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CC956" w14:textId="77777777" w:rsidR="0030428A" w:rsidRPr="004C634E" w:rsidRDefault="0030428A" w:rsidP="00C536F7">
      <w:pPr>
        <w:widowControl w:val="0"/>
        <w:spacing w:line="360" w:lineRule="auto"/>
        <w:rPr>
          <w:sz w:val="22"/>
          <w:szCs w:val="22"/>
          <w:lang w:val="pt-PT"/>
        </w:rPr>
      </w:pPr>
    </w:p>
    <w:tbl>
      <w:tblPr>
        <w:tblW w:w="9639" w:type="dxa"/>
        <w:tblLayout w:type="fixed"/>
        <w:tblLook w:val="01E0" w:firstRow="1" w:lastRow="1" w:firstColumn="1" w:lastColumn="1" w:noHBand="0" w:noVBand="0"/>
      </w:tblPr>
      <w:tblGrid>
        <w:gridCol w:w="9639"/>
      </w:tblGrid>
      <w:tr w:rsidR="0090401A" w:rsidRPr="00614AF8" w14:paraId="6C035279" w14:textId="77777777" w:rsidTr="000110B6">
        <w:tc>
          <w:tcPr>
            <w:tcW w:w="9639" w:type="dxa"/>
            <w:shd w:val="clear" w:color="auto" w:fill="auto"/>
          </w:tcPr>
          <w:p w14:paraId="6D44C3BA" w14:textId="5CD2807E" w:rsidR="00394D5F" w:rsidRDefault="00A23B62" w:rsidP="000A7140">
            <w:pPr>
              <w:pStyle w:val="WP9Title"/>
              <w:spacing w:line="360" w:lineRule="auto"/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  <w:t>MODEL</w:t>
            </w:r>
            <w:r w:rsidR="009867EA"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  <w:t xml:space="preserve"> CONSENT FORM</w:t>
            </w:r>
          </w:p>
          <w:p w14:paraId="0215AE76" w14:textId="77777777" w:rsidR="009462A9" w:rsidRDefault="009462A9" w:rsidP="000A7140">
            <w:pPr>
              <w:pStyle w:val="WP9Title"/>
              <w:spacing w:line="360" w:lineRule="auto"/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  <w:t xml:space="preserve">FOR AMD </w:t>
            </w:r>
            <w:r w:rsidR="00E3049E">
              <w:rPr>
                <w:rFonts w:ascii="Times New Roman" w:hAnsi="Times New Roman"/>
                <w:smallCaps/>
                <w:sz w:val="24"/>
                <w:szCs w:val="24"/>
                <w:lang w:val="en-GB"/>
              </w:rPr>
              <w:t>SUBJECTS</w:t>
            </w:r>
          </w:p>
          <w:p w14:paraId="14D289F6" w14:textId="77777777" w:rsidR="000A7140" w:rsidRPr="00614AF8" w:rsidRDefault="000A7140" w:rsidP="000A7140">
            <w:pPr>
              <w:pStyle w:val="WP9Title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0401A" w:rsidRPr="00614AF8" w14:paraId="39359F1F" w14:textId="77777777" w:rsidTr="008D1D02">
        <w:trPr>
          <w:trHeight w:val="802"/>
        </w:trPr>
        <w:tc>
          <w:tcPr>
            <w:tcW w:w="9639" w:type="dxa"/>
            <w:shd w:val="clear" w:color="auto" w:fill="auto"/>
          </w:tcPr>
          <w:p w14:paraId="185D8C21" w14:textId="77777777" w:rsidR="0090401A" w:rsidRDefault="00D12A37" w:rsidP="00936ADB">
            <w:pPr>
              <w:pStyle w:val="Synopsis"/>
              <w:spacing w:before="0"/>
              <w:outlineLvl w:val="0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LINICAL STUDY</w:t>
            </w:r>
            <w:r w:rsidR="001261CA" w:rsidRPr="00767B6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  <w:r w:rsidR="00E101E7" w:rsidRPr="00767B6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TITLE</w:t>
            </w:r>
            <w:r w:rsidR="0090401A" w:rsidRPr="00767B6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:</w:t>
            </w:r>
            <w:r w:rsidR="009D0A9D" w:rsidRPr="00767B6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57D59EB0" w14:textId="77777777" w:rsidR="00D12A37" w:rsidRPr="00D12A37" w:rsidRDefault="00D12A37" w:rsidP="00936ADB">
            <w:pPr>
              <w:pStyle w:val="Synopsis"/>
              <w:spacing w:before="0"/>
              <w:outlineLvl w:val="0"/>
              <w:rPr>
                <w:rFonts w:ascii="Times New Roman" w:hAnsi="Times New Roman"/>
                <w:b/>
                <w:sz w:val="22"/>
                <w:szCs w:val="22"/>
              </w:rPr>
            </w:pPr>
            <w:r w:rsidRPr="00D12A37">
              <w:rPr>
                <w:rStyle w:val="FormFieldC"/>
                <w:rFonts w:ascii="Times New Roman" w:hAnsi="Times New Roman"/>
                <w:b w:val="0"/>
                <w:sz w:val="24"/>
                <w:szCs w:val="28"/>
              </w:rPr>
              <w:t>Development of novel clinical endpoints for interventional clinical trials with a regulatory and patient access intention in patients with intermediate age-related macular degeneration (AMD) - MACUSTAR</w:t>
            </w:r>
          </w:p>
        </w:tc>
      </w:tr>
      <w:tr w:rsidR="0090401A" w:rsidRPr="00614AF8" w14:paraId="2B75149C" w14:textId="77777777" w:rsidTr="008D1D02">
        <w:tc>
          <w:tcPr>
            <w:tcW w:w="9639" w:type="dxa"/>
            <w:shd w:val="clear" w:color="auto" w:fill="auto"/>
          </w:tcPr>
          <w:p w14:paraId="59264014" w14:textId="77777777" w:rsidR="0090401A" w:rsidRPr="00767B6E" w:rsidRDefault="0090401A" w:rsidP="00936ADB">
            <w:pPr>
              <w:widowControl w:val="0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</w:p>
        </w:tc>
      </w:tr>
    </w:tbl>
    <w:p w14:paraId="09B62859" w14:textId="53ED4841" w:rsidR="00E95329" w:rsidRDefault="00E95329" w:rsidP="00E95329">
      <w:pPr>
        <w:numPr>
          <w:ilvl w:val="0"/>
          <w:numId w:val="12"/>
        </w:numPr>
        <w:spacing w:after="120"/>
        <w:jc w:val="both"/>
        <w:rPr>
          <w:szCs w:val="22"/>
        </w:rPr>
      </w:pPr>
      <w:r w:rsidRPr="00A34697">
        <w:rPr>
          <w:szCs w:val="22"/>
        </w:rPr>
        <w:t>I declare that I read th</w:t>
      </w:r>
      <w:r w:rsidR="00F349AD">
        <w:rPr>
          <w:szCs w:val="22"/>
        </w:rPr>
        <w:t>e</w:t>
      </w:r>
      <w:r w:rsidRPr="00A34697">
        <w:rPr>
          <w:szCs w:val="22"/>
        </w:rPr>
        <w:t xml:space="preserve"> </w:t>
      </w:r>
      <w:r w:rsidR="00A62232">
        <w:rPr>
          <w:szCs w:val="22"/>
        </w:rPr>
        <w:t>I</w:t>
      </w:r>
      <w:r w:rsidR="00C82C02">
        <w:rPr>
          <w:szCs w:val="22"/>
        </w:rPr>
        <w:t xml:space="preserve">nformation </w:t>
      </w:r>
      <w:r w:rsidR="00A62232">
        <w:rPr>
          <w:szCs w:val="22"/>
        </w:rPr>
        <w:t>S</w:t>
      </w:r>
      <w:r w:rsidR="00C82C02">
        <w:rPr>
          <w:szCs w:val="22"/>
        </w:rPr>
        <w:t xml:space="preserve">heet and this </w:t>
      </w:r>
      <w:r w:rsidRPr="00A34697">
        <w:rPr>
          <w:szCs w:val="22"/>
        </w:rPr>
        <w:t>form and that I voluntarily accept to participate in the clinical study.</w:t>
      </w:r>
    </w:p>
    <w:p w14:paraId="2C369003" w14:textId="1707A444" w:rsidR="000677A9" w:rsidRPr="00FF1679" w:rsidRDefault="000677A9" w:rsidP="00E95329">
      <w:pPr>
        <w:numPr>
          <w:ilvl w:val="0"/>
          <w:numId w:val="12"/>
        </w:numPr>
        <w:spacing w:after="120"/>
        <w:jc w:val="both"/>
        <w:rPr>
          <w:sz w:val="28"/>
          <w:szCs w:val="22"/>
        </w:rPr>
      </w:pPr>
      <w:r w:rsidRPr="00FF1679">
        <w:rPr>
          <w:color w:val="000000"/>
          <w:szCs w:val="22"/>
          <w:lang w:val="en-GB"/>
        </w:rPr>
        <w:t xml:space="preserve">I understand that my consent is the legal basis for processing of my </w:t>
      </w:r>
      <w:r w:rsidRPr="00FF1679">
        <w:rPr>
          <w:szCs w:val="22"/>
          <w:lang w:val="en-GB"/>
        </w:rPr>
        <w:t xml:space="preserve">personal data and samples in the manner and for the purposes described in the Information </w:t>
      </w:r>
      <w:r w:rsidR="00A62232">
        <w:rPr>
          <w:szCs w:val="22"/>
          <w:lang w:val="en-GB"/>
        </w:rPr>
        <w:t>Sheet</w:t>
      </w:r>
      <w:r w:rsidRPr="00FF1679">
        <w:rPr>
          <w:szCs w:val="22"/>
          <w:lang w:val="en-GB"/>
        </w:rPr>
        <w:t>.</w:t>
      </w:r>
    </w:p>
    <w:p w14:paraId="443F86FA" w14:textId="77777777" w:rsidR="00E95329" w:rsidRPr="00A34697" w:rsidRDefault="00E95329" w:rsidP="00E95329">
      <w:pPr>
        <w:numPr>
          <w:ilvl w:val="0"/>
          <w:numId w:val="12"/>
        </w:numPr>
        <w:spacing w:after="120"/>
        <w:jc w:val="both"/>
        <w:rPr>
          <w:szCs w:val="22"/>
        </w:rPr>
      </w:pPr>
      <w:r w:rsidRPr="00A34697">
        <w:rPr>
          <w:szCs w:val="22"/>
        </w:rPr>
        <w:t>I have been fully informe</w:t>
      </w:r>
      <w:r>
        <w:rPr>
          <w:szCs w:val="22"/>
        </w:rPr>
        <w:t xml:space="preserve">d of the nature, </w:t>
      </w:r>
      <w:r w:rsidRPr="00A34697">
        <w:rPr>
          <w:szCs w:val="22"/>
        </w:rPr>
        <w:t>purpose, risks and likely duration of the study, as well as what is expected from me.</w:t>
      </w:r>
    </w:p>
    <w:p w14:paraId="13E385C3" w14:textId="1B357E53" w:rsidR="00A62232" w:rsidRPr="00A34697" w:rsidRDefault="00E95329" w:rsidP="00E95329">
      <w:pPr>
        <w:pStyle w:val="Textkrper-Zeileneinzug"/>
        <w:numPr>
          <w:ilvl w:val="0"/>
          <w:numId w:val="12"/>
        </w:numPr>
        <w:spacing w:line="240" w:lineRule="atLeast"/>
        <w:jc w:val="both"/>
        <w:rPr>
          <w:szCs w:val="22"/>
        </w:rPr>
      </w:pPr>
      <w:r w:rsidRPr="00A34697">
        <w:rPr>
          <w:szCs w:val="22"/>
        </w:rPr>
        <w:t>I have had the opportunity to ask questions about all aspects of the study and I have understood the answers and the information which has been given to me.</w:t>
      </w:r>
      <w:r w:rsidR="00C82C02">
        <w:rPr>
          <w:szCs w:val="22"/>
        </w:rPr>
        <w:t xml:space="preserve"> I had enough time to decide. </w:t>
      </w:r>
    </w:p>
    <w:p w14:paraId="679D47C6" w14:textId="77777777" w:rsidR="00E95329" w:rsidRPr="00FF1679" w:rsidRDefault="00E95329" w:rsidP="00FF1679">
      <w:pPr>
        <w:pStyle w:val="Textkrper-Zeileneinzug"/>
        <w:numPr>
          <w:ilvl w:val="0"/>
          <w:numId w:val="12"/>
        </w:numPr>
        <w:spacing w:line="240" w:lineRule="atLeast"/>
        <w:jc w:val="both"/>
        <w:rPr>
          <w:szCs w:val="22"/>
        </w:rPr>
      </w:pPr>
      <w:r w:rsidRPr="00957721">
        <w:rPr>
          <w:szCs w:val="22"/>
        </w:rPr>
        <w:t>At any time I can ask the study physician</w:t>
      </w:r>
      <w:r w:rsidRPr="00F56A26">
        <w:rPr>
          <w:szCs w:val="22"/>
        </w:rPr>
        <w:t xml:space="preserve"> for complementary information. I will receive during the whole clinical study and whenever I wish, information about </w:t>
      </w:r>
      <w:r w:rsidRPr="00FF1679">
        <w:rPr>
          <w:szCs w:val="22"/>
        </w:rPr>
        <w:t>its progress. Any new relevant information that could modify my consent will be given to me by the study physician.</w:t>
      </w:r>
    </w:p>
    <w:p w14:paraId="17D770D7" w14:textId="77777777" w:rsidR="00E95329" w:rsidRPr="00A34697" w:rsidRDefault="00E95329" w:rsidP="00E95329">
      <w:pPr>
        <w:pStyle w:val="Textkrper-Zeileneinzug"/>
        <w:numPr>
          <w:ilvl w:val="0"/>
          <w:numId w:val="12"/>
        </w:numPr>
        <w:spacing w:line="240" w:lineRule="atLeast"/>
        <w:jc w:val="both"/>
        <w:rPr>
          <w:szCs w:val="22"/>
        </w:rPr>
      </w:pPr>
      <w:r w:rsidRPr="00A34697">
        <w:rPr>
          <w:szCs w:val="22"/>
        </w:rPr>
        <w:t xml:space="preserve">I agree to follow all the instructions given to me during the clinical study. I agree to entirely cooperate with the study </w:t>
      </w:r>
      <w:r>
        <w:rPr>
          <w:szCs w:val="22"/>
        </w:rPr>
        <w:t>physician</w:t>
      </w:r>
      <w:r w:rsidRPr="00A34697">
        <w:rPr>
          <w:szCs w:val="22"/>
        </w:rPr>
        <w:t xml:space="preserve"> and to inform him/her immediately of all changes in my health or well-being of any nature, and of all unexpected or unusual symptoms of any type which may occur.</w:t>
      </w:r>
    </w:p>
    <w:p w14:paraId="3F10AFE3" w14:textId="462C0DAA" w:rsidR="00957249" w:rsidRPr="00FA56BA" w:rsidRDefault="00E95329" w:rsidP="00AF5140">
      <w:pPr>
        <w:pStyle w:val="Textkrper-Zeileneinzug"/>
        <w:numPr>
          <w:ilvl w:val="0"/>
          <w:numId w:val="12"/>
        </w:numPr>
        <w:spacing w:line="240" w:lineRule="atLeast"/>
        <w:jc w:val="both"/>
        <w:rPr>
          <w:szCs w:val="24"/>
        </w:rPr>
      </w:pPr>
      <w:r w:rsidRPr="00FA56BA">
        <w:rPr>
          <w:szCs w:val="22"/>
        </w:rPr>
        <w:t xml:space="preserve">I have understood that I am free to withdraw from the clinical study at any time, without having to justify my decision and without compromising in any way the quality of my medical care. I have understood that the study physician </w:t>
      </w:r>
      <w:r w:rsidR="004A0B2B" w:rsidRPr="00FA56BA">
        <w:rPr>
          <w:szCs w:val="22"/>
        </w:rPr>
        <w:t xml:space="preserve">and the </w:t>
      </w:r>
      <w:r w:rsidR="006748E1">
        <w:rPr>
          <w:szCs w:val="22"/>
        </w:rPr>
        <w:t>Sponsor</w:t>
      </w:r>
      <w:r w:rsidR="004A0B2B" w:rsidRPr="00FA56BA">
        <w:rPr>
          <w:szCs w:val="22"/>
        </w:rPr>
        <w:t xml:space="preserve"> </w:t>
      </w:r>
      <w:r w:rsidRPr="00FA56BA">
        <w:rPr>
          <w:szCs w:val="22"/>
        </w:rPr>
        <w:t>has the right to withdraw</w:t>
      </w:r>
      <w:r w:rsidR="00D817A5" w:rsidRPr="00FA56BA">
        <w:rPr>
          <w:szCs w:val="22"/>
        </w:rPr>
        <w:t xml:space="preserve"> me from the study</w:t>
      </w:r>
      <w:r w:rsidRPr="00FA56BA">
        <w:rPr>
          <w:szCs w:val="22"/>
        </w:rPr>
        <w:t xml:space="preserve"> and will inform me about the reason.</w:t>
      </w:r>
      <w:r w:rsidR="00957249" w:rsidRPr="00FA56BA">
        <w:rPr>
          <w:szCs w:val="24"/>
        </w:rPr>
        <w:br w:type="page"/>
      </w:r>
    </w:p>
    <w:p w14:paraId="7E3871C0" w14:textId="77777777" w:rsidR="00BF28F7" w:rsidRPr="007D77FA" w:rsidRDefault="00BF28F7" w:rsidP="00D43582">
      <w:pPr>
        <w:autoSpaceDE w:val="0"/>
        <w:autoSpaceDN w:val="0"/>
        <w:adjustRightInd w:val="0"/>
        <w:jc w:val="both"/>
        <w:rPr>
          <w:b/>
          <w:szCs w:val="24"/>
          <w:lang w:val="en-GB"/>
        </w:rPr>
      </w:pPr>
      <w:r w:rsidRPr="007D77FA">
        <w:rPr>
          <w:b/>
          <w:szCs w:val="24"/>
          <w:lang w:val="en-GB"/>
        </w:rPr>
        <w:lastRenderedPageBreak/>
        <w:t>I consent to the processing of my personal data in the manner and for the purposes described in the Information Sheet/Informed Consent Form.</w:t>
      </w:r>
    </w:p>
    <w:p w14:paraId="5670CE3B" w14:textId="77777777" w:rsidR="00BF28F7" w:rsidRDefault="00BF28F7" w:rsidP="00D43582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14:paraId="40A49476" w14:textId="77777777" w:rsidR="00BF28F7" w:rsidRDefault="00BF28F7" w:rsidP="00D43582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14:paraId="04E04358" w14:textId="77777777" w:rsidR="00E95329" w:rsidRDefault="00914F57" w:rsidP="00D43582">
      <w:pPr>
        <w:autoSpaceDE w:val="0"/>
        <w:autoSpaceDN w:val="0"/>
        <w:adjustRightInd w:val="0"/>
        <w:jc w:val="both"/>
        <w:rPr>
          <w:b/>
          <w:i/>
          <w:szCs w:val="24"/>
          <w:lang w:val="en-GB"/>
        </w:rPr>
      </w:pPr>
      <w:r>
        <w:rPr>
          <w:szCs w:val="24"/>
          <w:lang w:val="en-GB"/>
        </w:rPr>
        <w:t>I will receive</w:t>
      </w:r>
      <w:r w:rsidR="00D43582">
        <w:rPr>
          <w:szCs w:val="24"/>
          <w:lang w:val="en-GB"/>
        </w:rPr>
        <w:t xml:space="preserve"> one copy</w:t>
      </w:r>
      <w:r w:rsidR="00D43582" w:rsidRPr="00D43582">
        <w:rPr>
          <w:szCs w:val="24"/>
          <w:lang w:val="en-GB"/>
        </w:rPr>
        <w:t xml:space="preserve"> of the Information Sheet and Informed Consent Form. The original remains in the </w:t>
      </w:r>
      <w:r w:rsidR="00D43582" w:rsidRPr="00D43582">
        <w:rPr>
          <w:b/>
          <w:i/>
          <w:szCs w:val="24"/>
          <w:lang w:val="en-GB"/>
        </w:rPr>
        <w:t>clinical site.</w:t>
      </w:r>
    </w:p>
    <w:p w14:paraId="2A843D98" w14:textId="77777777" w:rsidR="00D43582" w:rsidRPr="00D43582" w:rsidRDefault="00D43582" w:rsidP="00D43582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14:paraId="2E3BB3A8" w14:textId="1A8F4569" w:rsidR="00E95329" w:rsidRPr="00653D48" w:rsidRDefault="00E95329" w:rsidP="00092B07">
      <w:pPr>
        <w:spacing w:after="120" w:line="360" w:lineRule="auto"/>
        <w:rPr>
          <w:b/>
          <w:i/>
          <w:szCs w:val="22"/>
        </w:rPr>
      </w:pPr>
      <w:r w:rsidRPr="00092B07">
        <w:rPr>
          <w:b/>
          <w:i/>
          <w:szCs w:val="22"/>
        </w:rPr>
        <w:t>Name of Participant</w:t>
      </w:r>
      <w:r w:rsidR="0092269A">
        <w:rPr>
          <w:b/>
          <w:i/>
          <w:szCs w:val="22"/>
        </w:rPr>
        <w:t xml:space="preserve"> (printed letters)</w:t>
      </w:r>
      <w:r w:rsidRPr="00653D48">
        <w:rPr>
          <w:b/>
          <w:i/>
          <w:szCs w:val="22"/>
        </w:rPr>
        <w:t>:</w:t>
      </w:r>
      <w:r w:rsidR="00A62232">
        <w:rPr>
          <w:b/>
          <w:i/>
          <w:szCs w:val="22"/>
        </w:rPr>
        <w:t xml:space="preserve"> </w:t>
      </w:r>
      <w:r w:rsidRPr="00653D48">
        <w:rPr>
          <w:b/>
          <w:i/>
          <w:szCs w:val="22"/>
        </w:rPr>
        <w:t>________________</w:t>
      </w:r>
      <w:r w:rsidR="0092269A">
        <w:rPr>
          <w:b/>
          <w:i/>
          <w:szCs w:val="22"/>
        </w:rPr>
        <w:t>_______________________________</w:t>
      </w:r>
    </w:p>
    <w:p w14:paraId="4367F9CA" w14:textId="77777777" w:rsidR="00E95329" w:rsidRPr="00653D48" w:rsidRDefault="00E95329" w:rsidP="00E95329">
      <w:pPr>
        <w:spacing w:after="120" w:line="360" w:lineRule="auto"/>
        <w:rPr>
          <w:b/>
          <w:i/>
          <w:szCs w:val="22"/>
        </w:rPr>
      </w:pPr>
      <w:r w:rsidRPr="00653D48">
        <w:rPr>
          <w:b/>
          <w:i/>
          <w:szCs w:val="22"/>
        </w:rPr>
        <w:t>Signature: ___________________________________________        Date</w:t>
      </w:r>
      <w:r w:rsidR="00E67DAF" w:rsidRPr="00653D48">
        <w:rPr>
          <w:b/>
          <w:i/>
          <w:szCs w:val="22"/>
        </w:rPr>
        <w:t>: _</w:t>
      </w:r>
      <w:r w:rsidRPr="00653D48">
        <w:rPr>
          <w:b/>
          <w:i/>
          <w:szCs w:val="22"/>
        </w:rPr>
        <w:t>______/_____/____</w:t>
      </w:r>
    </w:p>
    <w:p w14:paraId="06E69859" w14:textId="77777777" w:rsidR="00E95329" w:rsidRDefault="00E95329" w:rsidP="00E95329">
      <w:pPr>
        <w:rPr>
          <w:iCs/>
          <w:szCs w:val="22"/>
          <w:lang w:val="en-GB"/>
        </w:rPr>
      </w:pPr>
    </w:p>
    <w:p w14:paraId="576F3944" w14:textId="77777777" w:rsidR="00B15B0F" w:rsidRDefault="00B15B0F" w:rsidP="00E95329">
      <w:pPr>
        <w:rPr>
          <w:iCs/>
          <w:szCs w:val="22"/>
          <w:lang w:val="en-GB"/>
        </w:rPr>
      </w:pPr>
    </w:p>
    <w:p w14:paraId="60F4C29D" w14:textId="77777777" w:rsidR="00957249" w:rsidRDefault="00957249" w:rsidP="00E95329">
      <w:pPr>
        <w:rPr>
          <w:iCs/>
          <w:szCs w:val="22"/>
          <w:lang w:val="en-GB"/>
        </w:rPr>
      </w:pPr>
    </w:p>
    <w:p w14:paraId="28DAE3DE" w14:textId="77777777" w:rsidR="00E95329" w:rsidRDefault="00E95329" w:rsidP="00E95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  <w:szCs w:val="22"/>
        </w:rPr>
      </w:pPr>
      <w:r w:rsidRPr="00653D48">
        <w:rPr>
          <w:iCs/>
          <w:szCs w:val="22"/>
        </w:rPr>
        <w:t xml:space="preserve">I confirm that the information in the Information </w:t>
      </w:r>
      <w:r>
        <w:rPr>
          <w:iCs/>
          <w:szCs w:val="22"/>
        </w:rPr>
        <w:t>Sheet</w:t>
      </w:r>
      <w:r w:rsidRPr="00653D48">
        <w:rPr>
          <w:iCs/>
          <w:szCs w:val="22"/>
        </w:rPr>
        <w:t>/ Informed Form Consent were explained accurately, and apparently understood by the participant and that consent was freely given by the study participant.</w:t>
      </w:r>
    </w:p>
    <w:p w14:paraId="70648586" w14:textId="77777777" w:rsidR="00D43582" w:rsidRDefault="00D43582" w:rsidP="00E953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  <w:szCs w:val="22"/>
        </w:rPr>
      </w:pPr>
    </w:p>
    <w:p w14:paraId="5B6369A1" w14:textId="77777777" w:rsidR="009867EA" w:rsidRPr="00676E5E" w:rsidRDefault="00E95329" w:rsidP="00092B07">
      <w:pPr>
        <w:spacing w:after="120" w:line="360" w:lineRule="auto"/>
        <w:rPr>
          <w:b/>
          <w:i/>
          <w:szCs w:val="22"/>
        </w:rPr>
      </w:pPr>
      <w:r w:rsidRPr="00092B07">
        <w:rPr>
          <w:b/>
          <w:i/>
          <w:szCs w:val="22"/>
        </w:rPr>
        <w:t xml:space="preserve">Name of Impartial Witness </w:t>
      </w:r>
      <w:r w:rsidR="009867EA" w:rsidRPr="00092B07">
        <w:rPr>
          <w:b/>
          <w:i/>
          <w:szCs w:val="22"/>
        </w:rPr>
        <w:t xml:space="preserve">or Legally Acceptable Representative </w:t>
      </w:r>
      <w:r w:rsidRPr="00B15B0F">
        <w:rPr>
          <w:b/>
          <w:i/>
          <w:szCs w:val="22"/>
        </w:rPr>
        <w:t xml:space="preserve">(if </w:t>
      </w:r>
      <w:r w:rsidR="009867EA" w:rsidRPr="00B15B0F">
        <w:rPr>
          <w:b/>
          <w:i/>
          <w:szCs w:val="22"/>
        </w:rPr>
        <w:t>a</w:t>
      </w:r>
      <w:r w:rsidRPr="00676E5E">
        <w:rPr>
          <w:b/>
          <w:i/>
          <w:szCs w:val="22"/>
        </w:rPr>
        <w:t>pplicable):</w:t>
      </w:r>
    </w:p>
    <w:p w14:paraId="0FD81A63" w14:textId="77777777" w:rsidR="00E95329" w:rsidRPr="00676E5E" w:rsidRDefault="00E95329" w:rsidP="00676E5E">
      <w:pPr>
        <w:spacing w:after="120" w:line="360" w:lineRule="auto"/>
        <w:rPr>
          <w:b/>
          <w:i/>
          <w:szCs w:val="22"/>
        </w:rPr>
      </w:pPr>
      <w:r w:rsidRPr="00676E5E">
        <w:rPr>
          <w:b/>
          <w:i/>
          <w:szCs w:val="22"/>
        </w:rPr>
        <w:t>___________________________________________</w:t>
      </w:r>
      <w:r w:rsidR="009867EA" w:rsidRPr="00676E5E">
        <w:rPr>
          <w:b/>
          <w:i/>
          <w:szCs w:val="22"/>
        </w:rPr>
        <w:t>___________________________________</w:t>
      </w:r>
    </w:p>
    <w:p w14:paraId="7078F3B8" w14:textId="77777777" w:rsidR="00E95329" w:rsidRPr="00653D48" w:rsidRDefault="00E95329" w:rsidP="00676E5E">
      <w:pPr>
        <w:spacing w:after="120" w:line="360" w:lineRule="auto"/>
        <w:rPr>
          <w:b/>
          <w:i/>
          <w:szCs w:val="22"/>
        </w:rPr>
      </w:pPr>
      <w:r w:rsidRPr="00676E5E">
        <w:rPr>
          <w:b/>
          <w:i/>
          <w:szCs w:val="22"/>
        </w:rPr>
        <w:t>Signature</w:t>
      </w:r>
      <w:r w:rsidRPr="00653D48">
        <w:rPr>
          <w:b/>
          <w:i/>
          <w:szCs w:val="22"/>
        </w:rPr>
        <w:t>: ___________________________________________        Date</w:t>
      </w:r>
      <w:r w:rsidR="00E67DAF" w:rsidRPr="00653D48">
        <w:rPr>
          <w:b/>
          <w:i/>
          <w:szCs w:val="22"/>
        </w:rPr>
        <w:t>: _</w:t>
      </w:r>
      <w:r w:rsidRPr="00653D48">
        <w:rPr>
          <w:b/>
          <w:i/>
          <w:szCs w:val="22"/>
        </w:rPr>
        <w:t>______/_____/____</w:t>
      </w:r>
    </w:p>
    <w:p w14:paraId="6B2ADD0A" w14:textId="77777777" w:rsidR="00E95329" w:rsidRPr="00653D48" w:rsidRDefault="00E95329" w:rsidP="00E95329">
      <w:pPr>
        <w:rPr>
          <w:iCs/>
          <w:szCs w:val="22"/>
          <w:lang w:val="en-GB"/>
        </w:rPr>
      </w:pPr>
    </w:p>
    <w:p w14:paraId="666ECAEE" w14:textId="77777777" w:rsidR="00E95329" w:rsidRDefault="00E95329" w:rsidP="00E95329">
      <w:pPr>
        <w:rPr>
          <w:iCs/>
          <w:szCs w:val="22"/>
          <w:lang w:val="en-GB"/>
        </w:rPr>
      </w:pPr>
    </w:p>
    <w:p w14:paraId="436C07DE" w14:textId="77777777" w:rsidR="009867EA" w:rsidRPr="00653D48" w:rsidRDefault="009867EA" w:rsidP="00E95329">
      <w:pPr>
        <w:rPr>
          <w:iCs/>
          <w:szCs w:val="22"/>
          <w:lang w:val="en-GB"/>
        </w:rPr>
      </w:pPr>
    </w:p>
    <w:p w14:paraId="2276AFB5" w14:textId="0F69CA07" w:rsidR="00E95329" w:rsidRPr="00653D48" w:rsidRDefault="00E95329" w:rsidP="00E95329">
      <w:pPr>
        <w:rPr>
          <w:iCs/>
          <w:szCs w:val="22"/>
          <w:lang w:val="en-GB"/>
        </w:rPr>
      </w:pPr>
      <w:r w:rsidRPr="00653D48">
        <w:rPr>
          <w:iCs/>
          <w:szCs w:val="22"/>
          <w:lang w:val="en-GB"/>
        </w:rPr>
        <w:t xml:space="preserve">I confirm that I have explained to the above mentioned participant nature, purpose, and potential risks of the above mentioned </w:t>
      </w:r>
      <w:r w:rsidR="00A62232">
        <w:rPr>
          <w:iCs/>
          <w:szCs w:val="22"/>
          <w:lang w:val="en-GB"/>
        </w:rPr>
        <w:t>c</w:t>
      </w:r>
      <w:r w:rsidRPr="00653D48">
        <w:rPr>
          <w:iCs/>
          <w:szCs w:val="22"/>
          <w:lang w:val="en-GB"/>
        </w:rPr>
        <w:t xml:space="preserve">linical </w:t>
      </w:r>
      <w:r w:rsidR="00A62232">
        <w:rPr>
          <w:iCs/>
          <w:szCs w:val="22"/>
          <w:lang w:val="en-GB"/>
        </w:rPr>
        <w:t>s</w:t>
      </w:r>
      <w:r w:rsidRPr="00653D48">
        <w:rPr>
          <w:iCs/>
          <w:szCs w:val="22"/>
          <w:lang w:val="en-GB"/>
        </w:rPr>
        <w:t>tudy.</w:t>
      </w:r>
    </w:p>
    <w:p w14:paraId="3E3F8759" w14:textId="77777777" w:rsidR="00E95329" w:rsidRPr="00653D48" w:rsidRDefault="00E95329" w:rsidP="00E95329">
      <w:pPr>
        <w:spacing w:after="60"/>
        <w:rPr>
          <w:b/>
          <w:i/>
          <w:sz w:val="12"/>
          <w:szCs w:val="10"/>
          <w:lang w:val="en-GB"/>
        </w:rPr>
      </w:pPr>
    </w:p>
    <w:p w14:paraId="26383DF2" w14:textId="77777777" w:rsidR="00E95329" w:rsidRPr="00653D48" w:rsidRDefault="00E95329" w:rsidP="00E95329">
      <w:pPr>
        <w:spacing w:after="120" w:line="360" w:lineRule="auto"/>
        <w:rPr>
          <w:b/>
          <w:i/>
          <w:szCs w:val="22"/>
        </w:rPr>
      </w:pPr>
      <w:r w:rsidRPr="00653D48">
        <w:rPr>
          <w:b/>
          <w:i/>
          <w:szCs w:val="22"/>
        </w:rPr>
        <w:t>Name of Investigator</w:t>
      </w:r>
      <w:r w:rsidR="0092269A">
        <w:rPr>
          <w:b/>
          <w:i/>
          <w:szCs w:val="22"/>
        </w:rPr>
        <w:t xml:space="preserve"> (printed letters)</w:t>
      </w:r>
      <w:r w:rsidRPr="00653D48">
        <w:rPr>
          <w:b/>
          <w:i/>
          <w:szCs w:val="22"/>
        </w:rPr>
        <w:t>:______________________________________</w:t>
      </w:r>
      <w:r w:rsidR="00676E5E">
        <w:rPr>
          <w:b/>
          <w:i/>
          <w:szCs w:val="22"/>
        </w:rPr>
        <w:t>________</w:t>
      </w:r>
    </w:p>
    <w:p w14:paraId="56AD33DF" w14:textId="77777777" w:rsidR="00E95329" w:rsidRPr="00653D48" w:rsidRDefault="00E95329" w:rsidP="00E95329">
      <w:pPr>
        <w:spacing w:after="120" w:line="360" w:lineRule="auto"/>
        <w:rPr>
          <w:b/>
          <w:i/>
          <w:szCs w:val="22"/>
        </w:rPr>
      </w:pPr>
      <w:r w:rsidRPr="00653D48">
        <w:rPr>
          <w:b/>
          <w:i/>
          <w:szCs w:val="22"/>
        </w:rPr>
        <w:t>Signature: ___________________________________________        Date</w:t>
      </w:r>
      <w:r w:rsidR="00E67DAF" w:rsidRPr="00653D48">
        <w:rPr>
          <w:b/>
          <w:i/>
          <w:szCs w:val="22"/>
        </w:rPr>
        <w:t>: _</w:t>
      </w:r>
      <w:r w:rsidRPr="00653D48">
        <w:rPr>
          <w:b/>
          <w:i/>
          <w:szCs w:val="22"/>
        </w:rPr>
        <w:t>_____/_____/____</w:t>
      </w:r>
    </w:p>
    <w:p w14:paraId="4DABCC60" w14:textId="77777777" w:rsidR="00E95329" w:rsidRPr="00653D48" w:rsidRDefault="00E95329" w:rsidP="00E95329">
      <w:pPr>
        <w:rPr>
          <w:b/>
          <w:i/>
          <w:szCs w:val="22"/>
        </w:rPr>
      </w:pPr>
      <w:r w:rsidRPr="00653D48">
        <w:rPr>
          <w:b/>
          <w:i/>
          <w:szCs w:val="22"/>
        </w:rPr>
        <w:br w:type="page"/>
      </w:r>
      <w:bookmarkStart w:id="0" w:name="_GoBack"/>
      <w:bookmarkEnd w:id="0"/>
    </w:p>
    <w:p w14:paraId="52CC5AF6" w14:textId="09D88645" w:rsidR="00653D48" w:rsidRPr="00024E81" w:rsidRDefault="00A23B62" w:rsidP="00876851">
      <w:pPr>
        <w:jc w:val="center"/>
        <w:rPr>
          <w:b/>
          <w:szCs w:val="22"/>
          <w:lang w:val="en-GB"/>
        </w:rPr>
      </w:pPr>
      <w:r>
        <w:rPr>
          <w:b/>
          <w:szCs w:val="22"/>
          <w:lang w:val="en-GB"/>
        </w:rPr>
        <w:lastRenderedPageBreak/>
        <w:t>MODEL</w:t>
      </w:r>
      <w:r w:rsidR="00653D48" w:rsidRPr="00024E81">
        <w:rPr>
          <w:b/>
          <w:szCs w:val="22"/>
          <w:lang w:val="en-GB"/>
        </w:rPr>
        <w:t xml:space="preserve"> CONSENT FORM</w:t>
      </w:r>
    </w:p>
    <w:p w14:paraId="04CA7247" w14:textId="77777777" w:rsidR="00E3049E" w:rsidRPr="00024E81" w:rsidRDefault="00E3049E" w:rsidP="0078644D">
      <w:pPr>
        <w:spacing w:line="360" w:lineRule="auto"/>
        <w:ind w:right="-196"/>
        <w:jc w:val="center"/>
        <w:rPr>
          <w:b/>
          <w:szCs w:val="22"/>
          <w:lang w:val="en-GB"/>
        </w:rPr>
      </w:pPr>
      <w:r w:rsidRPr="00024E81">
        <w:rPr>
          <w:b/>
          <w:szCs w:val="22"/>
          <w:lang w:val="en-GB"/>
        </w:rPr>
        <w:t>FOR AMD SUBJECTS</w:t>
      </w:r>
    </w:p>
    <w:p w14:paraId="658EB846" w14:textId="77777777" w:rsidR="00653D48" w:rsidRPr="00C27387" w:rsidRDefault="001A232D" w:rsidP="00653D48">
      <w:pPr>
        <w:spacing w:line="360" w:lineRule="auto"/>
        <w:ind w:right="-196"/>
        <w:jc w:val="center"/>
        <w:rPr>
          <w:b/>
          <w:szCs w:val="22"/>
          <w:lang w:val="en-GB"/>
        </w:rPr>
      </w:pPr>
      <w:r w:rsidRPr="00024E81">
        <w:rPr>
          <w:b/>
          <w:szCs w:val="22"/>
          <w:lang w:val="en-GB"/>
        </w:rPr>
        <w:t>F</w:t>
      </w:r>
      <w:r w:rsidR="00653D48" w:rsidRPr="00C27387">
        <w:rPr>
          <w:b/>
          <w:szCs w:val="22"/>
          <w:lang w:val="en-GB"/>
        </w:rPr>
        <w:t xml:space="preserve">or </w:t>
      </w:r>
      <w:r w:rsidRPr="00C27387">
        <w:rPr>
          <w:b/>
          <w:szCs w:val="22"/>
          <w:lang w:val="en-GB"/>
        </w:rPr>
        <w:t xml:space="preserve">the </w:t>
      </w:r>
      <w:r w:rsidR="00653D48" w:rsidRPr="00C27387">
        <w:rPr>
          <w:b/>
          <w:szCs w:val="22"/>
          <w:lang w:val="en-GB"/>
        </w:rPr>
        <w:t>collection of blood samples for genetic</w:t>
      </w:r>
      <w:r w:rsidR="007420F9" w:rsidRPr="00C27387">
        <w:rPr>
          <w:b/>
          <w:szCs w:val="22"/>
          <w:lang w:val="en-GB"/>
        </w:rPr>
        <w:t>s</w:t>
      </w:r>
      <w:r w:rsidR="00653D48" w:rsidRPr="00C27387">
        <w:rPr>
          <w:b/>
          <w:szCs w:val="22"/>
          <w:lang w:val="en-GB"/>
        </w:rPr>
        <w:t xml:space="preserve"> in the scope of MACUSTAR clinical study</w:t>
      </w:r>
    </w:p>
    <w:p w14:paraId="2F405542" w14:textId="77777777" w:rsidR="00653D48" w:rsidRDefault="00653D48" w:rsidP="00653D48">
      <w:pPr>
        <w:spacing w:line="360" w:lineRule="auto"/>
        <w:ind w:right="-196"/>
        <w:jc w:val="center"/>
        <w:rPr>
          <w:b/>
          <w:sz w:val="22"/>
          <w:szCs w:val="22"/>
          <w:lang w:val="en-GB"/>
        </w:rPr>
      </w:pPr>
    </w:p>
    <w:p w14:paraId="2CD1D0AE" w14:textId="77777777" w:rsidR="00D43582" w:rsidRDefault="00AC6755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>I agree with the collection of blood samples for genetics in the scope of the MACUSTAR clinical</w:t>
      </w:r>
      <w:r w:rsidR="00D43582" w:rsidRPr="00D43582">
        <w:rPr>
          <w:szCs w:val="22"/>
        </w:rPr>
        <w:t xml:space="preserve"> study.</w:t>
      </w:r>
    </w:p>
    <w:p w14:paraId="083F75EF" w14:textId="669DCA61" w:rsidR="00914F57" w:rsidRPr="00914F57" w:rsidRDefault="00914F57" w:rsidP="00914F57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agree that the blood samples collected will be </w:t>
      </w:r>
      <w:r w:rsidR="00A26302">
        <w:rPr>
          <w:szCs w:val="22"/>
        </w:rPr>
        <w:t xml:space="preserve">in a </w:t>
      </w:r>
      <w:r w:rsidR="00957721">
        <w:rPr>
          <w:szCs w:val="22"/>
        </w:rPr>
        <w:t>coded</w:t>
      </w:r>
      <w:r w:rsidR="00957721" w:rsidRPr="00D43582">
        <w:rPr>
          <w:szCs w:val="22"/>
        </w:rPr>
        <w:t xml:space="preserve"> </w:t>
      </w:r>
      <w:r w:rsidRPr="00D43582">
        <w:rPr>
          <w:szCs w:val="22"/>
        </w:rPr>
        <w:t>form.</w:t>
      </w:r>
    </w:p>
    <w:p w14:paraId="059C19AF" w14:textId="77777777" w:rsidR="00653D48" w:rsidRPr="00D43582" w:rsidRDefault="00653D48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>I agree to the storage and analysis of my blood samples for genetic purposes in the context of the MACUSTAR clinical study.</w:t>
      </w:r>
    </w:p>
    <w:p w14:paraId="50920978" w14:textId="77945224" w:rsidR="00653D48" w:rsidRPr="00D43582" w:rsidRDefault="00653D48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consent in the shipping to and storage of the samples at the study </w:t>
      </w:r>
      <w:r w:rsidR="006748E1">
        <w:rPr>
          <w:szCs w:val="22"/>
        </w:rPr>
        <w:t>Sponsor</w:t>
      </w:r>
      <w:r w:rsidR="001A232D" w:rsidRPr="00D43582">
        <w:rPr>
          <w:szCs w:val="22"/>
        </w:rPr>
        <w:t>’s</w:t>
      </w:r>
      <w:r w:rsidRPr="00D43582">
        <w:rPr>
          <w:szCs w:val="22"/>
        </w:rPr>
        <w:t xml:space="preserve"> facilities, at University Hospital of Bonn, in Bonn, Germany.</w:t>
      </w:r>
    </w:p>
    <w:p w14:paraId="0D821198" w14:textId="3DC58EB3" w:rsidR="00653D48" w:rsidRPr="00D43582" w:rsidRDefault="001A232D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consent in the shipping of my blood samples from the </w:t>
      </w:r>
      <w:r w:rsidR="006748E1">
        <w:rPr>
          <w:szCs w:val="22"/>
        </w:rPr>
        <w:t>Sponsor</w:t>
      </w:r>
      <w:r w:rsidRPr="00D43582">
        <w:rPr>
          <w:szCs w:val="22"/>
        </w:rPr>
        <w:t xml:space="preserve"> facilities to the Radboud University Medical Centre in Nijmegen, in The Netherlands.</w:t>
      </w:r>
    </w:p>
    <w:p w14:paraId="51E9B541" w14:textId="77777777" w:rsidR="001A232D" w:rsidRPr="00D43582" w:rsidRDefault="001A232D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>I authorize the processing and genetic analysis of my blood samples.</w:t>
      </w:r>
    </w:p>
    <w:p w14:paraId="0DDB71EE" w14:textId="77777777" w:rsidR="001A232D" w:rsidRPr="00D43582" w:rsidRDefault="001A232D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am aware that the samples will be destroyed </w:t>
      </w:r>
      <w:r w:rsidR="00914F57">
        <w:rPr>
          <w:szCs w:val="22"/>
        </w:rPr>
        <w:t>after being analyzed</w:t>
      </w:r>
      <w:r w:rsidRPr="00D43582">
        <w:rPr>
          <w:szCs w:val="22"/>
        </w:rPr>
        <w:t>.</w:t>
      </w:r>
    </w:p>
    <w:p w14:paraId="36AE7FD8" w14:textId="4D89019B" w:rsidR="001A232D" w:rsidRPr="00D43582" w:rsidRDefault="00024E81" w:rsidP="00766EF3">
      <w:pPr>
        <w:pStyle w:val="Textkrper-Zeileneinzug"/>
        <w:numPr>
          <w:ilvl w:val="0"/>
          <w:numId w:val="45"/>
        </w:numPr>
        <w:jc w:val="both"/>
        <w:rPr>
          <w:szCs w:val="22"/>
        </w:rPr>
      </w:pPr>
      <w:r w:rsidRPr="00D43582">
        <w:rPr>
          <w:szCs w:val="22"/>
        </w:rPr>
        <w:t xml:space="preserve">I have read the </w:t>
      </w:r>
      <w:r w:rsidR="00957721">
        <w:rPr>
          <w:szCs w:val="22"/>
        </w:rPr>
        <w:t>I</w:t>
      </w:r>
      <w:r w:rsidRPr="00D43582">
        <w:rPr>
          <w:szCs w:val="22"/>
        </w:rPr>
        <w:t xml:space="preserve">nformation </w:t>
      </w:r>
      <w:r w:rsidR="00957721">
        <w:rPr>
          <w:szCs w:val="22"/>
        </w:rPr>
        <w:t>S</w:t>
      </w:r>
      <w:r w:rsidRPr="00D43582">
        <w:rPr>
          <w:szCs w:val="22"/>
        </w:rPr>
        <w:t>heet and have had the opportunity to ask questions.</w:t>
      </w:r>
      <w:r w:rsidR="00C27387" w:rsidRPr="00D43582">
        <w:rPr>
          <w:szCs w:val="22"/>
        </w:rPr>
        <w:t xml:space="preserve"> </w:t>
      </w:r>
      <w:r w:rsidR="001A232D" w:rsidRPr="00D43582">
        <w:rPr>
          <w:szCs w:val="22"/>
        </w:rPr>
        <w:t>I was informed that my participation in the MACUSTAR clinical study is not affected by this optional blood collection and subsequent genetic analysis. I can still partic</w:t>
      </w:r>
      <w:r w:rsidR="00C2279B" w:rsidRPr="00D43582">
        <w:rPr>
          <w:szCs w:val="22"/>
        </w:rPr>
        <w:t xml:space="preserve">ipate in this clinical study if </w:t>
      </w:r>
      <w:r w:rsidR="001A232D" w:rsidRPr="00D43582">
        <w:rPr>
          <w:szCs w:val="22"/>
        </w:rPr>
        <w:t>I decline the collection, storage and analysis of any blood samples for genetic purposes.</w:t>
      </w:r>
    </w:p>
    <w:p w14:paraId="5F6B46C7" w14:textId="1C0F763F" w:rsidR="0078644D" w:rsidRPr="00D43582" w:rsidRDefault="0078644D" w:rsidP="00D43582">
      <w:pPr>
        <w:pStyle w:val="Textkrper-Zeileneinzug"/>
        <w:numPr>
          <w:ilvl w:val="0"/>
          <w:numId w:val="45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have been informed that I can withdraw my consent given at any time without giving reasons. In case of withdrawal and based on my decision the remaining biomaterials and collected data will either be destroyed/ deleted or anonymized for further use. </w:t>
      </w:r>
    </w:p>
    <w:p w14:paraId="31871ACF" w14:textId="77777777" w:rsidR="001A232D" w:rsidRDefault="001A232D" w:rsidP="001A232D">
      <w:pPr>
        <w:rPr>
          <w:iCs/>
          <w:lang w:val="en-GB"/>
        </w:rPr>
      </w:pPr>
    </w:p>
    <w:p w14:paraId="271C3ADC" w14:textId="77777777" w:rsidR="00836C52" w:rsidRPr="00CB36C0" w:rsidRDefault="00836C52" w:rsidP="00836C52">
      <w:pPr>
        <w:autoSpaceDE w:val="0"/>
        <w:autoSpaceDN w:val="0"/>
        <w:adjustRightInd w:val="0"/>
        <w:jc w:val="both"/>
        <w:rPr>
          <w:b/>
          <w:szCs w:val="24"/>
          <w:lang w:val="en-GB"/>
        </w:rPr>
      </w:pPr>
      <w:r w:rsidRPr="00CB36C0">
        <w:rPr>
          <w:b/>
          <w:szCs w:val="24"/>
          <w:lang w:val="en-GB"/>
        </w:rPr>
        <w:t xml:space="preserve">I consent to the </w:t>
      </w:r>
      <w:r>
        <w:rPr>
          <w:b/>
          <w:szCs w:val="24"/>
          <w:lang w:val="en-GB"/>
        </w:rPr>
        <w:t xml:space="preserve">collection of blood samples for genetics </w:t>
      </w:r>
      <w:r w:rsidRPr="00CB36C0">
        <w:rPr>
          <w:b/>
          <w:szCs w:val="24"/>
          <w:lang w:val="en-GB"/>
        </w:rPr>
        <w:t>in the manner and for the purposes described in the Information Sheet/Informed Consent Form.</w:t>
      </w:r>
    </w:p>
    <w:p w14:paraId="010AE497" w14:textId="77777777" w:rsidR="00836C52" w:rsidRDefault="00836C52" w:rsidP="00F424D7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14:paraId="19F02017" w14:textId="77777777" w:rsidR="00C27387" w:rsidRPr="00C27387" w:rsidRDefault="00D43582" w:rsidP="00F424D7">
      <w:pPr>
        <w:autoSpaceDE w:val="0"/>
        <w:autoSpaceDN w:val="0"/>
        <w:adjustRightInd w:val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I </w:t>
      </w:r>
      <w:r w:rsidR="00914F57">
        <w:rPr>
          <w:szCs w:val="24"/>
          <w:lang w:val="en-GB"/>
        </w:rPr>
        <w:t>will receive</w:t>
      </w:r>
      <w:r>
        <w:rPr>
          <w:szCs w:val="24"/>
          <w:lang w:val="en-GB"/>
        </w:rPr>
        <w:t xml:space="preserve"> one copy</w:t>
      </w:r>
      <w:r w:rsidR="00C27387" w:rsidRPr="00D43582">
        <w:rPr>
          <w:szCs w:val="24"/>
          <w:lang w:val="en-GB"/>
        </w:rPr>
        <w:t xml:space="preserve"> of the </w:t>
      </w:r>
      <w:r w:rsidR="00F424D7" w:rsidRPr="00D43582">
        <w:rPr>
          <w:szCs w:val="24"/>
          <w:lang w:val="en-GB"/>
        </w:rPr>
        <w:t xml:space="preserve">Information Sheet and </w:t>
      </w:r>
      <w:r w:rsidR="00C27387" w:rsidRPr="00D43582">
        <w:rPr>
          <w:szCs w:val="24"/>
          <w:lang w:val="en-GB"/>
        </w:rPr>
        <w:t xml:space="preserve">Informed Consent Form. The original remains </w:t>
      </w:r>
      <w:r w:rsidR="00E52C1E" w:rsidRPr="00D43582">
        <w:rPr>
          <w:szCs w:val="24"/>
          <w:lang w:val="en-GB"/>
        </w:rPr>
        <w:t>in</w:t>
      </w:r>
      <w:r w:rsidR="00C27387" w:rsidRPr="00D43582">
        <w:rPr>
          <w:szCs w:val="24"/>
          <w:lang w:val="en-GB"/>
        </w:rPr>
        <w:t xml:space="preserve"> the </w:t>
      </w:r>
      <w:r w:rsidR="0078644D" w:rsidRPr="00D43582">
        <w:rPr>
          <w:b/>
          <w:i/>
          <w:szCs w:val="24"/>
          <w:lang w:val="en-GB"/>
        </w:rPr>
        <w:t>clinical site</w:t>
      </w:r>
      <w:r w:rsidR="007F2920" w:rsidRPr="00D43582">
        <w:rPr>
          <w:b/>
          <w:i/>
          <w:szCs w:val="24"/>
          <w:lang w:val="en-GB"/>
        </w:rPr>
        <w:t>.</w:t>
      </w:r>
    </w:p>
    <w:p w14:paraId="2C0BE4C8" w14:textId="77777777" w:rsidR="00C27387" w:rsidRPr="00AE509F" w:rsidRDefault="00C27387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5F548424" w14:textId="77777777" w:rsidR="00C27387" w:rsidRPr="00C27387" w:rsidRDefault="00C27387" w:rsidP="00C27387">
      <w:pPr>
        <w:spacing w:after="120" w:line="360" w:lineRule="auto"/>
        <w:rPr>
          <w:b/>
          <w:i/>
        </w:rPr>
      </w:pPr>
      <w:r w:rsidRPr="00C27387">
        <w:rPr>
          <w:b/>
          <w:i/>
        </w:rPr>
        <w:t>Name of Participant</w:t>
      </w:r>
      <w:r>
        <w:rPr>
          <w:b/>
          <w:i/>
        </w:rPr>
        <w:t xml:space="preserve"> (printed letters)</w:t>
      </w:r>
      <w:r w:rsidRPr="00C27387">
        <w:rPr>
          <w:b/>
          <w:i/>
        </w:rPr>
        <w:t>:______</w:t>
      </w:r>
      <w:r>
        <w:rPr>
          <w:b/>
          <w:i/>
        </w:rPr>
        <w:t>______________</w:t>
      </w:r>
      <w:r w:rsidRPr="00C27387">
        <w:rPr>
          <w:b/>
          <w:i/>
        </w:rPr>
        <w:t>_______________________</w:t>
      </w:r>
    </w:p>
    <w:p w14:paraId="485E331B" w14:textId="77777777" w:rsidR="00C27387" w:rsidRPr="00C27387" w:rsidRDefault="00C27387" w:rsidP="00C27387">
      <w:pPr>
        <w:spacing w:after="120" w:line="360" w:lineRule="auto"/>
        <w:rPr>
          <w:b/>
          <w:i/>
        </w:rPr>
      </w:pPr>
      <w:r w:rsidRPr="00C27387">
        <w:rPr>
          <w:b/>
          <w:i/>
        </w:rPr>
        <w:t>Signature: ___________________________________________        Date</w:t>
      </w:r>
      <w:r w:rsidR="00E67DAF" w:rsidRPr="00C27387">
        <w:rPr>
          <w:b/>
          <w:i/>
        </w:rPr>
        <w:t>: _</w:t>
      </w:r>
      <w:r w:rsidRPr="00C27387">
        <w:rPr>
          <w:b/>
          <w:i/>
        </w:rPr>
        <w:t>______/_____/____</w:t>
      </w:r>
    </w:p>
    <w:p w14:paraId="60DB62AE" w14:textId="77777777" w:rsidR="00C27387" w:rsidRPr="00C27387" w:rsidRDefault="00C27387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</w:rPr>
      </w:pPr>
    </w:p>
    <w:p w14:paraId="5B659F2D" w14:textId="77777777" w:rsidR="00C27387" w:rsidRDefault="00C27387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649865C0" w14:textId="77777777" w:rsidR="00C27387" w:rsidRDefault="00C27387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339A6A64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45F05B64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30EED5BC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558A4EEF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36030529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2CE9C3AC" w14:textId="77777777" w:rsidR="00A23B62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1F0465CB" w14:textId="77777777" w:rsidR="00A23B62" w:rsidRPr="00AE509F" w:rsidRDefault="00A23B62" w:rsidP="00C27387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45845FE0" w14:textId="77777777" w:rsidR="001A232D" w:rsidRPr="00C27387" w:rsidRDefault="001A232D" w:rsidP="001A23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</w:rPr>
      </w:pPr>
      <w:r w:rsidRPr="00C27387">
        <w:rPr>
          <w:iCs/>
        </w:rPr>
        <w:lastRenderedPageBreak/>
        <w:t xml:space="preserve">I confirm that the information in the Information </w:t>
      </w:r>
      <w:r w:rsidR="00AC6755" w:rsidRPr="00C27387">
        <w:rPr>
          <w:iCs/>
        </w:rPr>
        <w:t>Sheet</w:t>
      </w:r>
      <w:r w:rsidRPr="00C27387">
        <w:rPr>
          <w:iCs/>
        </w:rPr>
        <w:t>/ Informed Form Consent were explained accurately, and apparently understood by the participant and that consent was freely given by the study participant.</w:t>
      </w:r>
    </w:p>
    <w:p w14:paraId="025EE826" w14:textId="77777777" w:rsidR="001A232D" w:rsidRPr="00C27387" w:rsidRDefault="001A232D" w:rsidP="001A232D">
      <w:pPr>
        <w:rPr>
          <w:iCs/>
          <w:sz w:val="12"/>
          <w:szCs w:val="10"/>
        </w:rPr>
      </w:pPr>
    </w:p>
    <w:p w14:paraId="0DFCB022" w14:textId="77777777" w:rsidR="009867EA" w:rsidRDefault="001A232D" w:rsidP="001A232D">
      <w:pPr>
        <w:spacing w:after="120" w:line="360" w:lineRule="auto"/>
        <w:rPr>
          <w:b/>
          <w:i/>
        </w:rPr>
      </w:pPr>
      <w:r w:rsidRPr="00E95329">
        <w:rPr>
          <w:b/>
          <w:i/>
        </w:rPr>
        <w:t>Name of Impartial Witness</w:t>
      </w:r>
      <w:r w:rsidR="009867EA">
        <w:rPr>
          <w:b/>
          <w:i/>
        </w:rPr>
        <w:t xml:space="preserve"> </w:t>
      </w:r>
      <w:r w:rsidR="009867EA" w:rsidRPr="00880338">
        <w:rPr>
          <w:b/>
          <w:i/>
          <w:iCs/>
          <w:szCs w:val="22"/>
        </w:rPr>
        <w:t>or Legally Acceptable Representative</w:t>
      </w:r>
      <w:r w:rsidRPr="00E95329">
        <w:rPr>
          <w:b/>
          <w:i/>
        </w:rPr>
        <w:t xml:space="preserve"> (if applicable):</w:t>
      </w:r>
    </w:p>
    <w:p w14:paraId="31FDAFEB" w14:textId="77777777" w:rsidR="001A232D" w:rsidRPr="00E95329" w:rsidRDefault="001A232D" w:rsidP="001A232D">
      <w:pPr>
        <w:spacing w:after="120" w:line="360" w:lineRule="auto"/>
        <w:rPr>
          <w:b/>
          <w:i/>
        </w:rPr>
      </w:pPr>
      <w:r w:rsidRPr="00E95329">
        <w:rPr>
          <w:b/>
          <w:i/>
        </w:rPr>
        <w:t>___________________________________________</w:t>
      </w:r>
      <w:r w:rsidR="009867EA">
        <w:rPr>
          <w:b/>
          <w:i/>
        </w:rPr>
        <w:t>___________________________________</w:t>
      </w:r>
    </w:p>
    <w:p w14:paraId="6C529140" w14:textId="77777777" w:rsidR="001A232D" w:rsidRPr="003E5FFC" w:rsidRDefault="001A232D" w:rsidP="001A232D">
      <w:pPr>
        <w:spacing w:after="120" w:line="360" w:lineRule="auto"/>
        <w:rPr>
          <w:b/>
          <w:i/>
        </w:rPr>
      </w:pPr>
      <w:r w:rsidRPr="003E5FFC">
        <w:rPr>
          <w:b/>
          <w:i/>
        </w:rPr>
        <w:t>Signature: ___________________________________________        Date</w:t>
      </w:r>
      <w:r w:rsidR="00E67DAF" w:rsidRPr="003E5FFC">
        <w:rPr>
          <w:b/>
          <w:i/>
        </w:rPr>
        <w:t>: _</w:t>
      </w:r>
      <w:r w:rsidRPr="003E5FFC">
        <w:rPr>
          <w:b/>
          <w:i/>
        </w:rPr>
        <w:t>______/_____/____</w:t>
      </w:r>
    </w:p>
    <w:p w14:paraId="369B3E02" w14:textId="77777777" w:rsidR="001A232D" w:rsidRPr="007F2920" w:rsidRDefault="001A232D" w:rsidP="001A232D">
      <w:pPr>
        <w:rPr>
          <w:iCs/>
          <w:lang w:val="en-GB"/>
        </w:rPr>
      </w:pPr>
    </w:p>
    <w:p w14:paraId="7CA6B302" w14:textId="77777777" w:rsidR="001A232D" w:rsidRPr="007F2920" w:rsidRDefault="001A232D" w:rsidP="001A232D">
      <w:pPr>
        <w:rPr>
          <w:iCs/>
          <w:lang w:val="en-GB"/>
        </w:rPr>
      </w:pPr>
    </w:p>
    <w:p w14:paraId="222E3D3A" w14:textId="77777777" w:rsidR="001A232D" w:rsidRPr="007F2920" w:rsidRDefault="001A232D" w:rsidP="001A232D">
      <w:pPr>
        <w:rPr>
          <w:iCs/>
          <w:lang w:val="en-GB"/>
        </w:rPr>
      </w:pPr>
    </w:p>
    <w:p w14:paraId="62EFAA51" w14:textId="388B9247" w:rsidR="001A232D" w:rsidRPr="007F2920" w:rsidRDefault="001A232D" w:rsidP="001A232D">
      <w:pPr>
        <w:rPr>
          <w:iCs/>
          <w:lang w:val="en-GB"/>
        </w:rPr>
      </w:pPr>
      <w:r w:rsidRPr="007F2920">
        <w:rPr>
          <w:iCs/>
          <w:lang w:val="en-GB"/>
        </w:rPr>
        <w:t xml:space="preserve">I confirm that I have explained to the above mentioned participant the nature, purpose, and potential risks of the above mentioned </w:t>
      </w:r>
      <w:r w:rsidR="00957721">
        <w:rPr>
          <w:iCs/>
          <w:lang w:val="en-GB"/>
        </w:rPr>
        <w:t>c</w:t>
      </w:r>
      <w:r w:rsidRPr="007F2920">
        <w:rPr>
          <w:iCs/>
          <w:lang w:val="en-GB"/>
        </w:rPr>
        <w:t xml:space="preserve">linical </w:t>
      </w:r>
      <w:r w:rsidR="00957721">
        <w:rPr>
          <w:iCs/>
          <w:lang w:val="en-GB"/>
        </w:rPr>
        <w:t>s</w:t>
      </w:r>
      <w:r w:rsidRPr="007F2920">
        <w:rPr>
          <w:iCs/>
          <w:lang w:val="en-GB"/>
        </w:rPr>
        <w:t>tudy.</w:t>
      </w:r>
    </w:p>
    <w:p w14:paraId="1F65D3DF" w14:textId="77777777" w:rsidR="001A232D" w:rsidRPr="007F2920" w:rsidRDefault="001A232D" w:rsidP="001A232D">
      <w:pPr>
        <w:spacing w:after="60"/>
        <w:rPr>
          <w:b/>
          <w:i/>
          <w:sz w:val="12"/>
          <w:szCs w:val="10"/>
          <w:lang w:val="en-GB"/>
        </w:rPr>
      </w:pPr>
    </w:p>
    <w:p w14:paraId="207DE1D0" w14:textId="77777777" w:rsidR="001A232D" w:rsidRPr="0092269A" w:rsidRDefault="001A232D" w:rsidP="001A232D">
      <w:pPr>
        <w:spacing w:after="120" w:line="360" w:lineRule="auto"/>
        <w:rPr>
          <w:b/>
          <w:i/>
        </w:rPr>
      </w:pPr>
      <w:r w:rsidRPr="00024E81">
        <w:rPr>
          <w:b/>
          <w:i/>
        </w:rPr>
        <w:t>Name of Investigator</w:t>
      </w:r>
      <w:r w:rsidR="0092269A">
        <w:rPr>
          <w:b/>
          <w:i/>
        </w:rPr>
        <w:t xml:space="preserve"> </w:t>
      </w:r>
      <w:r w:rsidR="0092269A">
        <w:rPr>
          <w:b/>
          <w:i/>
          <w:szCs w:val="22"/>
        </w:rPr>
        <w:t>(printed letters)</w:t>
      </w:r>
      <w:r w:rsidRPr="0092269A">
        <w:rPr>
          <w:b/>
          <w:i/>
        </w:rPr>
        <w:t>:________________________________________________</w:t>
      </w:r>
    </w:p>
    <w:p w14:paraId="184CAD33" w14:textId="77777777" w:rsidR="001A232D" w:rsidRPr="007F2920" w:rsidRDefault="001A232D" w:rsidP="001A232D">
      <w:pPr>
        <w:spacing w:after="120" w:line="360" w:lineRule="auto"/>
        <w:rPr>
          <w:b/>
          <w:i/>
        </w:rPr>
      </w:pPr>
      <w:r w:rsidRPr="007F2920">
        <w:rPr>
          <w:b/>
          <w:i/>
        </w:rPr>
        <w:t>Signature: ___________________________________________        Date</w:t>
      </w:r>
      <w:r w:rsidR="00E67DAF" w:rsidRPr="007F2920">
        <w:rPr>
          <w:b/>
          <w:i/>
        </w:rPr>
        <w:t>: _</w:t>
      </w:r>
      <w:r w:rsidRPr="007F2920">
        <w:rPr>
          <w:b/>
          <w:i/>
        </w:rPr>
        <w:t>_____/_____/____</w:t>
      </w:r>
    </w:p>
    <w:p w14:paraId="509D3FB0" w14:textId="59191DD5" w:rsidR="007420F9" w:rsidRPr="00024E81" w:rsidRDefault="007420F9" w:rsidP="00C2279B">
      <w:pPr>
        <w:jc w:val="center"/>
        <w:rPr>
          <w:b/>
          <w:szCs w:val="22"/>
          <w:lang w:val="en-GB"/>
        </w:rPr>
      </w:pPr>
      <w:r w:rsidRPr="00876851">
        <w:rPr>
          <w:strike/>
          <w:lang w:val="en-GB"/>
        </w:rPr>
        <w:br w:type="page"/>
      </w:r>
      <w:r w:rsidR="00A23B62">
        <w:rPr>
          <w:b/>
          <w:szCs w:val="22"/>
          <w:lang w:val="en-GB"/>
        </w:rPr>
        <w:lastRenderedPageBreak/>
        <w:t>MODEL</w:t>
      </w:r>
      <w:r w:rsidRPr="00024E81">
        <w:rPr>
          <w:b/>
          <w:szCs w:val="22"/>
          <w:lang w:val="en-GB"/>
        </w:rPr>
        <w:t xml:space="preserve"> CONSENT FORM</w:t>
      </w:r>
    </w:p>
    <w:p w14:paraId="3BA12BB0" w14:textId="77777777" w:rsidR="00E3049E" w:rsidRPr="00024E81" w:rsidRDefault="00E3049E" w:rsidP="00876851">
      <w:pPr>
        <w:spacing w:line="360" w:lineRule="auto"/>
        <w:jc w:val="center"/>
        <w:rPr>
          <w:b/>
          <w:szCs w:val="22"/>
          <w:lang w:val="en-GB"/>
        </w:rPr>
      </w:pPr>
      <w:r w:rsidRPr="00024E81">
        <w:rPr>
          <w:b/>
          <w:szCs w:val="22"/>
          <w:lang w:val="en-GB"/>
        </w:rPr>
        <w:t>FOR AMD SUBJECTS</w:t>
      </w:r>
    </w:p>
    <w:p w14:paraId="3115D63B" w14:textId="77777777" w:rsidR="007420F9" w:rsidRDefault="007420F9">
      <w:pPr>
        <w:spacing w:line="360" w:lineRule="auto"/>
        <w:ind w:right="-196"/>
        <w:jc w:val="center"/>
        <w:rPr>
          <w:b/>
          <w:szCs w:val="22"/>
          <w:lang w:val="en-GB"/>
        </w:rPr>
      </w:pPr>
      <w:r w:rsidRPr="00C27387">
        <w:rPr>
          <w:b/>
          <w:szCs w:val="22"/>
          <w:lang w:val="en-GB"/>
        </w:rPr>
        <w:t>For the collection of blood samples for biobanking in the scope of MACUSTAR clinical study</w:t>
      </w:r>
    </w:p>
    <w:p w14:paraId="2DC8605D" w14:textId="77777777" w:rsidR="00D43582" w:rsidRPr="00C27387" w:rsidRDefault="00D43582">
      <w:pPr>
        <w:spacing w:line="360" w:lineRule="auto"/>
        <w:ind w:right="-196"/>
        <w:jc w:val="center"/>
        <w:rPr>
          <w:b/>
          <w:szCs w:val="22"/>
          <w:lang w:val="en-GB"/>
        </w:rPr>
      </w:pPr>
    </w:p>
    <w:p w14:paraId="4B973C72" w14:textId="5D776F21" w:rsidR="00C2279B" w:rsidRDefault="00C2279B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agree with the collection of blood samples for </w:t>
      </w:r>
      <w:r w:rsidR="00F424D7" w:rsidRPr="00D43582">
        <w:rPr>
          <w:szCs w:val="22"/>
        </w:rPr>
        <w:t>biobanking</w:t>
      </w:r>
      <w:r w:rsidRPr="00D43582">
        <w:rPr>
          <w:szCs w:val="22"/>
        </w:rPr>
        <w:t xml:space="preserve"> in the scope of the MACUSTAR  clinical study</w:t>
      </w:r>
      <w:r w:rsidR="00957721">
        <w:rPr>
          <w:szCs w:val="22"/>
        </w:rPr>
        <w:t>.</w:t>
      </w:r>
    </w:p>
    <w:p w14:paraId="03F6D136" w14:textId="3784FF76" w:rsidR="00914F57" w:rsidRPr="00914F57" w:rsidRDefault="00914F57" w:rsidP="00914F57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agree that the blood samples collected will be </w:t>
      </w:r>
      <w:r w:rsidR="00957721">
        <w:rPr>
          <w:szCs w:val="22"/>
        </w:rPr>
        <w:t>coded</w:t>
      </w:r>
      <w:r w:rsidRPr="00D43582">
        <w:rPr>
          <w:szCs w:val="22"/>
        </w:rPr>
        <w:t xml:space="preserve"> form.</w:t>
      </w:r>
    </w:p>
    <w:p w14:paraId="2EC4B865" w14:textId="77777777" w:rsidR="007420F9" w:rsidRPr="00D43582" w:rsidRDefault="007420F9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agree to the storage of my blood samples for </w:t>
      </w:r>
      <w:r w:rsidR="00F424D7" w:rsidRPr="00D43582">
        <w:rPr>
          <w:szCs w:val="22"/>
        </w:rPr>
        <w:t>biobanking</w:t>
      </w:r>
      <w:r w:rsidRPr="00D43582">
        <w:rPr>
          <w:szCs w:val="22"/>
        </w:rPr>
        <w:t xml:space="preserve"> purposes in the context of the MACUSTAR clinical study.</w:t>
      </w:r>
    </w:p>
    <w:p w14:paraId="4BE2C1DF" w14:textId="2762B836" w:rsidR="007420F9" w:rsidRPr="00C27608" w:rsidRDefault="007420F9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consent in the shipping to and storage of the samples at the study </w:t>
      </w:r>
      <w:r w:rsidR="006748E1">
        <w:rPr>
          <w:szCs w:val="22"/>
        </w:rPr>
        <w:t>Sponsor</w:t>
      </w:r>
      <w:r w:rsidRPr="00D43582">
        <w:rPr>
          <w:szCs w:val="22"/>
        </w:rPr>
        <w:t xml:space="preserve">’s facilities, at </w:t>
      </w:r>
      <w:r w:rsidRPr="00C27608">
        <w:rPr>
          <w:szCs w:val="22"/>
        </w:rPr>
        <w:t>University Hospital of Bonn, in Bonn, Germany.</w:t>
      </w:r>
    </w:p>
    <w:p w14:paraId="55347747" w14:textId="2136DD92" w:rsidR="007420F9" w:rsidRPr="00C27608" w:rsidRDefault="007420F9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C27608">
        <w:rPr>
          <w:szCs w:val="22"/>
        </w:rPr>
        <w:t xml:space="preserve">I consent in the shipping of my blood samples from the </w:t>
      </w:r>
      <w:r w:rsidR="006748E1">
        <w:rPr>
          <w:szCs w:val="22"/>
        </w:rPr>
        <w:t>Sponsor</w:t>
      </w:r>
      <w:r w:rsidRPr="00C27608">
        <w:rPr>
          <w:szCs w:val="22"/>
        </w:rPr>
        <w:t xml:space="preserve"> facilities to the Radboud University Medical Centre in Nijmegen, in The Netherlands.</w:t>
      </w:r>
    </w:p>
    <w:p w14:paraId="58D0D4E1" w14:textId="041EE773" w:rsidR="00F84220" w:rsidRPr="00C27608" w:rsidRDefault="00F84220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C27608">
        <w:rPr>
          <w:szCs w:val="22"/>
        </w:rPr>
        <w:t xml:space="preserve">I consent in the use of my blood samples for measurements of genetic factors and biomarkers at institutes or companies inside or outside the MACUSTAR </w:t>
      </w:r>
      <w:r w:rsidR="00957721">
        <w:rPr>
          <w:szCs w:val="22"/>
        </w:rPr>
        <w:t>C</w:t>
      </w:r>
      <w:r w:rsidRPr="00C27608">
        <w:rPr>
          <w:szCs w:val="22"/>
        </w:rPr>
        <w:t>onsortium. These measurements will only be done following a positive decision by the M</w:t>
      </w:r>
      <w:r w:rsidR="00957721">
        <w:rPr>
          <w:szCs w:val="22"/>
        </w:rPr>
        <w:t>ACUSTAR</w:t>
      </w:r>
      <w:r w:rsidRPr="00C27608">
        <w:rPr>
          <w:szCs w:val="22"/>
        </w:rPr>
        <w:t xml:space="preserve"> </w:t>
      </w:r>
      <w:r w:rsidR="00C27608" w:rsidRPr="00C27608">
        <w:rPr>
          <w:szCs w:val="22"/>
        </w:rPr>
        <w:t>Consortium</w:t>
      </w:r>
      <w:r w:rsidRPr="00C27608">
        <w:rPr>
          <w:szCs w:val="22"/>
        </w:rPr>
        <w:t xml:space="preserve"> and an Ethics Committee.</w:t>
      </w:r>
    </w:p>
    <w:p w14:paraId="5E839FC4" w14:textId="77777777" w:rsidR="007420F9" w:rsidRPr="00D43582" w:rsidRDefault="007420F9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C27608">
        <w:rPr>
          <w:szCs w:val="22"/>
        </w:rPr>
        <w:t>I authorize the processing of m</w:t>
      </w:r>
      <w:r w:rsidRPr="00D43582">
        <w:rPr>
          <w:szCs w:val="22"/>
        </w:rPr>
        <w:t xml:space="preserve">y blood samples </w:t>
      </w:r>
      <w:r w:rsidR="00FA56BA">
        <w:rPr>
          <w:szCs w:val="22"/>
        </w:rPr>
        <w:t>for the purposes described in the Information Sheet/Informed Consent Form.</w:t>
      </w:r>
    </w:p>
    <w:p w14:paraId="7A950ED9" w14:textId="3DF110C9" w:rsidR="007420F9" w:rsidRPr="00D43582" w:rsidRDefault="00C27387" w:rsidP="00D43582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 xml:space="preserve">I have read the </w:t>
      </w:r>
      <w:r w:rsidR="00957721">
        <w:rPr>
          <w:szCs w:val="22"/>
        </w:rPr>
        <w:t>I</w:t>
      </w:r>
      <w:r w:rsidR="00957721" w:rsidRPr="00D43582">
        <w:rPr>
          <w:szCs w:val="22"/>
        </w:rPr>
        <w:t xml:space="preserve">nformation </w:t>
      </w:r>
      <w:r w:rsidR="00957721">
        <w:rPr>
          <w:szCs w:val="22"/>
        </w:rPr>
        <w:t>S</w:t>
      </w:r>
      <w:r w:rsidRPr="00D43582">
        <w:rPr>
          <w:szCs w:val="22"/>
        </w:rPr>
        <w:t xml:space="preserve">heet and have had the opportunity to ask questions. </w:t>
      </w:r>
      <w:r w:rsidR="007420F9" w:rsidRPr="00D43582">
        <w:rPr>
          <w:szCs w:val="22"/>
        </w:rPr>
        <w:t>I was informed that my participation in the MACUSTAR clinical study is not affected by this optional blood collection. I can still participate in this clinical study if I decline the collection, storage and analysis of any blood samples for genetic</w:t>
      </w:r>
      <w:r w:rsidR="00957721">
        <w:rPr>
          <w:szCs w:val="22"/>
        </w:rPr>
        <w:t xml:space="preserve"> and biomarker</w:t>
      </w:r>
      <w:r w:rsidR="007420F9" w:rsidRPr="00D43582">
        <w:rPr>
          <w:szCs w:val="22"/>
        </w:rPr>
        <w:t xml:space="preserve"> purposes.</w:t>
      </w:r>
    </w:p>
    <w:p w14:paraId="43678335" w14:textId="6716C16D" w:rsidR="00A93BAC" w:rsidRDefault="00F424D7" w:rsidP="007B0410">
      <w:pPr>
        <w:pStyle w:val="Textkrper-Zeileneinzug"/>
        <w:numPr>
          <w:ilvl w:val="0"/>
          <w:numId w:val="46"/>
        </w:numPr>
        <w:spacing w:line="240" w:lineRule="atLeast"/>
        <w:jc w:val="both"/>
        <w:rPr>
          <w:szCs w:val="22"/>
        </w:rPr>
      </w:pPr>
      <w:r w:rsidRPr="00D43582">
        <w:rPr>
          <w:szCs w:val="22"/>
        </w:rPr>
        <w:t>I have been informed that I can withdraw my consent at any time without giving reasons. In case of withdrawal and based on my decision the remaining biomaterials and collected data will either be destroyed/ deleted or anonymized for further use.</w:t>
      </w:r>
    </w:p>
    <w:p w14:paraId="75216324" w14:textId="77777777" w:rsidR="007B0410" w:rsidRPr="007B0410" w:rsidRDefault="007B0410" w:rsidP="007B0410">
      <w:pPr>
        <w:pStyle w:val="Textkrper-Zeileneinzug"/>
        <w:spacing w:line="240" w:lineRule="atLeast"/>
        <w:ind w:left="720"/>
        <w:jc w:val="both"/>
        <w:rPr>
          <w:szCs w:val="22"/>
        </w:rPr>
      </w:pPr>
    </w:p>
    <w:p w14:paraId="1CE54295" w14:textId="77777777" w:rsidR="00836C52" w:rsidRPr="00CB36C0" w:rsidRDefault="00836C52" w:rsidP="00836C52">
      <w:pPr>
        <w:autoSpaceDE w:val="0"/>
        <w:autoSpaceDN w:val="0"/>
        <w:adjustRightInd w:val="0"/>
        <w:jc w:val="both"/>
        <w:rPr>
          <w:b/>
          <w:szCs w:val="24"/>
          <w:lang w:val="en-GB"/>
        </w:rPr>
      </w:pPr>
      <w:r w:rsidRPr="00CB36C0">
        <w:rPr>
          <w:b/>
          <w:szCs w:val="24"/>
          <w:lang w:val="en-GB"/>
        </w:rPr>
        <w:t xml:space="preserve">I consent to the </w:t>
      </w:r>
      <w:r>
        <w:rPr>
          <w:b/>
          <w:szCs w:val="24"/>
          <w:lang w:val="en-GB"/>
        </w:rPr>
        <w:t xml:space="preserve">collection of blood samples for biobanking </w:t>
      </w:r>
      <w:r w:rsidRPr="00CB36C0">
        <w:rPr>
          <w:b/>
          <w:szCs w:val="24"/>
          <w:lang w:val="en-GB"/>
        </w:rPr>
        <w:t>in the manner and for the purposes described in the Information Sheet/Informed Consent Form.</w:t>
      </w:r>
    </w:p>
    <w:p w14:paraId="22381430" w14:textId="77777777" w:rsidR="00836C52" w:rsidRDefault="00836C52" w:rsidP="00A93BAC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14:paraId="5C6B48E8" w14:textId="77777777" w:rsidR="00A93BAC" w:rsidRPr="00C27387" w:rsidRDefault="00A93BAC" w:rsidP="00A93BAC">
      <w:pPr>
        <w:autoSpaceDE w:val="0"/>
        <w:autoSpaceDN w:val="0"/>
        <w:adjustRightInd w:val="0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I </w:t>
      </w:r>
      <w:r w:rsidR="00914F57">
        <w:rPr>
          <w:szCs w:val="24"/>
          <w:lang w:val="en-GB"/>
        </w:rPr>
        <w:t>will receive</w:t>
      </w:r>
      <w:r>
        <w:rPr>
          <w:szCs w:val="24"/>
          <w:lang w:val="en-GB"/>
        </w:rPr>
        <w:t xml:space="preserve"> one copy</w:t>
      </w:r>
      <w:r w:rsidRPr="00D43582">
        <w:rPr>
          <w:szCs w:val="24"/>
          <w:lang w:val="en-GB"/>
        </w:rPr>
        <w:t xml:space="preserve"> of the Information Sheet and Informed Consent Form. The original remains in the </w:t>
      </w:r>
      <w:r w:rsidRPr="00D43582">
        <w:rPr>
          <w:b/>
          <w:i/>
          <w:szCs w:val="24"/>
          <w:lang w:val="en-GB"/>
        </w:rPr>
        <w:t>clinical site.</w:t>
      </w:r>
    </w:p>
    <w:p w14:paraId="1AD8D376" w14:textId="77777777" w:rsidR="00A93BAC" w:rsidRPr="00AE509F" w:rsidRDefault="00A93BAC" w:rsidP="00A93BAC">
      <w:pPr>
        <w:autoSpaceDE w:val="0"/>
        <w:autoSpaceDN w:val="0"/>
        <w:adjustRightInd w:val="0"/>
        <w:jc w:val="both"/>
        <w:rPr>
          <w:rFonts w:ascii="Arial" w:hAnsi="Arial"/>
          <w:sz w:val="22"/>
          <w:lang w:val="en-GB"/>
        </w:rPr>
      </w:pPr>
    </w:p>
    <w:p w14:paraId="0B350DEB" w14:textId="77777777" w:rsidR="007420F9" w:rsidRPr="00C27387" w:rsidRDefault="007420F9" w:rsidP="00D43582">
      <w:pPr>
        <w:spacing w:after="120" w:line="360" w:lineRule="auto"/>
        <w:rPr>
          <w:b/>
          <w:i/>
        </w:rPr>
      </w:pPr>
      <w:r w:rsidRPr="00C27387">
        <w:rPr>
          <w:b/>
          <w:i/>
        </w:rPr>
        <w:t>Name of Participant</w:t>
      </w:r>
      <w:r w:rsidR="00C27387">
        <w:rPr>
          <w:b/>
          <w:i/>
        </w:rPr>
        <w:t xml:space="preserve"> (printed letters):__</w:t>
      </w:r>
      <w:r w:rsidRPr="00C27387">
        <w:rPr>
          <w:b/>
          <w:i/>
        </w:rPr>
        <w:t>______________________________</w:t>
      </w:r>
      <w:r w:rsidR="00676E5E">
        <w:rPr>
          <w:b/>
          <w:i/>
        </w:rPr>
        <w:t>_______________</w:t>
      </w:r>
    </w:p>
    <w:p w14:paraId="0D639EC1" w14:textId="77777777" w:rsidR="007420F9" w:rsidRPr="00C27387" w:rsidRDefault="007420F9" w:rsidP="007420F9">
      <w:pPr>
        <w:spacing w:after="120" w:line="360" w:lineRule="auto"/>
        <w:rPr>
          <w:b/>
          <w:i/>
        </w:rPr>
      </w:pPr>
      <w:r w:rsidRPr="00C27387">
        <w:rPr>
          <w:b/>
          <w:i/>
        </w:rPr>
        <w:t>Signature: ___________________________________________        Date</w:t>
      </w:r>
      <w:r w:rsidR="00E67DAF" w:rsidRPr="00C27387">
        <w:rPr>
          <w:b/>
          <w:i/>
        </w:rPr>
        <w:t>: _</w:t>
      </w:r>
      <w:r w:rsidRPr="00C27387">
        <w:rPr>
          <w:b/>
          <w:i/>
        </w:rPr>
        <w:t>______/_____/____</w:t>
      </w:r>
    </w:p>
    <w:p w14:paraId="41CE164C" w14:textId="77777777" w:rsidR="007420F9" w:rsidRPr="00C27387" w:rsidRDefault="007420F9" w:rsidP="007420F9">
      <w:pPr>
        <w:rPr>
          <w:iCs/>
          <w:lang w:val="en-GB"/>
        </w:rPr>
      </w:pPr>
    </w:p>
    <w:p w14:paraId="1A3A46B1" w14:textId="77777777" w:rsidR="007420F9" w:rsidRPr="00E95329" w:rsidRDefault="007420F9" w:rsidP="007420F9">
      <w:pPr>
        <w:rPr>
          <w:iCs/>
          <w:lang w:val="en-GB"/>
        </w:rPr>
      </w:pPr>
    </w:p>
    <w:p w14:paraId="48B6A90D" w14:textId="77777777" w:rsidR="007420F9" w:rsidRDefault="007420F9" w:rsidP="007420F9">
      <w:pPr>
        <w:rPr>
          <w:iCs/>
          <w:lang w:val="en-GB"/>
        </w:rPr>
      </w:pPr>
    </w:p>
    <w:p w14:paraId="11BBCB2D" w14:textId="77777777" w:rsidR="00A23B62" w:rsidRDefault="00A23B62" w:rsidP="007420F9">
      <w:pPr>
        <w:rPr>
          <w:iCs/>
          <w:lang w:val="en-GB"/>
        </w:rPr>
      </w:pPr>
    </w:p>
    <w:p w14:paraId="6C6E3085" w14:textId="77777777" w:rsidR="00A23B62" w:rsidRDefault="00A23B62" w:rsidP="007420F9">
      <w:pPr>
        <w:rPr>
          <w:iCs/>
          <w:lang w:val="en-GB"/>
        </w:rPr>
      </w:pPr>
    </w:p>
    <w:p w14:paraId="5A4860D7" w14:textId="77777777" w:rsidR="00A23B62" w:rsidRPr="003E5FFC" w:rsidRDefault="00A23B62" w:rsidP="007420F9">
      <w:pPr>
        <w:rPr>
          <w:iCs/>
          <w:lang w:val="en-GB"/>
        </w:rPr>
      </w:pPr>
    </w:p>
    <w:p w14:paraId="22802CC5" w14:textId="77777777" w:rsidR="007420F9" w:rsidRPr="007F2920" w:rsidRDefault="007420F9" w:rsidP="00742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Cs/>
        </w:rPr>
      </w:pPr>
      <w:r w:rsidRPr="007F2920">
        <w:rPr>
          <w:iCs/>
        </w:rPr>
        <w:lastRenderedPageBreak/>
        <w:t xml:space="preserve">I confirm that the information in the Information </w:t>
      </w:r>
      <w:r w:rsidR="00F424D7">
        <w:rPr>
          <w:iCs/>
        </w:rPr>
        <w:t>Sheet</w:t>
      </w:r>
      <w:r w:rsidRPr="007F2920">
        <w:rPr>
          <w:iCs/>
        </w:rPr>
        <w:t>/ Informed Form Consent were explained accurately, and apparently understood by the participant and that consent was freely given by the study participant.</w:t>
      </w:r>
    </w:p>
    <w:p w14:paraId="2A423B43" w14:textId="77777777" w:rsidR="007420F9" w:rsidRPr="007F2920" w:rsidRDefault="007420F9" w:rsidP="007420F9">
      <w:pPr>
        <w:rPr>
          <w:iCs/>
          <w:sz w:val="12"/>
          <w:szCs w:val="10"/>
        </w:rPr>
      </w:pPr>
    </w:p>
    <w:p w14:paraId="49E84DEF" w14:textId="77777777" w:rsidR="00523AED" w:rsidRDefault="007420F9" w:rsidP="007420F9">
      <w:pPr>
        <w:spacing w:after="120" w:line="360" w:lineRule="auto"/>
        <w:rPr>
          <w:b/>
          <w:i/>
        </w:rPr>
      </w:pPr>
      <w:r w:rsidRPr="007F2920">
        <w:rPr>
          <w:b/>
          <w:i/>
        </w:rPr>
        <w:t xml:space="preserve">Name of Impartial Witness </w:t>
      </w:r>
      <w:r w:rsidR="00523AED" w:rsidRPr="00880338">
        <w:rPr>
          <w:b/>
          <w:i/>
          <w:iCs/>
          <w:szCs w:val="22"/>
        </w:rPr>
        <w:t>or Legally Acceptable Representative</w:t>
      </w:r>
      <w:r w:rsidR="00523AED" w:rsidRPr="00E95329">
        <w:rPr>
          <w:b/>
          <w:i/>
        </w:rPr>
        <w:t xml:space="preserve"> </w:t>
      </w:r>
      <w:r w:rsidRPr="007F2920">
        <w:rPr>
          <w:b/>
          <w:i/>
        </w:rPr>
        <w:t>(if applicable):</w:t>
      </w:r>
    </w:p>
    <w:p w14:paraId="7002A66F" w14:textId="77777777" w:rsidR="007420F9" w:rsidRPr="007F2920" w:rsidRDefault="007420F9" w:rsidP="007420F9">
      <w:pPr>
        <w:spacing w:after="120" w:line="360" w:lineRule="auto"/>
        <w:rPr>
          <w:b/>
          <w:i/>
        </w:rPr>
      </w:pPr>
      <w:r w:rsidRPr="007F2920">
        <w:rPr>
          <w:b/>
          <w:i/>
        </w:rPr>
        <w:t>___________________________________________</w:t>
      </w:r>
      <w:r w:rsidR="00523AED">
        <w:rPr>
          <w:b/>
          <w:i/>
        </w:rPr>
        <w:t>___________________________________</w:t>
      </w:r>
    </w:p>
    <w:p w14:paraId="30B7DDA5" w14:textId="77777777" w:rsidR="007420F9" w:rsidRPr="007F2920" w:rsidRDefault="007420F9" w:rsidP="007420F9">
      <w:pPr>
        <w:spacing w:after="120" w:line="360" w:lineRule="auto"/>
        <w:rPr>
          <w:b/>
          <w:i/>
        </w:rPr>
      </w:pPr>
      <w:r w:rsidRPr="007F2920">
        <w:rPr>
          <w:b/>
          <w:i/>
        </w:rPr>
        <w:t>Signature: ___________________________________________        Date</w:t>
      </w:r>
      <w:r w:rsidR="00E67DAF" w:rsidRPr="007F2920">
        <w:rPr>
          <w:b/>
          <w:i/>
        </w:rPr>
        <w:t>: _</w:t>
      </w:r>
      <w:r w:rsidRPr="007F2920">
        <w:rPr>
          <w:b/>
          <w:i/>
        </w:rPr>
        <w:t>______/_____/____</w:t>
      </w:r>
    </w:p>
    <w:p w14:paraId="18BEDD62" w14:textId="77777777" w:rsidR="007420F9" w:rsidRPr="007F2920" w:rsidRDefault="007420F9" w:rsidP="007420F9">
      <w:pPr>
        <w:rPr>
          <w:iCs/>
          <w:lang w:val="en-GB"/>
        </w:rPr>
      </w:pPr>
    </w:p>
    <w:p w14:paraId="6D3FB54B" w14:textId="77777777" w:rsidR="007420F9" w:rsidRPr="00024E81" w:rsidRDefault="007420F9" w:rsidP="007420F9">
      <w:pPr>
        <w:rPr>
          <w:iCs/>
          <w:lang w:val="en-GB"/>
        </w:rPr>
      </w:pPr>
    </w:p>
    <w:p w14:paraId="401ADD08" w14:textId="77777777" w:rsidR="007420F9" w:rsidRPr="00024E81" w:rsidRDefault="007420F9" w:rsidP="007420F9">
      <w:pPr>
        <w:rPr>
          <w:iCs/>
          <w:lang w:val="en-GB"/>
        </w:rPr>
      </w:pPr>
    </w:p>
    <w:p w14:paraId="619E4D34" w14:textId="77777777" w:rsidR="007420F9" w:rsidRPr="00024E81" w:rsidRDefault="007420F9" w:rsidP="007420F9">
      <w:pPr>
        <w:rPr>
          <w:iCs/>
          <w:lang w:val="en-GB"/>
        </w:rPr>
      </w:pPr>
      <w:r w:rsidRPr="00024E81">
        <w:rPr>
          <w:iCs/>
          <w:lang w:val="en-GB"/>
        </w:rPr>
        <w:t>I confirm that I have explained to the above mentioned participant the nature, purpose, and potential risks of the above mentioned clinical study.</w:t>
      </w:r>
    </w:p>
    <w:p w14:paraId="1104A0CE" w14:textId="77777777" w:rsidR="007420F9" w:rsidRPr="00024E81" w:rsidRDefault="007420F9" w:rsidP="007420F9">
      <w:pPr>
        <w:spacing w:after="60"/>
        <w:rPr>
          <w:b/>
          <w:i/>
          <w:sz w:val="12"/>
          <w:szCs w:val="10"/>
          <w:lang w:val="en-GB"/>
        </w:rPr>
      </w:pPr>
    </w:p>
    <w:p w14:paraId="7999BB4D" w14:textId="77777777" w:rsidR="007420F9" w:rsidRPr="0092269A" w:rsidRDefault="007420F9" w:rsidP="007420F9">
      <w:pPr>
        <w:spacing w:after="120" w:line="360" w:lineRule="auto"/>
        <w:rPr>
          <w:b/>
          <w:i/>
        </w:rPr>
      </w:pPr>
      <w:r w:rsidRPr="00024E81">
        <w:rPr>
          <w:b/>
          <w:i/>
        </w:rPr>
        <w:t>Name of Investigator</w:t>
      </w:r>
      <w:r w:rsidR="00D43582">
        <w:rPr>
          <w:b/>
          <w:i/>
        </w:rPr>
        <w:t xml:space="preserve"> </w:t>
      </w:r>
      <w:r w:rsidR="0092269A">
        <w:rPr>
          <w:b/>
          <w:i/>
          <w:szCs w:val="22"/>
        </w:rPr>
        <w:t>(printed letters)</w:t>
      </w:r>
      <w:r w:rsidRPr="0092269A">
        <w:rPr>
          <w:b/>
          <w:i/>
        </w:rPr>
        <w:t>:_________________</w:t>
      </w:r>
      <w:r w:rsidR="0092269A">
        <w:rPr>
          <w:b/>
          <w:i/>
        </w:rPr>
        <w:t>_______________________________</w:t>
      </w:r>
    </w:p>
    <w:p w14:paraId="19B36938" w14:textId="77777777" w:rsidR="00F67110" w:rsidRPr="007F2920" w:rsidRDefault="007420F9" w:rsidP="00C2279B">
      <w:pPr>
        <w:spacing w:after="120" w:line="360" w:lineRule="auto"/>
        <w:rPr>
          <w:sz w:val="22"/>
          <w:szCs w:val="22"/>
          <w:lang w:val="en-GB"/>
        </w:rPr>
      </w:pPr>
      <w:r w:rsidRPr="007F2920">
        <w:rPr>
          <w:b/>
          <w:i/>
        </w:rPr>
        <w:t>Signature: ___________________________________________        Date</w:t>
      </w:r>
      <w:r w:rsidR="00D43582" w:rsidRPr="007F2920">
        <w:rPr>
          <w:b/>
          <w:i/>
        </w:rPr>
        <w:t>: _</w:t>
      </w:r>
      <w:r w:rsidRPr="007F2920">
        <w:rPr>
          <w:b/>
          <w:i/>
        </w:rPr>
        <w:t>_____/_____/____</w:t>
      </w:r>
    </w:p>
    <w:sectPr w:rsidR="00F67110" w:rsidRPr="007F2920" w:rsidSect="00880F68">
      <w:headerReference w:type="default" r:id="rId15"/>
      <w:footerReference w:type="default" r:id="rId16"/>
      <w:headerReference w:type="first" r:id="rId17"/>
      <w:pgSz w:w="11906" w:h="16838"/>
      <w:pgMar w:top="970" w:right="964" w:bottom="993" w:left="1418" w:header="56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2D9145" w14:textId="77777777" w:rsidR="0013596D" w:rsidRDefault="0013596D">
      <w:r>
        <w:separator/>
      </w:r>
    </w:p>
  </w:endnote>
  <w:endnote w:type="continuationSeparator" w:id="0">
    <w:p w14:paraId="16C3459C" w14:textId="77777777" w:rsidR="0013596D" w:rsidRDefault="0013596D">
      <w:r>
        <w:continuationSeparator/>
      </w:r>
    </w:p>
  </w:endnote>
  <w:endnote w:type="continuationNotice" w:id="1">
    <w:p w14:paraId="560BF89D" w14:textId="77777777" w:rsidR="0013596D" w:rsidRDefault="001359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9781" w:type="dxa"/>
      <w:tblBorders>
        <w:top w:val="single" w:sz="4" w:space="0" w:color="auto"/>
      </w:tblBorders>
      <w:tblLook w:val="0000" w:firstRow="0" w:lastRow="0" w:firstColumn="0" w:lastColumn="0" w:noHBand="0" w:noVBand="0"/>
    </w:tblPr>
    <w:tblGrid>
      <w:gridCol w:w="4786"/>
      <w:gridCol w:w="1458"/>
      <w:gridCol w:w="3537"/>
    </w:tblGrid>
    <w:tr w:rsidR="0013596D" w:rsidRPr="00614AF8" w14:paraId="17AA0DA6" w14:textId="77777777" w:rsidTr="00B14CCC">
      <w:trPr>
        <w:trHeight w:hRule="exact" w:val="729"/>
      </w:trPr>
      <w:tc>
        <w:tcPr>
          <w:tcW w:w="4786" w:type="dxa"/>
        </w:tcPr>
        <w:p w14:paraId="08C08AEC" w14:textId="64216815" w:rsidR="0013596D" w:rsidRPr="00614AF8" w:rsidRDefault="0013596D" w:rsidP="009B7FB7">
          <w:pPr>
            <w:pStyle w:val="Fuzeile"/>
            <w:spacing w:before="120"/>
            <w:rPr>
              <w:sz w:val="16"/>
              <w:szCs w:val="16"/>
              <w:lang w:val="fr-FR"/>
            </w:rPr>
          </w:pPr>
        </w:p>
      </w:tc>
      <w:tc>
        <w:tcPr>
          <w:tcW w:w="1458" w:type="dxa"/>
        </w:tcPr>
        <w:p w14:paraId="1776036F" w14:textId="5BC9B494" w:rsidR="0013596D" w:rsidRPr="00614AF8" w:rsidRDefault="0013596D" w:rsidP="00767B6E">
          <w:pPr>
            <w:ind w:right="176" w:hanging="108"/>
            <w:rPr>
              <w:sz w:val="16"/>
              <w:szCs w:val="16"/>
              <w:lang w:val="en-GB"/>
            </w:rPr>
          </w:pPr>
        </w:p>
      </w:tc>
      <w:tc>
        <w:tcPr>
          <w:tcW w:w="3537" w:type="dxa"/>
        </w:tcPr>
        <w:p w14:paraId="256E6875" w14:textId="77777777" w:rsidR="0013596D" w:rsidRPr="00614AF8" w:rsidRDefault="0013596D" w:rsidP="00916E12">
          <w:pPr>
            <w:pStyle w:val="Fuzeile"/>
            <w:jc w:val="right"/>
            <w:rPr>
              <w:sz w:val="16"/>
              <w:szCs w:val="16"/>
            </w:rPr>
          </w:pPr>
          <w:r w:rsidRPr="00614AF8">
            <w:rPr>
              <w:rStyle w:val="Seitenzahl"/>
              <w:sz w:val="16"/>
              <w:szCs w:val="16"/>
            </w:rPr>
            <w:fldChar w:fldCharType="begin"/>
          </w:r>
          <w:r w:rsidRPr="00614AF8">
            <w:rPr>
              <w:rStyle w:val="Seitenzahl"/>
              <w:sz w:val="16"/>
              <w:szCs w:val="16"/>
            </w:rPr>
            <w:instrText xml:space="preserve"> PAGE </w:instrText>
          </w:r>
          <w:r w:rsidRPr="00614AF8">
            <w:rPr>
              <w:rStyle w:val="Seitenzahl"/>
              <w:sz w:val="16"/>
              <w:szCs w:val="16"/>
            </w:rPr>
            <w:fldChar w:fldCharType="separate"/>
          </w:r>
          <w:r w:rsidR="00160F2B">
            <w:rPr>
              <w:rStyle w:val="Seitenzahl"/>
              <w:noProof/>
              <w:sz w:val="16"/>
              <w:szCs w:val="16"/>
            </w:rPr>
            <w:t>4</w:t>
          </w:r>
          <w:r w:rsidRPr="00614AF8">
            <w:rPr>
              <w:rStyle w:val="Seitenzahl"/>
              <w:sz w:val="16"/>
              <w:szCs w:val="16"/>
            </w:rPr>
            <w:fldChar w:fldCharType="end"/>
          </w:r>
          <w:r w:rsidRPr="00614AF8">
            <w:rPr>
              <w:rStyle w:val="Seitenzahl"/>
              <w:sz w:val="16"/>
              <w:szCs w:val="16"/>
            </w:rPr>
            <w:t>/</w:t>
          </w:r>
          <w:r w:rsidRPr="00614AF8">
            <w:rPr>
              <w:rStyle w:val="Seitenzahl"/>
              <w:sz w:val="16"/>
              <w:szCs w:val="16"/>
            </w:rPr>
            <w:fldChar w:fldCharType="begin"/>
          </w:r>
          <w:r w:rsidRPr="00614AF8">
            <w:rPr>
              <w:rStyle w:val="Seitenzahl"/>
              <w:sz w:val="16"/>
              <w:szCs w:val="16"/>
            </w:rPr>
            <w:instrText xml:space="preserve"> NUMPAGES </w:instrText>
          </w:r>
          <w:r w:rsidRPr="00614AF8">
            <w:rPr>
              <w:rStyle w:val="Seitenzahl"/>
              <w:sz w:val="16"/>
              <w:szCs w:val="16"/>
            </w:rPr>
            <w:fldChar w:fldCharType="separate"/>
          </w:r>
          <w:r w:rsidR="00160F2B">
            <w:rPr>
              <w:rStyle w:val="Seitenzahl"/>
              <w:noProof/>
              <w:sz w:val="16"/>
              <w:szCs w:val="16"/>
            </w:rPr>
            <w:t>6</w:t>
          </w:r>
          <w:r w:rsidRPr="00614AF8">
            <w:rPr>
              <w:rStyle w:val="Seitenzahl"/>
              <w:sz w:val="16"/>
              <w:szCs w:val="16"/>
            </w:rPr>
            <w:fldChar w:fldCharType="end"/>
          </w:r>
        </w:p>
      </w:tc>
    </w:tr>
  </w:tbl>
  <w:p w14:paraId="71DA552B" w14:textId="77777777" w:rsidR="0013596D" w:rsidRPr="006B6F4F" w:rsidRDefault="0013596D">
    <w:pPr>
      <w:pStyle w:val="Fuzeile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A3A77" w14:textId="77777777" w:rsidR="0013596D" w:rsidRDefault="0013596D">
      <w:r>
        <w:separator/>
      </w:r>
    </w:p>
  </w:footnote>
  <w:footnote w:type="continuationSeparator" w:id="0">
    <w:p w14:paraId="359CE7DD" w14:textId="77777777" w:rsidR="0013596D" w:rsidRDefault="0013596D">
      <w:r>
        <w:continuationSeparator/>
      </w:r>
    </w:p>
  </w:footnote>
  <w:footnote w:type="continuationNotice" w:id="1">
    <w:p w14:paraId="13E124DB" w14:textId="77777777" w:rsidR="0013596D" w:rsidRDefault="0013596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9781" w:type="dxa"/>
      <w:tblBorders>
        <w:bottom w:val="single" w:sz="4" w:space="0" w:color="auto"/>
      </w:tblBorders>
      <w:tblLook w:val="01E0" w:firstRow="1" w:lastRow="1" w:firstColumn="1" w:lastColumn="1" w:noHBand="0" w:noVBand="0"/>
    </w:tblPr>
    <w:tblGrid>
      <w:gridCol w:w="6062"/>
      <w:gridCol w:w="3719"/>
    </w:tblGrid>
    <w:tr w:rsidR="0013596D" w14:paraId="56FFFC16" w14:textId="77777777" w:rsidTr="00B14CCC">
      <w:trPr>
        <w:trHeight w:val="1187"/>
      </w:trPr>
      <w:tc>
        <w:tcPr>
          <w:tcW w:w="6062" w:type="dxa"/>
          <w:vAlign w:val="center"/>
        </w:tcPr>
        <w:p w14:paraId="5B791E77" w14:textId="19236C88" w:rsidR="0013596D" w:rsidRPr="00D76F7F" w:rsidRDefault="0013596D" w:rsidP="0063259A">
          <w:pPr>
            <w:pStyle w:val="Kopfzeile"/>
            <w:tabs>
              <w:tab w:val="right" w:pos="9540"/>
            </w:tabs>
            <w:spacing w:before="60"/>
            <w:rPr>
              <w:sz w:val="18"/>
              <w:szCs w:val="18"/>
              <w:lang w:val="en-GB"/>
            </w:rPr>
          </w:pPr>
        </w:p>
      </w:tc>
      <w:tc>
        <w:tcPr>
          <w:tcW w:w="3719" w:type="dxa"/>
          <w:vAlign w:val="center"/>
        </w:tcPr>
        <w:p w14:paraId="5092A3D4" w14:textId="77777777" w:rsidR="0013596D" w:rsidRPr="006F77F3" w:rsidRDefault="0013596D" w:rsidP="00FB2D19">
          <w:pPr>
            <w:pStyle w:val="Kopfzeile"/>
            <w:tabs>
              <w:tab w:val="right" w:pos="9540"/>
            </w:tabs>
            <w:spacing w:before="60"/>
          </w:pPr>
          <w:r>
            <w:rPr>
              <w:noProof/>
              <w:lang w:val="de-DE" w:eastAsia="de-DE"/>
            </w:rPr>
            <w:drawing>
              <wp:anchor distT="0" distB="0" distL="114300" distR="114300" simplePos="0" relativeHeight="251661312" behindDoc="0" locked="0" layoutInCell="1" allowOverlap="1" wp14:anchorId="26F69689" wp14:editId="5CF9D471">
                <wp:simplePos x="0" y="0"/>
                <wp:positionH relativeFrom="column">
                  <wp:posOffset>1250315</wp:posOffset>
                </wp:positionH>
                <wp:positionV relativeFrom="paragraph">
                  <wp:posOffset>-8890</wp:posOffset>
                </wp:positionV>
                <wp:extent cx="1076325" cy="628650"/>
                <wp:effectExtent l="0" t="0" r="9525" b="0"/>
                <wp:wrapNone/>
                <wp:docPr id="14" name="Pictur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MACUSTAR logo.jpg"/>
                        <pic:cNvPicPr/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t="12668" b="12810"/>
                        <a:stretch/>
                      </pic:blipFill>
                      <pic:spPr bwMode="auto">
                        <a:xfrm>
                          <a:off x="0" y="0"/>
                          <a:ext cx="1076325" cy="6286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anchor>
            </w:drawing>
          </w:r>
        </w:p>
        <w:p w14:paraId="24A3EBBC" w14:textId="77777777" w:rsidR="0013596D" w:rsidRPr="006F77F3" w:rsidRDefault="0013596D" w:rsidP="00FB2D19">
          <w:pPr>
            <w:pStyle w:val="Kopfzeile"/>
            <w:tabs>
              <w:tab w:val="right" w:pos="9540"/>
            </w:tabs>
            <w:spacing w:before="60"/>
            <w:rPr>
              <w:sz w:val="20"/>
            </w:rPr>
          </w:pPr>
        </w:p>
        <w:p w14:paraId="3F975E78" w14:textId="77777777" w:rsidR="0013596D" w:rsidRPr="006F77F3" w:rsidRDefault="0013596D" w:rsidP="00FB2D19">
          <w:pPr>
            <w:pStyle w:val="Kopfzeile"/>
            <w:tabs>
              <w:tab w:val="right" w:pos="9540"/>
            </w:tabs>
            <w:spacing w:before="60"/>
          </w:pPr>
        </w:p>
        <w:p w14:paraId="2D0FECE6" w14:textId="7F074CD5" w:rsidR="0013596D" w:rsidRPr="006F77F3" w:rsidRDefault="0013596D" w:rsidP="00FB2D19">
          <w:pPr>
            <w:pStyle w:val="Kopfzeile"/>
            <w:tabs>
              <w:tab w:val="right" w:pos="9540"/>
            </w:tabs>
            <w:spacing w:before="60"/>
            <w:rPr>
              <w:sz w:val="20"/>
            </w:rPr>
          </w:pPr>
        </w:p>
      </w:tc>
    </w:tr>
  </w:tbl>
  <w:p w14:paraId="3576AB3D" w14:textId="77777777" w:rsidR="0013596D" w:rsidRPr="006F77F3" w:rsidRDefault="0013596D" w:rsidP="002E15D0">
    <w:pPr>
      <w:pStyle w:val="Kopfzeile"/>
      <w:tabs>
        <w:tab w:val="clear" w:pos="4153"/>
        <w:tab w:val="clear" w:pos="8306"/>
        <w:tab w:val="left" w:pos="8280"/>
      </w:tabs>
      <w:rPr>
        <w:rFonts w:ascii="Arial" w:hAnsi="Arial" w:cs="Arial"/>
        <w:sz w:val="10"/>
        <w:szCs w:val="1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Borders>
        <w:bottom w:val="single" w:sz="4" w:space="0" w:color="auto"/>
      </w:tblBorders>
      <w:tblLook w:val="01E0" w:firstRow="1" w:lastRow="1" w:firstColumn="1" w:lastColumn="1" w:noHBand="0" w:noVBand="0"/>
    </w:tblPr>
    <w:tblGrid>
      <w:gridCol w:w="2808"/>
      <w:gridCol w:w="3960"/>
      <w:gridCol w:w="2880"/>
    </w:tblGrid>
    <w:tr w:rsidR="0013596D" w:rsidRPr="00936ADB" w14:paraId="3E61F080" w14:textId="77777777" w:rsidTr="008D1D02">
      <w:trPr>
        <w:trHeight w:val="1445"/>
      </w:trPr>
      <w:tc>
        <w:tcPr>
          <w:tcW w:w="2808" w:type="dxa"/>
          <w:shd w:val="clear" w:color="auto" w:fill="auto"/>
          <w:vAlign w:val="center"/>
        </w:tcPr>
        <w:p w14:paraId="54F0D1CF" w14:textId="77777777" w:rsidR="0013596D" w:rsidRPr="00936ADB" w:rsidRDefault="0013596D" w:rsidP="00062C20">
          <w:pPr>
            <w:rPr>
              <w:szCs w:val="24"/>
              <w:lang w:val="en-GB" w:eastAsia="en-GB"/>
            </w:rPr>
          </w:pPr>
          <w:r w:rsidRPr="00936ADB">
            <w:rPr>
              <w:color w:val="000000"/>
              <w:sz w:val="20"/>
              <w:lang w:val="en-GB" w:eastAsia="en-GB"/>
            </w:rPr>
            <w:t>EVICR.net</w:t>
          </w:r>
        </w:p>
        <w:p w14:paraId="35ADD1F5" w14:textId="77777777" w:rsidR="0013596D" w:rsidRPr="00936ADB" w:rsidRDefault="0013596D" w:rsidP="00062C20">
          <w:pPr>
            <w:rPr>
              <w:szCs w:val="24"/>
              <w:lang w:val="en-GB" w:eastAsia="en-GB"/>
            </w:rPr>
          </w:pPr>
          <w:r w:rsidRPr="00936ADB">
            <w:rPr>
              <w:color w:val="000000"/>
              <w:sz w:val="20"/>
              <w:lang w:val="en-GB" w:eastAsia="en-GB"/>
            </w:rPr>
            <w:t>European Vision Institute Clinical Research Network</w:t>
          </w:r>
        </w:p>
        <w:p w14:paraId="685C8316" w14:textId="77777777" w:rsidR="0013596D" w:rsidRPr="00936ADB" w:rsidRDefault="0013596D" w:rsidP="00936ADB">
          <w:pPr>
            <w:pStyle w:val="Kopfzeile"/>
            <w:tabs>
              <w:tab w:val="clear" w:pos="8306"/>
              <w:tab w:val="right" w:pos="9540"/>
            </w:tabs>
            <w:rPr>
              <w:i/>
              <w:sz w:val="12"/>
              <w:szCs w:val="12"/>
              <w:lang w:val="en-GB"/>
            </w:rPr>
          </w:pPr>
        </w:p>
      </w:tc>
      <w:tc>
        <w:tcPr>
          <w:tcW w:w="3960" w:type="dxa"/>
          <w:shd w:val="clear" w:color="auto" w:fill="auto"/>
          <w:vAlign w:val="center"/>
        </w:tcPr>
        <w:p w14:paraId="401DD017" w14:textId="77777777" w:rsidR="0013596D" w:rsidRPr="00936ADB" w:rsidRDefault="0013596D" w:rsidP="00936ADB">
          <w:pPr>
            <w:pStyle w:val="WP9Title"/>
            <w:spacing w:line="360" w:lineRule="auto"/>
            <w:rPr>
              <w:rFonts w:ascii="Times New Roman" w:hAnsi="Times New Roman"/>
              <w:b w:val="0"/>
              <w:caps/>
              <w:szCs w:val="28"/>
              <w:lang w:val="pt-PT"/>
            </w:rPr>
          </w:pPr>
          <w:r w:rsidRPr="00936ADB">
            <w:rPr>
              <w:rFonts w:ascii="Times New Roman" w:hAnsi="Times New Roman"/>
              <w:b w:val="0"/>
              <w:smallCaps/>
              <w:szCs w:val="28"/>
              <w:lang w:val="pt-PT"/>
            </w:rPr>
            <w:t xml:space="preserve">PATIENT INFORMATION/ </w:t>
          </w:r>
          <w:r w:rsidRPr="00936ADB">
            <w:rPr>
              <w:rFonts w:ascii="Times New Roman" w:hAnsi="Times New Roman"/>
              <w:b w:val="0"/>
              <w:caps/>
              <w:szCs w:val="28"/>
              <w:lang w:val="pt-PT"/>
            </w:rPr>
            <w:t>Informed Consent Form</w:t>
          </w:r>
        </w:p>
        <w:p w14:paraId="52C4C7D0" w14:textId="77777777" w:rsidR="0013596D" w:rsidRPr="00936ADB" w:rsidRDefault="0013596D" w:rsidP="00936ADB">
          <w:pPr>
            <w:pStyle w:val="Kopfzeile"/>
            <w:tabs>
              <w:tab w:val="right" w:pos="10065"/>
            </w:tabs>
            <w:jc w:val="center"/>
            <w:rPr>
              <w:caps/>
              <w:smallCaps/>
              <w:sz w:val="28"/>
              <w:szCs w:val="28"/>
              <w:lang w:val="en-GB"/>
            </w:rPr>
          </w:pPr>
        </w:p>
      </w:tc>
      <w:tc>
        <w:tcPr>
          <w:tcW w:w="2880" w:type="dxa"/>
          <w:shd w:val="clear" w:color="auto" w:fill="auto"/>
          <w:vAlign w:val="center"/>
        </w:tcPr>
        <w:p w14:paraId="62325F03" w14:textId="77777777" w:rsidR="0013596D" w:rsidRPr="00936ADB" w:rsidRDefault="0013596D" w:rsidP="00936ADB">
          <w:pPr>
            <w:pStyle w:val="Kopfzeile"/>
            <w:tabs>
              <w:tab w:val="clear" w:pos="8306"/>
              <w:tab w:val="right" w:pos="9540"/>
            </w:tabs>
            <w:ind w:left="105" w:hanging="105"/>
            <w:jc w:val="center"/>
            <w:rPr>
              <w:sz w:val="20"/>
              <w:lang w:val="pt-PT"/>
            </w:rPr>
          </w:pPr>
        </w:p>
        <w:p w14:paraId="4173D7DF" w14:textId="77777777" w:rsidR="0013596D" w:rsidRPr="00936ADB" w:rsidRDefault="0013596D" w:rsidP="00936ADB">
          <w:pPr>
            <w:pStyle w:val="Kopfzeile"/>
            <w:tabs>
              <w:tab w:val="clear" w:pos="8306"/>
              <w:tab w:val="right" w:pos="9540"/>
            </w:tabs>
            <w:ind w:left="105" w:hanging="105"/>
            <w:jc w:val="center"/>
            <w:rPr>
              <w:sz w:val="20"/>
              <w:lang w:val="pt-PT"/>
            </w:rPr>
          </w:pPr>
        </w:p>
        <w:p w14:paraId="142D616D" w14:textId="77777777" w:rsidR="0013596D" w:rsidRPr="00936ADB" w:rsidRDefault="0013596D" w:rsidP="00936ADB">
          <w:pPr>
            <w:ind w:left="105" w:hanging="105"/>
            <w:rPr>
              <w:sz w:val="20"/>
              <w:lang w:val="pt-PT"/>
            </w:rPr>
          </w:pPr>
        </w:p>
        <w:p w14:paraId="2BFF5D27" w14:textId="77777777" w:rsidR="0013596D" w:rsidRPr="00936ADB" w:rsidRDefault="0013596D" w:rsidP="00936ADB">
          <w:pPr>
            <w:ind w:left="105" w:hanging="105"/>
            <w:rPr>
              <w:sz w:val="20"/>
              <w:lang w:val="pt-PT"/>
            </w:rPr>
          </w:pPr>
        </w:p>
        <w:p w14:paraId="7EA570BD" w14:textId="77777777" w:rsidR="0013596D" w:rsidRPr="00936ADB" w:rsidRDefault="0013596D" w:rsidP="00936ADB">
          <w:pPr>
            <w:spacing w:before="60"/>
            <w:ind w:left="105" w:hanging="105"/>
            <w:rPr>
              <w:sz w:val="20"/>
              <w:lang w:val="pt-PT"/>
            </w:rPr>
          </w:pPr>
          <w:r w:rsidRPr="00936ADB">
            <w:rPr>
              <w:sz w:val="20"/>
              <w:lang w:val="pt-PT"/>
            </w:rPr>
            <w:t xml:space="preserve">Protocol nº: </w:t>
          </w:r>
          <w:r w:rsidRPr="00936ADB">
            <w:rPr>
              <w:sz w:val="20"/>
              <w:highlight w:val="lightGray"/>
              <w:lang w:val="pt-PT"/>
            </w:rPr>
            <w:t>ECR-AAA-YYYY-##</w:t>
          </w:r>
        </w:p>
        <w:p w14:paraId="2BE2FF1E" w14:textId="77777777" w:rsidR="0013596D" w:rsidRPr="00936ADB" w:rsidRDefault="0013596D" w:rsidP="00936ADB">
          <w:pPr>
            <w:pStyle w:val="Kopfzeile"/>
            <w:tabs>
              <w:tab w:val="clear" w:pos="8306"/>
              <w:tab w:val="right" w:pos="9540"/>
            </w:tabs>
            <w:spacing w:before="60"/>
            <w:ind w:left="105" w:hanging="105"/>
            <w:rPr>
              <w:sz w:val="20"/>
              <w:lang w:val="pt-PT"/>
            </w:rPr>
          </w:pPr>
          <w:r w:rsidRPr="00936ADB">
            <w:rPr>
              <w:sz w:val="20"/>
              <w:lang w:val="pt-PT"/>
            </w:rPr>
            <w:t>ICF Version nº</w:t>
          </w:r>
          <w:r w:rsidRPr="00936ADB">
            <w:rPr>
              <w:sz w:val="20"/>
              <w:highlight w:val="lightGray"/>
              <w:lang w:val="pt-PT"/>
            </w:rPr>
            <w:t>##</w:t>
          </w:r>
        </w:p>
      </w:tc>
    </w:tr>
  </w:tbl>
  <w:p w14:paraId="4E5426BB" w14:textId="77777777" w:rsidR="0013596D" w:rsidRDefault="0013596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1F4E"/>
    <w:multiLevelType w:val="hybridMultilevel"/>
    <w:tmpl w:val="393AD1AE"/>
    <w:lvl w:ilvl="0" w:tplc="0809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1">
    <w:nsid w:val="013B52CE"/>
    <w:multiLevelType w:val="hybridMultilevel"/>
    <w:tmpl w:val="2D6E3750"/>
    <w:lvl w:ilvl="0" w:tplc="97AE5BEC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>
    <w:nsid w:val="01F42169"/>
    <w:multiLevelType w:val="hybridMultilevel"/>
    <w:tmpl w:val="F3A0E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326794"/>
    <w:multiLevelType w:val="hybridMultilevel"/>
    <w:tmpl w:val="B976561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2BF1060"/>
    <w:multiLevelType w:val="hybridMultilevel"/>
    <w:tmpl w:val="AC0E2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534259"/>
    <w:multiLevelType w:val="hybridMultilevel"/>
    <w:tmpl w:val="3CF4BD2A"/>
    <w:lvl w:ilvl="0" w:tplc="72C69D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03975FE2"/>
    <w:multiLevelType w:val="hybridMultilevel"/>
    <w:tmpl w:val="1110ED7E"/>
    <w:lvl w:ilvl="0" w:tplc="A79CB31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5832214"/>
    <w:multiLevelType w:val="hybridMultilevel"/>
    <w:tmpl w:val="4294B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7893082"/>
    <w:multiLevelType w:val="hybridMultilevel"/>
    <w:tmpl w:val="DD0EF6BC"/>
    <w:lvl w:ilvl="0" w:tplc="0407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09E017BC"/>
    <w:multiLevelType w:val="hybridMultilevel"/>
    <w:tmpl w:val="D2F47FF8"/>
    <w:lvl w:ilvl="0" w:tplc="7BAC12DC"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0">
    <w:nsid w:val="0A0F23CA"/>
    <w:multiLevelType w:val="hybridMultilevel"/>
    <w:tmpl w:val="8F0C698E"/>
    <w:lvl w:ilvl="0" w:tplc="B788666E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0E7B3FFE"/>
    <w:multiLevelType w:val="hybridMultilevel"/>
    <w:tmpl w:val="67FEE588"/>
    <w:lvl w:ilvl="0" w:tplc="2402A2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/>
        <w:u w:val="single"/>
      </w:rPr>
    </w:lvl>
    <w:lvl w:ilvl="1" w:tplc="08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27B2AC7"/>
    <w:multiLevelType w:val="hybridMultilevel"/>
    <w:tmpl w:val="9E8AAF7A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13F5619C"/>
    <w:multiLevelType w:val="hybridMultilevel"/>
    <w:tmpl w:val="E9D2D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56906A9"/>
    <w:multiLevelType w:val="hybridMultilevel"/>
    <w:tmpl w:val="5CFCADC6"/>
    <w:lvl w:ilvl="0" w:tplc="7BAC12DC"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5CC56F0"/>
    <w:multiLevelType w:val="hybridMultilevel"/>
    <w:tmpl w:val="293AFB60"/>
    <w:lvl w:ilvl="0" w:tplc="5CA4903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62A78DF"/>
    <w:multiLevelType w:val="hybridMultilevel"/>
    <w:tmpl w:val="080E4D02"/>
    <w:lvl w:ilvl="0" w:tplc="A79CB310">
      <w:start w:val="4"/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97AE5BEC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  <w:sz w:val="22"/>
      </w:rPr>
    </w:lvl>
    <w:lvl w:ilvl="2" w:tplc="0816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1A2B1B07"/>
    <w:multiLevelType w:val="hybridMultilevel"/>
    <w:tmpl w:val="3A0C4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B1E7F8E"/>
    <w:multiLevelType w:val="hybridMultilevel"/>
    <w:tmpl w:val="8DEE6D16"/>
    <w:lvl w:ilvl="0" w:tplc="E8686CF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BD74BA9"/>
    <w:multiLevelType w:val="hybridMultilevel"/>
    <w:tmpl w:val="ED126C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30B1E73"/>
    <w:multiLevelType w:val="hybridMultilevel"/>
    <w:tmpl w:val="9490014E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3FE0536"/>
    <w:multiLevelType w:val="hybridMultilevel"/>
    <w:tmpl w:val="1888880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65D70FD"/>
    <w:multiLevelType w:val="hybridMultilevel"/>
    <w:tmpl w:val="85883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A9E3A88"/>
    <w:multiLevelType w:val="hybridMultilevel"/>
    <w:tmpl w:val="5BB81ECE"/>
    <w:lvl w:ilvl="0" w:tplc="081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BD710B7"/>
    <w:multiLevelType w:val="hybridMultilevel"/>
    <w:tmpl w:val="36469E4C"/>
    <w:lvl w:ilvl="0" w:tplc="298C50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298C504A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D303519"/>
    <w:multiLevelType w:val="hybridMultilevel"/>
    <w:tmpl w:val="34062BD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24A00E3"/>
    <w:multiLevelType w:val="hybridMultilevel"/>
    <w:tmpl w:val="8B2A2F1E"/>
    <w:lvl w:ilvl="0" w:tplc="298C504A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91F0CD4"/>
    <w:multiLevelType w:val="hybridMultilevel"/>
    <w:tmpl w:val="B3B4938C"/>
    <w:lvl w:ilvl="0" w:tplc="4D5AF6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9FD5CE6"/>
    <w:multiLevelType w:val="hybridMultilevel"/>
    <w:tmpl w:val="49F80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CD1571F"/>
    <w:multiLevelType w:val="hybridMultilevel"/>
    <w:tmpl w:val="22686D68"/>
    <w:lvl w:ilvl="0" w:tplc="FFFFFFFF">
      <w:start w:val="1"/>
      <w:numFmt w:val="bullet"/>
      <w:lvlText w:val=""/>
      <w:lvlJc w:val="left"/>
      <w:pPr>
        <w:tabs>
          <w:tab w:val="num" w:pos="1447"/>
        </w:tabs>
        <w:ind w:left="1447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67"/>
        </w:tabs>
        <w:ind w:left="2167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7"/>
        </w:tabs>
        <w:ind w:left="28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7"/>
        </w:tabs>
        <w:ind w:left="36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7"/>
        </w:tabs>
        <w:ind w:left="4327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7"/>
        </w:tabs>
        <w:ind w:left="50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7"/>
        </w:tabs>
        <w:ind w:left="57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7"/>
        </w:tabs>
        <w:ind w:left="6487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7"/>
        </w:tabs>
        <w:ind w:left="7207" w:hanging="360"/>
      </w:pPr>
      <w:rPr>
        <w:rFonts w:ascii="Wingdings" w:hAnsi="Wingdings" w:hint="default"/>
      </w:rPr>
    </w:lvl>
  </w:abstractNum>
  <w:abstractNum w:abstractNumId="30">
    <w:nsid w:val="3D6B0193"/>
    <w:multiLevelType w:val="hybridMultilevel"/>
    <w:tmpl w:val="481498E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277588"/>
    <w:multiLevelType w:val="hybridMultilevel"/>
    <w:tmpl w:val="418AD35C"/>
    <w:lvl w:ilvl="0" w:tplc="08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>
    <w:nsid w:val="40A95BD7"/>
    <w:multiLevelType w:val="hybridMultilevel"/>
    <w:tmpl w:val="C998788E"/>
    <w:lvl w:ilvl="0" w:tplc="51324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2464062"/>
    <w:multiLevelType w:val="hybridMultilevel"/>
    <w:tmpl w:val="65E0A8C2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4">
    <w:nsid w:val="487A44E1"/>
    <w:multiLevelType w:val="hybridMultilevel"/>
    <w:tmpl w:val="6D642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87C7FC0"/>
    <w:multiLevelType w:val="hybridMultilevel"/>
    <w:tmpl w:val="F7C0474E"/>
    <w:lvl w:ilvl="0" w:tplc="FFFFFFFF">
      <w:start w:val="1"/>
      <w:numFmt w:val="bullet"/>
      <w:lvlText w:val=""/>
      <w:lvlJc w:val="left"/>
      <w:pPr>
        <w:tabs>
          <w:tab w:val="num" w:pos="1447"/>
        </w:tabs>
        <w:ind w:left="1447" w:hanging="360"/>
      </w:pPr>
      <w:rPr>
        <w:rFonts w:ascii="Symbol" w:hAnsi="Symbol" w:hint="default"/>
        <w:lang w:val="pt-BR"/>
      </w:rPr>
    </w:lvl>
    <w:lvl w:ilvl="1" w:tplc="FFFFFFFF" w:tentative="1">
      <w:start w:val="1"/>
      <w:numFmt w:val="bullet"/>
      <w:lvlText w:val="o"/>
      <w:lvlJc w:val="left"/>
      <w:pPr>
        <w:tabs>
          <w:tab w:val="num" w:pos="2167"/>
        </w:tabs>
        <w:ind w:left="2167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87"/>
        </w:tabs>
        <w:ind w:left="28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7"/>
        </w:tabs>
        <w:ind w:left="36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7"/>
        </w:tabs>
        <w:ind w:left="4327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7"/>
        </w:tabs>
        <w:ind w:left="50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7"/>
        </w:tabs>
        <w:ind w:left="57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7"/>
        </w:tabs>
        <w:ind w:left="6487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7"/>
        </w:tabs>
        <w:ind w:left="7207" w:hanging="360"/>
      </w:pPr>
      <w:rPr>
        <w:rFonts w:ascii="Wingdings" w:hAnsi="Wingdings" w:hint="default"/>
      </w:rPr>
    </w:lvl>
  </w:abstractNum>
  <w:abstractNum w:abstractNumId="36">
    <w:nsid w:val="498253BE"/>
    <w:multiLevelType w:val="hybridMultilevel"/>
    <w:tmpl w:val="4650F9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2B81B4F"/>
    <w:multiLevelType w:val="hybridMultilevel"/>
    <w:tmpl w:val="BFD4C4B2"/>
    <w:lvl w:ilvl="0" w:tplc="0816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>
    <w:nsid w:val="52C33A99"/>
    <w:multiLevelType w:val="hybridMultilevel"/>
    <w:tmpl w:val="A300AAD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4D95C50"/>
    <w:multiLevelType w:val="hybridMultilevel"/>
    <w:tmpl w:val="FABEF4A8"/>
    <w:lvl w:ilvl="0" w:tplc="8DAEDD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5657181E"/>
    <w:multiLevelType w:val="hybridMultilevel"/>
    <w:tmpl w:val="D4DA4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70811BE"/>
    <w:multiLevelType w:val="hybridMultilevel"/>
    <w:tmpl w:val="D1DA0DCC"/>
    <w:lvl w:ilvl="0" w:tplc="5A84E7CC">
      <w:start w:val="6"/>
      <w:numFmt w:val="bullet"/>
      <w:lvlText w:val="-"/>
      <w:lvlJc w:val="left"/>
      <w:pPr>
        <w:ind w:left="1446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42">
    <w:nsid w:val="581E2D24"/>
    <w:multiLevelType w:val="hybridMultilevel"/>
    <w:tmpl w:val="164CA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C42C6">
      <w:numFmt w:val="bullet"/>
      <w:lvlText w:val="−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E4F3873"/>
    <w:multiLevelType w:val="hybridMultilevel"/>
    <w:tmpl w:val="FABEF4A8"/>
    <w:lvl w:ilvl="0" w:tplc="8DAEDD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65A66076"/>
    <w:multiLevelType w:val="hybridMultilevel"/>
    <w:tmpl w:val="4934B82E"/>
    <w:lvl w:ilvl="0" w:tplc="8DAEDD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 w:tplc="97AE5BE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2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6B5A174F"/>
    <w:multiLevelType w:val="hybridMultilevel"/>
    <w:tmpl w:val="C60E831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pt-BR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6CA13714"/>
    <w:multiLevelType w:val="hybridMultilevel"/>
    <w:tmpl w:val="816EE508"/>
    <w:lvl w:ilvl="0" w:tplc="97AE5BEC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  <w:sz w:val="22"/>
      </w:rPr>
    </w:lvl>
    <w:lvl w:ilvl="1" w:tplc="97AE5BEC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  <w:sz w:val="22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7">
    <w:nsid w:val="6E434F6B"/>
    <w:multiLevelType w:val="hybridMultilevel"/>
    <w:tmpl w:val="0986B79A"/>
    <w:lvl w:ilvl="0" w:tplc="169817FA">
      <w:start w:val="1"/>
      <w:numFmt w:val="bullet"/>
      <w:lvlText w:val="▪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8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6EBF557A"/>
    <w:multiLevelType w:val="hybridMultilevel"/>
    <w:tmpl w:val="AC0E2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04B2D41"/>
    <w:multiLevelType w:val="hybridMultilevel"/>
    <w:tmpl w:val="4F4C6B2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31B1132"/>
    <w:multiLevelType w:val="hybridMultilevel"/>
    <w:tmpl w:val="ABD6C13A"/>
    <w:lvl w:ilvl="0" w:tplc="B788666E">
      <w:start w:val="1"/>
      <w:numFmt w:val="decimal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>
    <w:nsid w:val="746B6CBD"/>
    <w:multiLevelType w:val="hybridMultilevel"/>
    <w:tmpl w:val="C38C7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CBA4B2F"/>
    <w:multiLevelType w:val="hybridMultilevel"/>
    <w:tmpl w:val="2390C914"/>
    <w:lvl w:ilvl="0" w:tplc="A79CB31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EBA080E"/>
    <w:multiLevelType w:val="hybridMultilevel"/>
    <w:tmpl w:val="853A969A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3"/>
  </w:num>
  <w:num w:numId="3">
    <w:abstractNumId w:val="11"/>
  </w:num>
  <w:num w:numId="4">
    <w:abstractNumId w:val="29"/>
  </w:num>
  <w:num w:numId="5">
    <w:abstractNumId w:val="35"/>
  </w:num>
  <w:num w:numId="6">
    <w:abstractNumId w:val="12"/>
  </w:num>
  <w:num w:numId="7">
    <w:abstractNumId w:val="45"/>
  </w:num>
  <w:num w:numId="8">
    <w:abstractNumId w:val="44"/>
  </w:num>
  <w:num w:numId="9">
    <w:abstractNumId w:val="0"/>
  </w:num>
  <w:num w:numId="10">
    <w:abstractNumId w:val="47"/>
  </w:num>
  <w:num w:numId="11">
    <w:abstractNumId w:val="6"/>
  </w:num>
  <w:num w:numId="12">
    <w:abstractNumId w:val="44"/>
  </w:num>
  <w:num w:numId="13">
    <w:abstractNumId w:val="27"/>
  </w:num>
  <w:num w:numId="14">
    <w:abstractNumId w:val="7"/>
  </w:num>
  <w:num w:numId="15">
    <w:abstractNumId w:val="28"/>
  </w:num>
  <w:num w:numId="16">
    <w:abstractNumId w:val="24"/>
  </w:num>
  <w:num w:numId="17">
    <w:abstractNumId w:val="22"/>
  </w:num>
  <w:num w:numId="18">
    <w:abstractNumId w:val="17"/>
  </w:num>
  <w:num w:numId="19">
    <w:abstractNumId w:val="38"/>
  </w:num>
  <w:num w:numId="20">
    <w:abstractNumId w:val="30"/>
  </w:num>
  <w:num w:numId="21">
    <w:abstractNumId w:val="3"/>
  </w:num>
  <w:num w:numId="22">
    <w:abstractNumId w:val="21"/>
  </w:num>
  <w:num w:numId="23">
    <w:abstractNumId w:val="1"/>
  </w:num>
  <w:num w:numId="24">
    <w:abstractNumId w:val="33"/>
  </w:num>
  <w:num w:numId="25">
    <w:abstractNumId w:val="13"/>
  </w:num>
  <w:num w:numId="26">
    <w:abstractNumId w:val="32"/>
  </w:num>
  <w:num w:numId="27">
    <w:abstractNumId w:val="2"/>
  </w:num>
  <w:num w:numId="28">
    <w:abstractNumId w:val="40"/>
  </w:num>
  <w:num w:numId="29">
    <w:abstractNumId w:val="9"/>
  </w:num>
  <w:num w:numId="30">
    <w:abstractNumId w:val="41"/>
  </w:num>
  <w:num w:numId="31">
    <w:abstractNumId w:val="36"/>
  </w:num>
  <w:num w:numId="32">
    <w:abstractNumId w:val="14"/>
  </w:num>
  <w:num w:numId="33">
    <w:abstractNumId w:val="25"/>
  </w:num>
  <w:num w:numId="34">
    <w:abstractNumId w:val="31"/>
  </w:num>
  <w:num w:numId="35">
    <w:abstractNumId w:val="16"/>
  </w:num>
  <w:num w:numId="36">
    <w:abstractNumId w:val="52"/>
  </w:num>
  <w:num w:numId="37">
    <w:abstractNumId w:val="4"/>
  </w:num>
  <w:num w:numId="38">
    <w:abstractNumId w:val="26"/>
  </w:num>
  <w:num w:numId="39">
    <w:abstractNumId w:val="48"/>
  </w:num>
  <w:num w:numId="40">
    <w:abstractNumId w:val="49"/>
  </w:num>
  <w:num w:numId="41">
    <w:abstractNumId w:val="15"/>
  </w:num>
  <w:num w:numId="42">
    <w:abstractNumId w:val="34"/>
  </w:num>
  <w:num w:numId="43">
    <w:abstractNumId w:val="53"/>
  </w:num>
  <w:num w:numId="44">
    <w:abstractNumId w:val="19"/>
  </w:num>
  <w:num w:numId="45">
    <w:abstractNumId w:val="43"/>
  </w:num>
  <w:num w:numId="46">
    <w:abstractNumId w:val="39"/>
  </w:num>
  <w:num w:numId="47">
    <w:abstractNumId w:val="37"/>
  </w:num>
  <w:num w:numId="48">
    <w:abstractNumId w:val="10"/>
  </w:num>
  <w:num w:numId="49">
    <w:abstractNumId w:val="50"/>
  </w:num>
  <w:num w:numId="50">
    <w:abstractNumId w:val="51"/>
  </w:num>
  <w:num w:numId="51">
    <w:abstractNumId w:val="46"/>
  </w:num>
  <w:num w:numId="52">
    <w:abstractNumId w:val="8"/>
  </w:num>
  <w:num w:numId="53">
    <w:abstractNumId w:val="18"/>
  </w:num>
  <w:num w:numId="54">
    <w:abstractNumId w:val="42"/>
  </w:num>
  <w:num w:numId="55">
    <w:abstractNumId w:val="20"/>
  </w:num>
  <w:num w:numId="56">
    <w:abstractNumId w:val="32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formatting="1" w:enforcement="0"/>
  <w:defaultTabStop w:val="720"/>
  <w:hyphenationZone w:val="425"/>
  <w:noPunctuationKerning/>
  <w:characterSpacingControl w:val="doNotCompress"/>
  <w:hdrShapeDefaults>
    <o:shapedefaults v:ext="edit" spidmax="296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CE2"/>
    <w:rsid w:val="000012C4"/>
    <w:rsid w:val="0000377F"/>
    <w:rsid w:val="0000452D"/>
    <w:rsid w:val="00006E85"/>
    <w:rsid w:val="00007439"/>
    <w:rsid w:val="00010381"/>
    <w:rsid w:val="000110B6"/>
    <w:rsid w:val="00011418"/>
    <w:rsid w:val="00012064"/>
    <w:rsid w:val="00017D69"/>
    <w:rsid w:val="00020A0E"/>
    <w:rsid w:val="00021895"/>
    <w:rsid w:val="00023830"/>
    <w:rsid w:val="00024E81"/>
    <w:rsid w:val="00024FCD"/>
    <w:rsid w:val="00026B5B"/>
    <w:rsid w:val="000276F0"/>
    <w:rsid w:val="00027865"/>
    <w:rsid w:val="0003354D"/>
    <w:rsid w:val="00033BC8"/>
    <w:rsid w:val="00033E4B"/>
    <w:rsid w:val="00045352"/>
    <w:rsid w:val="0004764E"/>
    <w:rsid w:val="00047EE7"/>
    <w:rsid w:val="000501E3"/>
    <w:rsid w:val="00060614"/>
    <w:rsid w:val="00061F58"/>
    <w:rsid w:val="00062C20"/>
    <w:rsid w:val="0006571E"/>
    <w:rsid w:val="00065758"/>
    <w:rsid w:val="00065BF4"/>
    <w:rsid w:val="00065E50"/>
    <w:rsid w:val="000677A9"/>
    <w:rsid w:val="00067A47"/>
    <w:rsid w:val="00070DF8"/>
    <w:rsid w:val="00071250"/>
    <w:rsid w:val="00072ACD"/>
    <w:rsid w:val="00073075"/>
    <w:rsid w:val="0007395F"/>
    <w:rsid w:val="0007639F"/>
    <w:rsid w:val="00077A82"/>
    <w:rsid w:val="00080481"/>
    <w:rsid w:val="00083F35"/>
    <w:rsid w:val="00091AB6"/>
    <w:rsid w:val="0009242D"/>
    <w:rsid w:val="0009273C"/>
    <w:rsid w:val="00092B07"/>
    <w:rsid w:val="00095245"/>
    <w:rsid w:val="000A1D4C"/>
    <w:rsid w:val="000A27F3"/>
    <w:rsid w:val="000A3858"/>
    <w:rsid w:val="000A6295"/>
    <w:rsid w:val="000A67EE"/>
    <w:rsid w:val="000A7140"/>
    <w:rsid w:val="000B14C4"/>
    <w:rsid w:val="000B1E75"/>
    <w:rsid w:val="000B3842"/>
    <w:rsid w:val="000B4106"/>
    <w:rsid w:val="000B6D93"/>
    <w:rsid w:val="000B7032"/>
    <w:rsid w:val="000B7134"/>
    <w:rsid w:val="000B7996"/>
    <w:rsid w:val="000B7A0C"/>
    <w:rsid w:val="000C13E3"/>
    <w:rsid w:val="000C4028"/>
    <w:rsid w:val="000C4043"/>
    <w:rsid w:val="000C52ED"/>
    <w:rsid w:val="000C591D"/>
    <w:rsid w:val="000D021B"/>
    <w:rsid w:val="000D034F"/>
    <w:rsid w:val="000D11BA"/>
    <w:rsid w:val="000D2313"/>
    <w:rsid w:val="000D3E2E"/>
    <w:rsid w:val="000D5783"/>
    <w:rsid w:val="000D5B03"/>
    <w:rsid w:val="000E1530"/>
    <w:rsid w:val="000E1546"/>
    <w:rsid w:val="000E48BD"/>
    <w:rsid w:val="000E4950"/>
    <w:rsid w:val="000F25EB"/>
    <w:rsid w:val="000F462F"/>
    <w:rsid w:val="000F490E"/>
    <w:rsid w:val="00101C88"/>
    <w:rsid w:val="00104E21"/>
    <w:rsid w:val="0011438F"/>
    <w:rsid w:val="0012030B"/>
    <w:rsid w:val="0012267F"/>
    <w:rsid w:val="00122A96"/>
    <w:rsid w:val="001261CA"/>
    <w:rsid w:val="00126806"/>
    <w:rsid w:val="00126C6D"/>
    <w:rsid w:val="001275AC"/>
    <w:rsid w:val="00127797"/>
    <w:rsid w:val="0013095A"/>
    <w:rsid w:val="0013236D"/>
    <w:rsid w:val="0013596D"/>
    <w:rsid w:val="00136C9A"/>
    <w:rsid w:val="00137326"/>
    <w:rsid w:val="00140932"/>
    <w:rsid w:val="00145871"/>
    <w:rsid w:val="001544B5"/>
    <w:rsid w:val="0015486C"/>
    <w:rsid w:val="00154E10"/>
    <w:rsid w:val="00155118"/>
    <w:rsid w:val="00156087"/>
    <w:rsid w:val="0015644F"/>
    <w:rsid w:val="0015661C"/>
    <w:rsid w:val="00160F2B"/>
    <w:rsid w:val="0016381E"/>
    <w:rsid w:val="001679C7"/>
    <w:rsid w:val="00170BBB"/>
    <w:rsid w:val="001726B7"/>
    <w:rsid w:val="001825AB"/>
    <w:rsid w:val="0018337D"/>
    <w:rsid w:val="00184C28"/>
    <w:rsid w:val="00185BFB"/>
    <w:rsid w:val="001878F4"/>
    <w:rsid w:val="00190330"/>
    <w:rsid w:val="00190466"/>
    <w:rsid w:val="001935E4"/>
    <w:rsid w:val="00195E0C"/>
    <w:rsid w:val="001970F1"/>
    <w:rsid w:val="001975A9"/>
    <w:rsid w:val="00197CE4"/>
    <w:rsid w:val="001A0A2E"/>
    <w:rsid w:val="001A15E2"/>
    <w:rsid w:val="001A1827"/>
    <w:rsid w:val="001A232D"/>
    <w:rsid w:val="001A4374"/>
    <w:rsid w:val="001A46F7"/>
    <w:rsid w:val="001A565B"/>
    <w:rsid w:val="001A642B"/>
    <w:rsid w:val="001B3C5E"/>
    <w:rsid w:val="001B40D8"/>
    <w:rsid w:val="001B4F63"/>
    <w:rsid w:val="001B69F4"/>
    <w:rsid w:val="001B7F89"/>
    <w:rsid w:val="001C10C9"/>
    <w:rsid w:val="001C1CFE"/>
    <w:rsid w:val="001C57DB"/>
    <w:rsid w:val="001C6B32"/>
    <w:rsid w:val="001D0F57"/>
    <w:rsid w:val="001D11A4"/>
    <w:rsid w:val="001D598E"/>
    <w:rsid w:val="001D6460"/>
    <w:rsid w:val="001E0023"/>
    <w:rsid w:val="001E047C"/>
    <w:rsid w:val="001E11FA"/>
    <w:rsid w:val="001E4D16"/>
    <w:rsid w:val="001E7156"/>
    <w:rsid w:val="001F26D2"/>
    <w:rsid w:val="001F7CF9"/>
    <w:rsid w:val="00203844"/>
    <w:rsid w:val="002038B3"/>
    <w:rsid w:val="00206215"/>
    <w:rsid w:val="002062A5"/>
    <w:rsid w:val="00207719"/>
    <w:rsid w:val="00210088"/>
    <w:rsid w:val="0021238B"/>
    <w:rsid w:val="002158AB"/>
    <w:rsid w:val="00216FEB"/>
    <w:rsid w:val="00217C27"/>
    <w:rsid w:val="00221081"/>
    <w:rsid w:val="002236E7"/>
    <w:rsid w:val="00223EBC"/>
    <w:rsid w:val="002265D1"/>
    <w:rsid w:val="0022728E"/>
    <w:rsid w:val="00230248"/>
    <w:rsid w:val="00231321"/>
    <w:rsid w:val="00233525"/>
    <w:rsid w:val="00235594"/>
    <w:rsid w:val="00237F32"/>
    <w:rsid w:val="00241956"/>
    <w:rsid w:val="00242953"/>
    <w:rsid w:val="00246A2C"/>
    <w:rsid w:val="00251274"/>
    <w:rsid w:val="0025216C"/>
    <w:rsid w:val="00253871"/>
    <w:rsid w:val="00255CE9"/>
    <w:rsid w:val="00255E36"/>
    <w:rsid w:val="002638CC"/>
    <w:rsid w:val="00271369"/>
    <w:rsid w:val="0027149F"/>
    <w:rsid w:val="002716F3"/>
    <w:rsid w:val="00271EBA"/>
    <w:rsid w:val="0027265E"/>
    <w:rsid w:val="00272A53"/>
    <w:rsid w:val="00275F72"/>
    <w:rsid w:val="00282CB5"/>
    <w:rsid w:val="00285754"/>
    <w:rsid w:val="00287A47"/>
    <w:rsid w:val="002950C3"/>
    <w:rsid w:val="0029520E"/>
    <w:rsid w:val="002A1EF1"/>
    <w:rsid w:val="002A4CDE"/>
    <w:rsid w:val="002A5BE9"/>
    <w:rsid w:val="002A5C30"/>
    <w:rsid w:val="002A61C3"/>
    <w:rsid w:val="002B0AA5"/>
    <w:rsid w:val="002B382F"/>
    <w:rsid w:val="002B61FE"/>
    <w:rsid w:val="002B6D91"/>
    <w:rsid w:val="002B7286"/>
    <w:rsid w:val="002B781E"/>
    <w:rsid w:val="002C3462"/>
    <w:rsid w:val="002C463D"/>
    <w:rsid w:val="002C5F50"/>
    <w:rsid w:val="002C7789"/>
    <w:rsid w:val="002D1477"/>
    <w:rsid w:val="002D1DCF"/>
    <w:rsid w:val="002D25D8"/>
    <w:rsid w:val="002D2D44"/>
    <w:rsid w:val="002D67C4"/>
    <w:rsid w:val="002D6C1C"/>
    <w:rsid w:val="002E00C1"/>
    <w:rsid w:val="002E12F9"/>
    <w:rsid w:val="002E15D0"/>
    <w:rsid w:val="002E2B4E"/>
    <w:rsid w:val="002E3C2F"/>
    <w:rsid w:val="002E45E7"/>
    <w:rsid w:val="002E481C"/>
    <w:rsid w:val="002E4A3A"/>
    <w:rsid w:val="002E57C6"/>
    <w:rsid w:val="002E5C61"/>
    <w:rsid w:val="002E6FB6"/>
    <w:rsid w:val="002F1740"/>
    <w:rsid w:val="002F18DB"/>
    <w:rsid w:val="002F428F"/>
    <w:rsid w:val="002F5E32"/>
    <w:rsid w:val="002F6D52"/>
    <w:rsid w:val="002F7C32"/>
    <w:rsid w:val="002F7ED7"/>
    <w:rsid w:val="0030028A"/>
    <w:rsid w:val="00301C5F"/>
    <w:rsid w:val="0030428A"/>
    <w:rsid w:val="00305A8F"/>
    <w:rsid w:val="00306AB9"/>
    <w:rsid w:val="00307D52"/>
    <w:rsid w:val="00332994"/>
    <w:rsid w:val="00333791"/>
    <w:rsid w:val="00333AE2"/>
    <w:rsid w:val="003376B1"/>
    <w:rsid w:val="00340A74"/>
    <w:rsid w:val="003434E3"/>
    <w:rsid w:val="00346BC4"/>
    <w:rsid w:val="003475C0"/>
    <w:rsid w:val="00347B7E"/>
    <w:rsid w:val="003509D6"/>
    <w:rsid w:val="0035539C"/>
    <w:rsid w:val="00357D27"/>
    <w:rsid w:val="00360A58"/>
    <w:rsid w:val="003611F7"/>
    <w:rsid w:val="00361E56"/>
    <w:rsid w:val="003623C9"/>
    <w:rsid w:val="0036493B"/>
    <w:rsid w:val="00365837"/>
    <w:rsid w:val="00366925"/>
    <w:rsid w:val="0036796B"/>
    <w:rsid w:val="00367FE9"/>
    <w:rsid w:val="003710A0"/>
    <w:rsid w:val="00372219"/>
    <w:rsid w:val="00374350"/>
    <w:rsid w:val="00374CBD"/>
    <w:rsid w:val="0037689B"/>
    <w:rsid w:val="003800A6"/>
    <w:rsid w:val="0038116A"/>
    <w:rsid w:val="00386CA5"/>
    <w:rsid w:val="00391B20"/>
    <w:rsid w:val="00392A3C"/>
    <w:rsid w:val="00393569"/>
    <w:rsid w:val="003936DA"/>
    <w:rsid w:val="00393CE2"/>
    <w:rsid w:val="00394B6A"/>
    <w:rsid w:val="00394D5F"/>
    <w:rsid w:val="00394FAA"/>
    <w:rsid w:val="003963B5"/>
    <w:rsid w:val="00396E8E"/>
    <w:rsid w:val="003A118B"/>
    <w:rsid w:val="003A1237"/>
    <w:rsid w:val="003A1D1E"/>
    <w:rsid w:val="003A1E08"/>
    <w:rsid w:val="003A41FC"/>
    <w:rsid w:val="003B133C"/>
    <w:rsid w:val="003B2337"/>
    <w:rsid w:val="003B2C67"/>
    <w:rsid w:val="003B45A8"/>
    <w:rsid w:val="003B4891"/>
    <w:rsid w:val="003B4F0E"/>
    <w:rsid w:val="003B563C"/>
    <w:rsid w:val="003C331A"/>
    <w:rsid w:val="003C4A36"/>
    <w:rsid w:val="003C4DE8"/>
    <w:rsid w:val="003C6EFF"/>
    <w:rsid w:val="003D0BAA"/>
    <w:rsid w:val="003D18DE"/>
    <w:rsid w:val="003D1FEA"/>
    <w:rsid w:val="003D26A4"/>
    <w:rsid w:val="003D370F"/>
    <w:rsid w:val="003D4EF7"/>
    <w:rsid w:val="003D718B"/>
    <w:rsid w:val="003D7706"/>
    <w:rsid w:val="003E15D8"/>
    <w:rsid w:val="003E2622"/>
    <w:rsid w:val="003E5A5D"/>
    <w:rsid w:val="003E5FFC"/>
    <w:rsid w:val="003E6FCF"/>
    <w:rsid w:val="003E7239"/>
    <w:rsid w:val="003F32BD"/>
    <w:rsid w:val="003F34C4"/>
    <w:rsid w:val="003F5EE1"/>
    <w:rsid w:val="003F7708"/>
    <w:rsid w:val="003F7A67"/>
    <w:rsid w:val="004026B3"/>
    <w:rsid w:val="00406381"/>
    <w:rsid w:val="004121AB"/>
    <w:rsid w:val="00412420"/>
    <w:rsid w:val="004133FC"/>
    <w:rsid w:val="00413631"/>
    <w:rsid w:val="00415CC8"/>
    <w:rsid w:val="004173E0"/>
    <w:rsid w:val="0041771B"/>
    <w:rsid w:val="00420E14"/>
    <w:rsid w:val="0042160E"/>
    <w:rsid w:val="00422B46"/>
    <w:rsid w:val="00425316"/>
    <w:rsid w:val="00427E18"/>
    <w:rsid w:val="00430D91"/>
    <w:rsid w:val="00432842"/>
    <w:rsid w:val="004331D2"/>
    <w:rsid w:val="0043426B"/>
    <w:rsid w:val="004349E5"/>
    <w:rsid w:val="00434B69"/>
    <w:rsid w:val="00434C0E"/>
    <w:rsid w:val="0044128F"/>
    <w:rsid w:val="00441925"/>
    <w:rsid w:val="00442C81"/>
    <w:rsid w:val="00443BE7"/>
    <w:rsid w:val="00444721"/>
    <w:rsid w:val="00445900"/>
    <w:rsid w:val="00447F9E"/>
    <w:rsid w:val="00451070"/>
    <w:rsid w:val="00454FEA"/>
    <w:rsid w:val="004568EC"/>
    <w:rsid w:val="00457864"/>
    <w:rsid w:val="0047060E"/>
    <w:rsid w:val="0047120E"/>
    <w:rsid w:val="004753C8"/>
    <w:rsid w:val="00481BED"/>
    <w:rsid w:val="00481FB7"/>
    <w:rsid w:val="004823DD"/>
    <w:rsid w:val="004824CC"/>
    <w:rsid w:val="00485740"/>
    <w:rsid w:val="00491155"/>
    <w:rsid w:val="00494F99"/>
    <w:rsid w:val="004A0609"/>
    <w:rsid w:val="004A0694"/>
    <w:rsid w:val="004A0B2B"/>
    <w:rsid w:val="004A338D"/>
    <w:rsid w:val="004A4F59"/>
    <w:rsid w:val="004A515D"/>
    <w:rsid w:val="004A5F9F"/>
    <w:rsid w:val="004A6B1C"/>
    <w:rsid w:val="004A7369"/>
    <w:rsid w:val="004B0432"/>
    <w:rsid w:val="004B1C09"/>
    <w:rsid w:val="004B2676"/>
    <w:rsid w:val="004B635D"/>
    <w:rsid w:val="004B6F4F"/>
    <w:rsid w:val="004B71EE"/>
    <w:rsid w:val="004C0249"/>
    <w:rsid w:val="004C13C5"/>
    <w:rsid w:val="004C18F2"/>
    <w:rsid w:val="004C59FA"/>
    <w:rsid w:val="004C634E"/>
    <w:rsid w:val="004C65D0"/>
    <w:rsid w:val="004D1975"/>
    <w:rsid w:val="004D2B44"/>
    <w:rsid w:val="004D4AA1"/>
    <w:rsid w:val="004D5BFA"/>
    <w:rsid w:val="004E147E"/>
    <w:rsid w:val="004E1BF8"/>
    <w:rsid w:val="004E3B53"/>
    <w:rsid w:val="004F1513"/>
    <w:rsid w:val="004F5027"/>
    <w:rsid w:val="004F7F31"/>
    <w:rsid w:val="00500056"/>
    <w:rsid w:val="005005A1"/>
    <w:rsid w:val="00500C87"/>
    <w:rsid w:val="00501521"/>
    <w:rsid w:val="00501734"/>
    <w:rsid w:val="00504DA5"/>
    <w:rsid w:val="005051D9"/>
    <w:rsid w:val="00517025"/>
    <w:rsid w:val="00517DC7"/>
    <w:rsid w:val="005208FC"/>
    <w:rsid w:val="00523AED"/>
    <w:rsid w:val="00523F7E"/>
    <w:rsid w:val="005251CB"/>
    <w:rsid w:val="00530FC8"/>
    <w:rsid w:val="0053145C"/>
    <w:rsid w:val="00534C09"/>
    <w:rsid w:val="0053549A"/>
    <w:rsid w:val="00537D76"/>
    <w:rsid w:val="00542277"/>
    <w:rsid w:val="005425B9"/>
    <w:rsid w:val="005433DB"/>
    <w:rsid w:val="00550A49"/>
    <w:rsid w:val="00554C54"/>
    <w:rsid w:val="00556062"/>
    <w:rsid w:val="00560474"/>
    <w:rsid w:val="005606AF"/>
    <w:rsid w:val="00560B78"/>
    <w:rsid w:val="00562263"/>
    <w:rsid w:val="0056249A"/>
    <w:rsid w:val="005624BF"/>
    <w:rsid w:val="00566D06"/>
    <w:rsid w:val="005674FD"/>
    <w:rsid w:val="00571C5A"/>
    <w:rsid w:val="00585906"/>
    <w:rsid w:val="00586E76"/>
    <w:rsid w:val="005922A2"/>
    <w:rsid w:val="00592757"/>
    <w:rsid w:val="0059356B"/>
    <w:rsid w:val="005944BE"/>
    <w:rsid w:val="0059679C"/>
    <w:rsid w:val="00597777"/>
    <w:rsid w:val="005A0227"/>
    <w:rsid w:val="005A0C5A"/>
    <w:rsid w:val="005A10D6"/>
    <w:rsid w:val="005A2A47"/>
    <w:rsid w:val="005A37EE"/>
    <w:rsid w:val="005A3BCE"/>
    <w:rsid w:val="005B5D27"/>
    <w:rsid w:val="005B64ED"/>
    <w:rsid w:val="005C1C08"/>
    <w:rsid w:val="005C39BE"/>
    <w:rsid w:val="005C4CCF"/>
    <w:rsid w:val="005C6993"/>
    <w:rsid w:val="005D6A1E"/>
    <w:rsid w:val="005D760C"/>
    <w:rsid w:val="005E134B"/>
    <w:rsid w:val="005E165A"/>
    <w:rsid w:val="005E37E3"/>
    <w:rsid w:val="005E64AE"/>
    <w:rsid w:val="005E6EFD"/>
    <w:rsid w:val="005F0513"/>
    <w:rsid w:val="005F1F6E"/>
    <w:rsid w:val="005F20AF"/>
    <w:rsid w:val="005F29B0"/>
    <w:rsid w:val="005F3530"/>
    <w:rsid w:val="005F549E"/>
    <w:rsid w:val="005F56AF"/>
    <w:rsid w:val="00601920"/>
    <w:rsid w:val="0060646F"/>
    <w:rsid w:val="00611D75"/>
    <w:rsid w:val="00612995"/>
    <w:rsid w:val="00612EC9"/>
    <w:rsid w:val="00614AF8"/>
    <w:rsid w:val="006152FD"/>
    <w:rsid w:val="006208CA"/>
    <w:rsid w:val="00625A99"/>
    <w:rsid w:val="00626220"/>
    <w:rsid w:val="00626750"/>
    <w:rsid w:val="00631E15"/>
    <w:rsid w:val="0063259A"/>
    <w:rsid w:val="00633717"/>
    <w:rsid w:val="00635F23"/>
    <w:rsid w:val="00642C59"/>
    <w:rsid w:val="006465E8"/>
    <w:rsid w:val="00647DAA"/>
    <w:rsid w:val="00652085"/>
    <w:rsid w:val="00653616"/>
    <w:rsid w:val="00653D48"/>
    <w:rsid w:val="0065557E"/>
    <w:rsid w:val="00655935"/>
    <w:rsid w:val="00657CE2"/>
    <w:rsid w:val="006600B9"/>
    <w:rsid w:val="00663DFB"/>
    <w:rsid w:val="006648A4"/>
    <w:rsid w:val="00665410"/>
    <w:rsid w:val="0066683C"/>
    <w:rsid w:val="00667DA4"/>
    <w:rsid w:val="00670941"/>
    <w:rsid w:val="00672CD1"/>
    <w:rsid w:val="006748E1"/>
    <w:rsid w:val="00676E5E"/>
    <w:rsid w:val="00677383"/>
    <w:rsid w:val="006773E9"/>
    <w:rsid w:val="00677EF3"/>
    <w:rsid w:val="0068240C"/>
    <w:rsid w:val="00682741"/>
    <w:rsid w:val="00686D01"/>
    <w:rsid w:val="006872AA"/>
    <w:rsid w:val="00687648"/>
    <w:rsid w:val="0069194D"/>
    <w:rsid w:val="00691BBE"/>
    <w:rsid w:val="006A214A"/>
    <w:rsid w:val="006A3B09"/>
    <w:rsid w:val="006B16AB"/>
    <w:rsid w:val="006B2F77"/>
    <w:rsid w:val="006B2FE7"/>
    <w:rsid w:val="006B396C"/>
    <w:rsid w:val="006B6F4F"/>
    <w:rsid w:val="006B7205"/>
    <w:rsid w:val="006B7ACD"/>
    <w:rsid w:val="006C086F"/>
    <w:rsid w:val="006C5DD2"/>
    <w:rsid w:val="006D1BE2"/>
    <w:rsid w:val="006D35DC"/>
    <w:rsid w:val="006D41BE"/>
    <w:rsid w:val="006D469D"/>
    <w:rsid w:val="006E26D5"/>
    <w:rsid w:val="006E4530"/>
    <w:rsid w:val="006E5C7B"/>
    <w:rsid w:val="006E6A5E"/>
    <w:rsid w:val="006E768C"/>
    <w:rsid w:val="006F117D"/>
    <w:rsid w:val="006F11D4"/>
    <w:rsid w:val="006F13B3"/>
    <w:rsid w:val="006F1AB7"/>
    <w:rsid w:val="006F4CF8"/>
    <w:rsid w:val="006F77F3"/>
    <w:rsid w:val="00700998"/>
    <w:rsid w:val="007075F7"/>
    <w:rsid w:val="00710C1B"/>
    <w:rsid w:val="00711EBB"/>
    <w:rsid w:val="00712167"/>
    <w:rsid w:val="00712EBF"/>
    <w:rsid w:val="007132F8"/>
    <w:rsid w:val="00717606"/>
    <w:rsid w:val="00720CEA"/>
    <w:rsid w:val="007227BB"/>
    <w:rsid w:val="00723CBD"/>
    <w:rsid w:val="007244D3"/>
    <w:rsid w:val="00725961"/>
    <w:rsid w:val="00726161"/>
    <w:rsid w:val="00726515"/>
    <w:rsid w:val="0072747B"/>
    <w:rsid w:val="0073287B"/>
    <w:rsid w:val="00733D4E"/>
    <w:rsid w:val="0073460C"/>
    <w:rsid w:val="00737EBF"/>
    <w:rsid w:val="00741B7C"/>
    <w:rsid w:val="007420F9"/>
    <w:rsid w:val="007434E5"/>
    <w:rsid w:val="00745A18"/>
    <w:rsid w:val="00745EBA"/>
    <w:rsid w:val="007468F6"/>
    <w:rsid w:val="00746E3E"/>
    <w:rsid w:val="00747600"/>
    <w:rsid w:val="00747A8B"/>
    <w:rsid w:val="0075247F"/>
    <w:rsid w:val="007524E5"/>
    <w:rsid w:val="00753636"/>
    <w:rsid w:val="00755D16"/>
    <w:rsid w:val="007606BD"/>
    <w:rsid w:val="0076091C"/>
    <w:rsid w:val="007623D2"/>
    <w:rsid w:val="00763152"/>
    <w:rsid w:val="00763401"/>
    <w:rsid w:val="00764991"/>
    <w:rsid w:val="00766438"/>
    <w:rsid w:val="00766EF3"/>
    <w:rsid w:val="00767B6E"/>
    <w:rsid w:val="00771C4E"/>
    <w:rsid w:val="00777D01"/>
    <w:rsid w:val="00781434"/>
    <w:rsid w:val="00782F7A"/>
    <w:rsid w:val="007863E5"/>
    <w:rsid w:val="0078644D"/>
    <w:rsid w:val="0079106B"/>
    <w:rsid w:val="00791722"/>
    <w:rsid w:val="007938E0"/>
    <w:rsid w:val="00793CBF"/>
    <w:rsid w:val="007973C4"/>
    <w:rsid w:val="007B035D"/>
    <w:rsid w:val="007B0410"/>
    <w:rsid w:val="007B0979"/>
    <w:rsid w:val="007B1808"/>
    <w:rsid w:val="007B1DA0"/>
    <w:rsid w:val="007B5521"/>
    <w:rsid w:val="007B7481"/>
    <w:rsid w:val="007C21AE"/>
    <w:rsid w:val="007C2C9B"/>
    <w:rsid w:val="007C36A3"/>
    <w:rsid w:val="007C7D80"/>
    <w:rsid w:val="007D0E6C"/>
    <w:rsid w:val="007D17B7"/>
    <w:rsid w:val="007D45D9"/>
    <w:rsid w:val="007D68C1"/>
    <w:rsid w:val="007D77FA"/>
    <w:rsid w:val="007D7A13"/>
    <w:rsid w:val="007E0B29"/>
    <w:rsid w:val="007E37B8"/>
    <w:rsid w:val="007E5FAD"/>
    <w:rsid w:val="007E60CE"/>
    <w:rsid w:val="007E6986"/>
    <w:rsid w:val="007E6D6D"/>
    <w:rsid w:val="007E745E"/>
    <w:rsid w:val="007F2320"/>
    <w:rsid w:val="007F2920"/>
    <w:rsid w:val="007F2CB8"/>
    <w:rsid w:val="007F47D1"/>
    <w:rsid w:val="007F4846"/>
    <w:rsid w:val="007F4BF8"/>
    <w:rsid w:val="007F5E9C"/>
    <w:rsid w:val="007F7DCF"/>
    <w:rsid w:val="00800807"/>
    <w:rsid w:val="00802B44"/>
    <w:rsid w:val="0080397A"/>
    <w:rsid w:val="00804586"/>
    <w:rsid w:val="008049B0"/>
    <w:rsid w:val="00805341"/>
    <w:rsid w:val="0080561A"/>
    <w:rsid w:val="008057B8"/>
    <w:rsid w:val="008058DD"/>
    <w:rsid w:val="00811247"/>
    <w:rsid w:val="008112F5"/>
    <w:rsid w:val="008162AF"/>
    <w:rsid w:val="0081721C"/>
    <w:rsid w:val="00826C0F"/>
    <w:rsid w:val="00831B8C"/>
    <w:rsid w:val="00834C61"/>
    <w:rsid w:val="00836C52"/>
    <w:rsid w:val="00843F67"/>
    <w:rsid w:val="00845BC6"/>
    <w:rsid w:val="00850BB2"/>
    <w:rsid w:val="00851428"/>
    <w:rsid w:val="00856B0C"/>
    <w:rsid w:val="00856B10"/>
    <w:rsid w:val="00862405"/>
    <w:rsid w:val="00865547"/>
    <w:rsid w:val="00867D4B"/>
    <w:rsid w:val="00867D50"/>
    <w:rsid w:val="00871596"/>
    <w:rsid w:val="00874A32"/>
    <w:rsid w:val="00876851"/>
    <w:rsid w:val="00880F68"/>
    <w:rsid w:val="00881B9A"/>
    <w:rsid w:val="008827A0"/>
    <w:rsid w:val="0088387D"/>
    <w:rsid w:val="00883C9F"/>
    <w:rsid w:val="0088733B"/>
    <w:rsid w:val="008916C2"/>
    <w:rsid w:val="00896058"/>
    <w:rsid w:val="008960E9"/>
    <w:rsid w:val="008A033F"/>
    <w:rsid w:val="008A2776"/>
    <w:rsid w:val="008A2D8C"/>
    <w:rsid w:val="008A3A92"/>
    <w:rsid w:val="008A494C"/>
    <w:rsid w:val="008A572E"/>
    <w:rsid w:val="008A5BEA"/>
    <w:rsid w:val="008A6CB4"/>
    <w:rsid w:val="008B07DD"/>
    <w:rsid w:val="008B1482"/>
    <w:rsid w:val="008B40AC"/>
    <w:rsid w:val="008B4ACC"/>
    <w:rsid w:val="008B6235"/>
    <w:rsid w:val="008B6F09"/>
    <w:rsid w:val="008C2552"/>
    <w:rsid w:val="008C2A1E"/>
    <w:rsid w:val="008C6BA1"/>
    <w:rsid w:val="008C6C0D"/>
    <w:rsid w:val="008D0E1A"/>
    <w:rsid w:val="008D1D02"/>
    <w:rsid w:val="008D2830"/>
    <w:rsid w:val="008D2876"/>
    <w:rsid w:val="008D297C"/>
    <w:rsid w:val="008D2CAA"/>
    <w:rsid w:val="008D2E16"/>
    <w:rsid w:val="008D4372"/>
    <w:rsid w:val="008D5334"/>
    <w:rsid w:val="008D7F68"/>
    <w:rsid w:val="008E441B"/>
    <w:rsid w:val="008E44A1"/>
    <w:rsid w:val="008E469A"/>
    <w:rsid w:val="008E5ED2"/>
    <w:rsid w:val="008E78F4"/>
    <w:rsid w:val="0090401A"/>
    <w:rsid w:val="00906BBD"/>
    <w:rsid w:val="0091078C"/>
    <w:rsid w:val="00914F57"/>
    <w:rsid w:val="00914F73"/>
    <w:rsid w:val="009150B4"/>
    <w:rsid w:val="00915F98"/>
    <w:rsid w:val="0091613B"/>
    <w:rsid w:val="00916E12"/>
    <w:rsid w:val="00920103"/>
    <w:rsid w:val="00920EAD"/>
    <w:rsid w:val="0092269A"/>
    <w:rsid w:val="00923D39"/>
    <w:rsid w:val="00927B84"/>
    <w:rsid w:val="009301F5"/>
    <w:rsid w:val="00933344"/>
    <w:rsid w:val="0093336E"/>
    <w:rsid w:val="0093474C"/>
    <w:rsid w:val="00934FFA"/>
    <w:rsid w:val="00936A18"/>
    <w:rsid w:val="00936ADB"/>
    <w:rsid w:val="00937719"/>
    <w:rsid w:val="0093796D"/>
    <w:rsid w:val="00942045"/>
    <w:rsid w:val="009422B1"/>
    <w:rsid w:val="00942303"/>
    <w:rsid w:val="0094600B"/>
    <w:rsid w:val="00946140"/>
    <w:rsid w:val="009462A9"/>
    <w:rsid w:val="00946DFC"/>
    <w:rsid w:val="009477B4"/>
    <w:rsid w:val="009509D4"/>
    <w:rsid w:val="00953598"/>
    <w:rsid w:val="00954858"/>
    <w:rsid w:val="00955763"/>
    <w:rsid w:val="00957249"/>
    <w:rsid w:val="00957721"/>
    <w:rsid w:val="00960194"/>
    <w:rsid w:val="009603A4"/>
    <w:rsid w:val="009634D9"/>
    <w:rsid w:val="009638F2"/>
    <w:rsid w:val="009735F3"/>
    <w:rsid w:val="00974571"/>
    <w:rsid w:val="00974E57"/>
    <w:rsid w:val="009766F6"/>
    <w:rsid w:val="00980C83"/>
    <w:rsid w:val="00981CDB"/>
    <w:rsid w:val="009835D0"/>
    <w:rsid w:val="00984126"/>
    <w:rsid w:val="00984EE9"/>
    <w:rsid w:val="0098563C"/>
    <w:rsid w:val="009867EA"/>
    <w:rsid w:val="00986F7C"/>
    <w:rsid w:val="00992665"/>
    <w:rsid w:val="00992BA7"/>
    <w:rsid w:val="00993070"/>
    <w:rsid w:val="00993273"/>
    <w:rsid w:val="00995F28"/>
    <w:rsid w:val="00997DBF"/>
    <w:rsid w:val="00997E99"/>
    <w:rsid w:val="009A1A45"/>
    <w:rsid w:val="009A4E51"/>
    <w:rsid w:val="009A5670"/>
    <w:rsid w:val="009B1922"/>
    <w:rsid w:val="009B53D3"/>
    <w:rsid w:val="009B60AA"/>
    <w:rsid w:val="009B63E0"/>
    <w:rsid w:val="009B7628"/>
    <w:rsid w:val="009B7662"/>
    <w:rsid w:val="009B7D3E"/>
    <w:rsid w:val="009B7FB7"/>
    <w:rsid w:val="009C0914"/>
    <w:rsid w:val="009C1B02"/>
    <w:rsid w:val="009C485D"/>
    <w:rsid w:val="009D0A9D"/>
    <w:rsid w:val="009D1A88"/>
    <w:rsid w:val="009D25D5"/>
    <w:rsid w:val="009D6399"/>
    <w:rsid w:val="009D6F00"/>
    <w:rsid w:val="009D728E"/>
    <w:rsid w:val="009E06AD"/>
    <w:rsid w:val="009E2228"/>
    <w:rsid w:val="009E2FC8"/>
    <w:rsid w:val="009E659A"/>
    <w:rsid w:val="009E6655"/>
    <w:rsid w:val="009E71B1"/>
    <w:rsid w:val="009E7DB4"/>
    <w:rsid w:val="009F00E2"/>
    <w:rsid w:val="009F14D4"/>
    <w:rsid w:val="009F648C"/>
    <w:rsid w:val="009F683A"/>
    <w:rsid w:val="00A018D2"/>
    <w:rsid w:val="00A025E0"/>
    <w:rsid w:val="00A0303F"/>
    <w:rsid w:val="00A04E46"/>
    <w:rsid w:val="00A053B1"/>
    <w:rsid w:val="00A079BA"/>
    <w:rsid w:val="00A10488"/>
    <w:rsid w:val="00A10E73"/>
    <w:rsid w:val="00A11590"/>
    <w:rsid w:val="00A14480"/>
    <w:rsid w:val="00A1764E"/>
    <w:rsid w:val="00A2223A"/>
    <w:rsid w:val="00A2290F"/>
    <w:rsid w:val="00A23B62"/>
    <w:rsid w:val="00A23C99"/>
    <w:rsid w:val="00A241D9"/>
    <w:rsid w:val="00A24E82"/>
    <w:rsid w:val="00A26302"/>
    <w:rsid w:val="00A2649F"/>
    <w:rsid w:val="00A26A91"/>
    <w:rsid w:val="00A3189A"/>
    <w:rsid w:val="00A3227D"/>
    <w:rsid w:val="00A33776"/>
    <w:rsid w:val="00A34697"/>
    <w:rsid w:val="00A35109"/>
    <w:rsid w:val="00A3703C"/>
    <w:rsid w:val="00A371F0"/>
    <w:rsid w:val="00A40774"/>
    <w:rsid w:val="00A42B3A"/>
    <w:rsid w:val="00A4355E"/>
    <w:rsid w:val="00A46007"/>
    <w:rsid w:val="00A46459"/>
    <w:rsid w:val="00A47A28"/>
    <w:rsid w:val="00A47AD8"/>
    <w:rsid w:val="00A524E6"/>
    <w:rsid w:val="00A52914"/>
    <w:rsid w:val="00A54B84"/>
    <w:rsid w:val="00A54B87"/>
    <w:rsid w:val="00A54FBC"/>
    <w:rsid w:val="00A5560B"/>
    <w:rsid w:val="00A55615"/>
    <w:rsid w:val="00A56B81"/>
    <w:rsid w:val="00A57F5E"/>
    <w:rsid w:val="00A610EE"/>
    <w:rsid w:val="00A62232"/>
    <w:rsid w:val="00A74EC8"/>
    <w:rsid w:val="00A800FE"/>
    <w:rsid w:val="00A823AE"/>
    <w:rsid w:val="00A832BE"/>
    <w:rsid w:val="00A83A54"/>
    <w:rsid w:val="00A8587D"/>
    <w:rsid w:val="00A86EBE"/>
    <w:rsid w:val="00A918EB"/>
    <w:rsid w:val="00A92B56"/>
    <w:rsid w:val="00A93BAC"/>
    <w:rsid w:val="00A9406C"/>
    <w:rsid w:val="00A95792"/>
    <w:rsid w:val="00A97B99"/>
    <w:rsid w:val="00AA07B1"/>
    <w:rsid w:val="00AA0BE9"/>
    <w:rsid w:val="00AA64E6"/>
    <w:rsid w:val="00AA7A54"/>
    <w:rsid w:val="00AB19BF"/>
    <w:rsid w:val="00AB1CAD"/>
    <w:rsid w:val="00AB204C"/>
    <w:rsid w:val="00AB206D"/>
    <w:rsid w:val="00AB24D2"/>
    <w:rsid w:val="00AB4A0F"/>
    <w:rsid w:val="00AC0D9A"/>
    <w:rsid w:val="00AC38F8"/>
    <w:rsid w:val="00AC6755"/>
    <w:rsid w:val="00AC6EAE"/>
    <w:rsid w:val="00AD0B5D"/>
    <w:rsid w:val="00AD1504"/>
    <w:rsid w:val="00AD4946"/>
    <w:rsid w:val="00AD6593"/>
    <w:rsid w:val="00AD693D"/>
    <w:rsid w:val="00AD6A9D"/>
    <w:rsid w:val="00AD6D8F"/>
    <w:rsid w:val="00AD7275"/>
    <w:rsid w:val="00AE238F"/>
    <w:rsid w:val="00AE3038"/>
    <w:rsid w:val="00AE3FFC"/>
    <w:rsid w:val="00AE73B4"/>
    <w:rsid w:val="00AE79D4"/>
    <w:rsid w:val="00AF27A4"/>
    <w:rsid w:val="00AF3F21"/>
    <w:rsid w:val="00AF4E51"/>
    <w:rsid w:val="00AF5140"/>
    <w:rsid w:val="00AF54C8"/>
    <w:rsid w:val="00B023C9"/>
    <w:rsid w:val="00B03183"/>
    <w:rsid w:val="00B04871"/>
    <w:rsid w:val="00B056C6"/>
    <w:rsid w:val="00B11201"/>
    <w:rsid w:val="00B11D68"/>
    <w:rsid w:val="00B147CD"/>
    <w:rsid w:val="00B14CCC"/>
    <w:rsid w:val="00B15B0F"/>
    <w:rsid w:val="00B16521"/>
    <w:rsid w:val="00B16C56"/>
    <w:rsid w:val="00B17DC6"/>
    <w:rsid w:val="00B23594"/>
    <w:rsid w:val="00B316F3"/>
    <w:rsid w:val="00B323F0"/>
    <w:rsid w:val="00B3521A"/>
    <w:rsid w:val="00B35361"/>
    <w:rsid w:val="00B4098B"/>
    <w:rsid w:val="00B429E9"/>
    <w:rsid w:val="00B431A6"/>
    <w:rsid w:val="00B44467"/>
    <w:rsid w:val="00B46D79"/>
    <w:rsid w:val="00B51F2C"/>
    <w:rsid w:val="00B53748"/>
    <w:rsid w:val="00B56385"/>
    <w:rsid w:val="00B574D6"/>
    <w:rsid w:val="00B57D2E"/>
    <w:rsid w:val="00B61743"/>
    <w:rsid w:val="00B64617"/>
    <w:rsid w:val="00B66311"/>
    <w:rsid w:val="00B67501"/>
    <w:rsid w:val="00B70324"/>
    <w:rsid w:val="00B72145"/>
    <w:rsid w:val="00B725F5"/>
    <w:rsid w:val="00B74186"/>
    <w:rsid w:val="00B75F66"/>
    <w:rsid w:val="00B75F76"/>
    <w:rsid w:val="00B770ED"/>
    <w:rsid w:val="00B81959"/>
    <w:rsid w:val="00B847F5"/>
    <w:rsid w:val="00B9117D"/>
    <w:rsid w:val="00B9385E"/>
    <w:rsid w:val="00B93BB1"/>
    <w:rsid w:val="00BA44D7"/>
    <w:rsid w:val="00BA5904"/>
    <w:rsid w:val="00BA5D25"/>
    <w:rsid w:val="00BA610D"/>
    <w:rsid w:val="00BB1655"/>
    <w:rsid w:val="00BB318E"/>
    <w:rsid w:val="00BB4960"/>
    <w:rsid w:val="00BB50CE"/>
    <w:rsid w:val="00BB50EF"/>
    <w:rsid w:val="00BB5416"/>
    <w:rsid w:val="00BB5CA7"/>
    <w:rsid w:val="00BB6BC5"/>
    <w:rsid w:val="00BC17CC"/>
    <w:rsid w:val="00BC28E9"/>
    <w:rsid w:val="00BC544F"/>
    <w:rsid w:val="00BD00AD"/>
    <w:rsid w:val="00BD0864"/>
    <w:rsid w:val="00BD1711"/>
    <w:rsid w:val="00BD6066"/>
    <w:rsid w:val="00BD6482"/>
    <w:rsid w:val="00BD79CC"/>
    <w:rsid w:val="00BE160C"/>
    <w:rsid w:val="00BE2B88"/>
    <w:rsid w:val="00BE2E0D"/>
    <w:rsid w:val="00BE2F21"/>
    <w:rsid w:val="00BE34F1"/>
    <w:rsid w:val="00BE4773"/>
    <w:rsid w:val="00BE64F0"/>
    <w:rsid w:val="00BE73EB"/>
    <w:rsid w:val="00BE762A"/>
    <w:rsid w:val="00BF032B"/>
    <w:rsid w:val="00BF0443"/>
    <w:rsid w:val="00BF1D4C"/>
    <w:rsid w:val="00BF28F7"/>
    <w:rsid w:val="00BF4D58"/>
    <w:rsid w:val="00BF507A"/>
    <w:rsid w:val="00BF52C5"/>
    <w:rsid w:val="00C02D84"/>
    <w:rsid w:val="00C062BA"/>
    <w:rsid w:val="00C142DD"/>
    <w:rsid w:val="00C14905"/>
    <w:rsid w:val="00C14D8D"/>
    <w:rsid w:val="00C15211"/>
    <w:rsid w:val="00C15AB3"/>
    <w:rsid w:val="00C166C1"/>
    <w:rsid w:val="00C22663"/>
    <w:rsid w:val="00C2279B"/>
    <w:rsid w:val="00C22D7D"/>
    <w:rsid w:val="00C25EBC"/>
    <w:rsid w:val="00C2679B"/>
    <w:rsid w:val="00C27387"/>
    <w:rsid w:val="00C27608"/>
    <w:rsid w:val="00C31813"/>
    <w:rsid w:val="00C32D89"/>
    <w:rsid w:val="00C360B1"/>
    <w:rsid w:val="00C43134"/>
    <w:rsid w:val="00C468DF"/>
    <w:rsid w:val="00C5014E"/>
    <w:rsid w:val="00C51267"/>
    <w:rsid w:val="00C53572"/>
    <w:rsid w:val="00C536F7"/>
    <w:rsid w:val="00C555EC"/>
    <w:rsid w:val="00C55C07"/>
    <w:rsid w:val="00C603C1"/>
    <w:rsid w:val="00C6174D"/>
    <w:rsid w:val="00C62DFD"/>
    <w:rsid w:val="00C637FE"/>
    <w:rsid w:val="00C66856"/>
    <w:rsid w:val="00C71079"/>
    <w:rsid w:val="00C74B6E"/>
    <w:rsid w:val="00C753BD"/>
    <w:rsid w:val="00C765DF"/>
    <w:rsid w:val="00C8096A"/>
    <w:rsid w:val="00C82C02"/>
    <w:rsid w:val="00C8496C"/>
    <w:rsid w:val="00C8517B"/>
    <w:rsid w:val="00C903B4"/>
    <w:rsid w:val="00C92BAF"/>
    <w:rsid w:val="00C94027"/>
    <w:rsid w:val="00C94741"/>
    <w:rsid w:val="00C94D5A"/>
    <w:rsid w:val="00C95BCE"/>
    <w:rsid w:val="00CA250E"/>
    <w:rsid w:val="00CA40F2"/>
    <w:rsid w:val="00CA5A3B"/>
    <w:rsid w:val="00CA5AF2"/>
    <w:rsid w:val="00CA7731"/>
    <w:rsid w:val="00CB1957"/>
    <w:rsid w:val="00CB20DA"/>
    <w:rsid w:val="00CB2CFC"/>
    <w:rsid w:val="00CB6232"/>
    <w:rsid w:val="00CB6518"/>
    <w:rsid w:val="00CB7F69"/>
    <w:rsid w:val="00CC034D"/>
    <w:rsid w:val="00CC0539"/>
    <w:rsid w:val="00CC0A79"/>
    <w:rsid w:val="00CC101E"/>
    <w:rsid w:val="00CC17E3"/>
    <w:rsid w:val="00CC19DC"/>
    <w:rsid w:val="00CC21EE"/>
    <w:rsid w:val="00CC231F"/>
    <w:rsid w:val="00CC4F2A"/>
    <w:rsid w:val="00CD255C"/>
    <w:rsid w:val="00CD480B"/>
    <w:rsid w:val="00CE097E"/>
    <w:rsid w:val="00CE1F4E"/>
    <w:rsid w:val="00CE4324"/>
    <w:rsid w:val="00CE4E20"/>
    <w:rsid w:val="00CE70D5"/>
    <w:rsid w:val="00CF2BFF"/>
    <w:rsid w:val="00CF7929"/>
    <w:rsid w:val="00CF7D4E"/>
    <w:rsid w:val="00D00EE1"/>
    <w:rsid w:val="00D01192"/>
    <w:rsid w:val="00D0249D"/>
    <w:rsid w:val="00D078F0"/>
    <w:rsid w:val="00D1259D"/>
    <w:rsid w:val="00D12A37"/>
    <w:rsid w:val="00D14E19"/>
    <w:rsid w:val="00D15D9F"/>
    <w:rsid w:val="00D17C39"/>
    <w:rsid w:val="00D23AAB"/>
    <w:rsid w:val="00D250B3"/>
    <w:rsid w:val="00D25F82"/>
    <w:rsid w:val="00D2688E"/>
    <w:rsid w:val="00D30896"/>
    <w:rsid w:val="00D328B4"/>
    <w:rsid w:val="00D33C7B"/>
    <w:rsid w:val="00D36179"/>
    <w:rsid w:val="00D37DD8"/>
    <w:rsid w:val="00D40435"/>
    <w:rsid w:val="00D40A94"/>
    <w:rsid w:val="00D43582"/>
    <w:rsid w:val="00D4580B"/>
    <w:rsid w:val="00D462D8"/>
    <w:rsid w:val="00D518CC"/>
    <w:rsid w:val="00D519AD"/>
    <w:rsid w:val="00D53BFD"/>
    <w:rsid w:val="00D5472D"/>
    <w:rsid w:val="00D5535A"/>
    <w:rsid w:val="00D56E89"/>
    <w:rsid w:val="00D570DC"/>
    <w:rsid w:val="00D57E5F"/>
    <w:rsid w:val="00D610C0"/>
    <w:rsid w:val="00D61434"/>
    <w:rsid w:val="00D615EE"/>
    <w:rsid w:val="00D61979"/>
    <w:rsid w:val="00D73DD2"/>
    <w:rsid w:val="00D7419F"/>
    <w:rsid w:val="00D77491"/>
    <w:rsid w:val="00D8162D"/>
    <w:rsid w:val="00D817A5"/>
    <w:rsid w:val="00D830CD"/>
    <w:rsid w:val="00D8749A"/>
    <w:rsid w:val="00D90751"/>
    <w:rsid w:val="00D919F9"/>
    <w:rsid w:val="00D929CB"/>
    <w:rsid w:val="00D94488"/>
    <w:rsid w:val="00D96596"/>
    <w:rsid w:val="00D96671"/>
    <w:rsid w:val="00D96D0E"/>
    <w:rsid w:val="00DA02C8"/>
    <w:rsid w:val="00DA3BD2"/>
    <w:rsid w:val="00DA43CF"/>
    <w:rsid w:val="00DA5C61"/>
    <w:rsid w:val="00DA65F1"/>
    <w:rsid w:val="00DB3DA7"/>
    <w:rsid w:val="00DB4EE3"/>
    <w:rsid w:val="00DB7558"/>
    <w:rsid w:val="00DC0940"/>
    <w:rsid w:val="00DC113D"/>
    <w:rsid w:val="00DC50B6"/>
    <w:rsid w:val="00DD0ECF"/>
    <w:rsid w:val="00DD2D92"/>
    <w:rsid w:val="00DD371C"/>
    <w:rsid w:val="00DD4E5E"/>
    <w:rsid w:val="00DE211E"/>
    <w:rsid w:val="00DE4CCE"/>
    <w:rsid w:val="00DE4FDE"/>
    <w:rsid w:val="00DE5885"/>
    <w:rsid w:val="00DE6941"/>
    <w:rsid w:val="00DE7045"/>
    <w:rsid w:val="00DF2168"/>
    <w:rsid w:val="00DF4738"/>
    <w:rsid w:val="00DF53B0"/>
    <w:rsid w:val="00DF5A00"/>
    <w:rsid w:val="00DF68FB"/>
    <w:rsid w:val="00E01ADF"/>
    <w:rsid w:val="00E0492D"/>
    <w:rsid w:val="00E04D16"/>
    <w:rsid w:val="00E0626A"/>
    <w:rsid w:val="00E064CF"/>
    <w:rsid w:val="00E07361"/>
    <w:rsid w:val="00E101E7"/>
    <w:rsid w:val="00E10D3E"/>
    <w:rsid w:val="00E11392"/>
    <w:rsid w:val="00E13F39"/>
    <w:rsid w:val="00E1415C"/>
    <w:rsid w:val="00E14D6B"/>
    <w:rsid w:val="00E212E9"/>
    <w:rsid w:val="00E22D0A"/>
    <w:rsid w:val="00E247A7"/>
    <w:rsid w:val="00E300D0"/>
    <w:rsid w:val="00E3049E"/>
    <w:rsid w:val="00E310D6"/>
    <w:rsid w:val="00E337C8"/>
    <w:rsid w:val="00E34417"/>
    <w:rsid w:val="00E34C96"/>
    <w:rsid w:val="00E371DC"/>
    <w:rsid w:val="00E37991"/>
    <w:rsid w:val="00E401C0"/>
    <w:rsid w:val="00E42E4D"/>
    <w:rsid w:val="00E52129"/>
    <w:rsid w:val="00E52C1E"/>
    <w:rsid w:val="00E553BD"/>
    <w:rsid w:val="00E5659C"/>
    <w:rsid w:val="00E57CCA"/>
    <w:rsid w:val="00E60C4C"/>
    <w:rsid w:val="00E62210"/>
    <w:rsid w:val="00E63ADD"/>
    <w:rsid w:val="00E66517"/>
    <w:rsid w:val="00E668E9"/>
    <w:rsid w:val="00E66C81"/>
    <w:rsid w:val="00E66D0A"/>
    <w:rsid w:val="00E67DAF"/>
    <w:rsid w:val="00E71EA8"/>
    <w:rsid w:val="00E72F56"/>
    <w:rsid w:val="00E76865"/>
    <w:rsid w:val="00E76C98"/>
    <w:rsid w:val="00E816A4"/>
    <w:rsid w:val="00E82013"/>
    <w:rsid w:val="00E8268A"/>
    <w:rsid w:val="00E82805"/>
    <w:rsid w:val="00E843BC"/>
    <w:rsid w:val="00E850EE"/>
    <w:rsid w:val="00E87130"/>
    <w:rsid w:val="00E91AB7"/>
    <w:rsid w:val="00E95114"/>
    <w:rsid w:val="00E95329"/>
    <w:rsid w:val="00E95BAB"/>
    <w:rsid w:val="00E95E2D"/>
    <w:rsid w:val="00EA0E50"/>
    <w:rsid w:val="00EA6C9B"/>
    <w:rsid w:val="00EA6F2A"/>
    <w:rsid w:val="00EA7206"/>
    <w:rsid w:val="00EB041F"/>
    <w:rsid w:val="00EB09AC"/>
    <w:rsid w:val="00EB15E7"/>
    <w:rsid w:val="00EB32A5"/>
    <w:rsid w:val="00EB496F"/>
    <w:rsid w:val="00EC2266"/>
    <w:rsid w:val="00EC2553"/>
    <w:rsid w:val="00EC38BB"/>
    <w:rsid w:val="00EC7ACA"/>
    <w:rsid w:val="00ED09E0"/>
    <w:rsid w:val="00ED44C3"/>
    <w:rsid w:val="00ED54E7"/>
    <w:rsid w:val="00ED76DE"/>
    <w:rsid w:val="00EE02E6"/>
    <w:rsid w:val="00EE219C"/>
    <w:rsid w:val="00EE2D49"/>
    <w:rsid w:val="00EE42BA"/>
    <w:rsid w:val="00EE5180"/>
    <w:rsid w:val="00EE65B3"/>
    <w:rsid w:val="00EF361E"/>
    <w:rsid w:val="00EF5A8C"/>
    <w:rsid w:val="00EF694C"/>
    <w:rsid w:val="00EF7038"/>
    <w:rsid w:val="00EF73D1"/>
    <w:rsid w:val="00F00AD3"/>
    <w:rsid w:val="00F018D8"/>
    <w:rsid w:val="00F0198F"/>
    <w:rsid w:val="00F01E00"/>
    <w:rsid w:val="00F03F03"/>
    <w:rsid w:val="00F03F19"/>
    <w:rsid w:val="00F04959"/>
    <w:rsid w:val="00F050F4"/>
    <w:rsid w:val="00F10330"/>
    <w:rsid w:val="00F13ADB"/>
    <w:rsid w:val="00F13F92"/>
    <w:rsid w:val="00F15513"/>
    <w:rsid w:val="00F163F6"/>
    <w:rsid w:val="00F21D81"/>
    <w:rsid w:val="00F2458D"/>
    <w:rsid w:val="00F24810"/>
    <w:rsid w:val="00F3073C"/>
    <w:rsid w:val="00F30ADB"/>
    <w:rsid w:val="00F349AD"/>
    <w:rsid w:val="00F41181"/>
    <w:rsid w:val="00F424D7"/>
    <w:rsid w:val="00F4332F"/>
    <w:rsid w:val="00F453F3"/>
    <w:rsid w:val="00F4563E"/>
    <w:rsid w:val="00F53A1A"/>
    <w:rsid w:val="00F54041"/>
    <w:rsid w:val="00F54A2A"/>
    <w:rsid w:val="00F54C5F"/>
    <w:rsid w:val="00F56A26"/>
    <w:rsid w:val="00F6153E"/>
    <w:rsid w:val="00F63033"/>
    <w:rsid w:val="00F667B9"/>
    <w:rsid w:val="00F66F1E"/>
    <w:rsid w:val="00F67110"/>
    <w:rsid w:val="00F70CF5"/>
    <w:rsid w:val="00F71602"/>
    <w:rsid w:val="00F73259"/>
    <w:rsid w:val="00F81438"/>
    <w:rsid w:val="00F82B51"/>
    <w:rsid w:val="00F83877"/>
    <w:rsid w:val="00F84220"/>
    <w:rsid w:val="00F9055A"/>
    <w:rsid w:val="00F90861"/>
    <w:rsid w:val="00F96C42"/>
    <w:rsid w:val="00F97CDD"/>
    <w:rsid w:val="00FA0AA8"/>
    <w:rsid w:val="00FA0BB9"/>
    <w:rsid w:val="00FA4920"/>
    <w:rsid w:val="00FA56BA"/>
    <w:rsid w:val="00FA5724"/>
    <w:rsid w:val="00FA5FEB"/>
    <w:rsid w:val="00FA628D"/>
    <w:rsid w:val="00FB16B6"/>
    <w:rsid w:val="00FB227B"/>
    <w:rsid w:val="00FB26D5"/>
    <w:rsid w:val="00FB2D19"/>
    <w:rsid w:val="00FB2EB2"/>
    <w:rsid w:val="00FB3EE2"/>
    <w:rsid w:val="00FB4B80"/>
    <w:rsid w:val="00FB5BE3"/>
    <w:rsid w:val="00FC4B94"/>
    <w:rsid w:val="00FC5EC3"/>
    <w:rsid w:val="00FC64B9"/>
    <w:rsid w:val="00FC7D46"/>
    <w:rsid w:val="00FD0A6F"/>
    <w:rsid w:val="00FD32CA"/>
    <w:rsid w:val="00FD4F45"/>
    <w:rsid w:val="00FD6374"/>
    <w:rsid w:val="00FD7F8B"/>
    <w:rsid w:val="00FE5E60"/>
    <w:rsid w:val="00FE678E"/>
    <w:rsid w:val="00FF1679"/>
    <w:rsid w:val="00FF4801"/>
    <w:rsid w:val="00FF494F"/>
    <w:rsid w:val="00FF5FF9"/>
    <w:rsid w:val="00FF6AA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9697"/>
    <o:shapelayout v:ext="edit">
      <o:idmap v:ext="edit" data="1"/>
    </o:shapelayout>
  </w:shapeDefaults>
  <w:decimalSymbol w:val=","/>
  <w:listSeparator w:val=";"/>
  <w14:docId w14:val="0283A8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D3E"/>
    <w:rPr>
      <w:sz w:val="24"/>
      <w:lang w:val="en-US" w:eastAsia="en-US"/>
    </w:rPr>
  </w:style>
  <w:style w:type="paragraph" w:styleId="berschrift1">
    <w:name w:val="heading 1"/>
    <w:basedOn w:val="Standard"/>
    <w:next w:val="Standard"/>
    <w:qFormat/>
    <w:rsid w:val="008057B8"/>
    <w:pPr>
      <w:spacing w:before="240" w:after="120" w:line="360" w:lineRule="auto"/>
      <w:outlineLvl w:val="0"/>
    </w:pPr>
    <w:rPr>
      <w:b/>
      <w:caps/>
      <w:szCs w:val="22"/>
      <w:lang w:val="en-GB"/>
    </w:rPr>
  </w:style>
  <w:style w:type="paragraph" w:styleId="berschrift2">
    <w:name w:val="heading 2"/>
    <w:basedOn w:val="Standard"/>
    <w:qFormat/>
    <w:rsid w:val="008057B8"/>
    <w:pPr>
      <w:keepNext/>
      <w:widowControl w:val="0"/>
      <w:spacing w:before="240" w:line="360" w:lineRule="auto"/>
      <w:jc w:val="both"/>
      <w:outlineLvl w:val="1"/>
    </w:pPr>
    <w:rPr>
      <w:b/>
      <w:szCs w:val="22"/>
      <w:lang w:val="en-GB"/>
    </w:rPr>
  </w:style>
  <w:style w:type="paragraph" w:styleId="berschrift4">
    <w:name w:val="heading 4"/>
    <w:basedOn w:val="Standard"/>
    <w:next w:val="Standard"/>
    <w:qFormat/>
    <w:rsid w:val="002A1EF1"/>
    <w:pPr>
      <w:keepNext/>
      <w:outlineLvl w:val="3"/>
    </w:pPr>
    <w:rPr>
      <w:rFonts w:ascii="Garamond" w:hAnsi="Garamond" w:cs="Arial"/>
      <w:b/>
      <w:bCs/>
      <w:smallCaps/>
      <w:color w:val="808080"/>
      <w:sz w:val="3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2A1EF1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rsid w:val="002A1EF1"/>
    <w:pPr>
      <w:tabs>
        <w:tab w:val="center" w:pos="4153"/>
        <w:tab w:val="right" w:pos="8306"/>
      </w:tabs>
    </w:pPr>
  </w:style>
  <w:style w:type="character" w:styleId="Seitenzahl">
    <w:name w:val="page number"/>
    <w:basedOn w:val="Absatz-Standardschriftart"/>
    <w:rsid w:val="002A1EF1"/>
  </w:style>
  <w:style w:type="paragraph" w:styleId="Beschriftung">
    <w:name w:val="caption"/>
    <w:basedOn w:val="Standard"/>
    <w:next w:val="Standard"/>
    <w:qFormat/>
    <w:rsid w:val="002A1EF1"/>
    <w:pPr>
      <w:jc w:val="center"/>
    </w:pPr>
    <w:rPr>
      <w:rFonts w:ascii="Garamond" w:hAnsi="Garamond"/>
      <w:b/>
      <w:bCs/>
      <w:sz w:val="20"/>
    </w:rPr>
  </w:style>
  <w:style w:type="paragraph" w:styleId="Titel">
    <w:name w:val="Title"/>
    <w:basedOn w:val="Standard"/>
    <w:qFormat/>
    <w:rsid w:val="002A1EF1"/>
    <w:pPr>
      <w:jc w:val="center"/>
    </w:pPr>
    <w:rPr>
      <w:rFonts w:ascii="Garamond" w:hAnsi="Garamond" w:cs="Arial"/>
      <w:b/>
      <w:bCs/>
      <w:color w:val="808080"/>
      <w:sz w:val="28"/>
    </w:rPr>
  </w:style>
  <w:style w:type="paragraph" w:styleId="Textkrper">
    <w:name w:val="Body Text"/>
    <w:basedOn w:val="Standard"/>
    <w:rsid w:val="002A1EF1"/>
    <w:pPr>
      <w:spacing w:line="360" w:lineRule="auto"/>
      <w:jc w:val="both"/>
    </w:pPr>
    <w:rPr>
      <w:rFonts w:ascii="Garamond" w:hAnsi="Garamond"/>
    </w:rPr>
  </w:style>
  <w:style w:type="character" w:styleId="Fett">
    <w:name w:val="Strong"/>
    <w:qFormat/>
    <w:rsid w:val="002A1EF1"/>
    <w:rPr>
      <w:b/>
      <w:bCs/>
    </w:rPr>
  </w:style>
  <w:style w:type="paragraph" w:styleId="StandardWeb">
    <w:name w:val="Normal (Web)"/>
    <w:basedOn w:val="Standard"/>
    <w:uiPriority w:val="99"/>
    <w:rsid w:val="002A1EF1"/>
    <w:pPr>
      <w:spacing w:before="100" w:beforeAutospacing="1" w:after="100" w:afterAutospacing="1"/>
    </w:pPr>
  </w:style>
  <w:style w:type="table" w:styleId="Tabellenraster">
    <w:name w:val="Table Grid"/>
    <w:basedOn w:val="NormaleTabelle"/>
    <w:rsid w:val="00FA0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basedOn w:val="Standard"/>
    <w:rsid w:val="0016381E"/>
    <w:pPr>
      <w:spacing w:after="120" w:line="480" w:lineRule="auto"/>
    </w:pPr>
  </w:style>
  <w:style w:type="paragraph" w:customStyle="1" w:styleId="Level1">
    <w:name w:val="Level 1"/>
    <w:basedOn w:val="Standard"/>
    <w:rsid w:val="0016381E"/>
    <w:pPr>
      <w:widowControl w:val="0"/>
    </w:pPr>
  </w:style>
  <w:style w:type="paragraph" w:customStyle="1" w:styleId="WP9Title">
    <w:name w:val="WP9_Title"/>
    <w:basedOn w:val="Standard"/>
    <w:rsid w:val="0016381E"/>
    <w:pPr>
      <w:widowControl w:val="0"/>
      <w:jc w:val="center"/>
    </w:pPr>
    <w:rPr>
      <w:rFonts w:ascii="Arial" w:hAnsi="Arial"/>
      <w:b/>
      <w:sz w:val="28"/>
    </w:rPr>
  </w:style>
  <w:style w:type="paragraph" w:styleId="Textkrper3">
    <w:name w:val="Body Text 3"/>
    <w:basedOn w:val="Standard"/>
    <w:rsid w:val="0016381E"/>
    <w:pPr>
      <w:spacing w:after="120"/>
    </w:pPr>
    <w:rPr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16381E"/>
    <w:pPr>
      <w:spacing w:after="120"/>
      <w:ind w:left="283"/>
    </w:pPr>
  </w:style>
  <w:style w:type="paragraph" w:customStyle="1" w:styleId="NOTRANSPAR">
    <w:name w:val="NOTRANSPAR"/>
    <w:basedOn w:val="Textkrper-Zeileneinzug"/>
    <w:rsid w:val="0016381E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9360"/>
      </w:tabs>
      <w:spacing w:after="0"/>
      <w:ind w:left="0"/>
      <w:jc w:val="both"/>
    </w:pPr>
    <w:rPr>
      <w:rFonts w:ascii="Arial" w:hAnsi="Arial"/>
      <w:noProof/>
      <w:snapToGrid w:val="0"/>
      <w:sz w:val="28"/>
    </w:rPr>
  </w:style>
  <w:style w:type="paragraph" w:styleId="Sprechblasentext">
    <w:name w:val="Balloon Text"/>
    <w:basedOn w:val="Standard"/>
    <w:semiHidden/>
    <w:rsid w:val="0066683C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4419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41925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441925"/>
    <w:rPr>
      <w:b/>
      <w:bCs/>
    </w:rPr>
  </w:style>
  <w:style w:type="paragraph" w:customStyle="1" w:styleId="titulo11">
    <w:name w:val="titulo 11"/>
    <w:basedOn w:val="Standard"/>
    <w:rsid w:val="005A0227"/>
    <w:pPr>
      <w:keepNext/>
      <w:widowControl w:val="0"/>
      <w:spacing w:after="60"/>
      <w:jc w:val="center"/>
    </w:pPr>
    <w:rPr>
      <w:rFonts w:ascii="Arial" w:hAnsi="Arial"/>
      <w:b/>
      <w:kern w:val="28"/>
      <w:sz w:val="28"/>
      <w:lang w:val="es-ES_tradnl"/>
    </w:rPr>
  </w:style>
  <w:style w:type="paragraph" w:customStyle="1" w:styleId="Comment">
    <w:name w:val="Comment"/>
    <w:basedOn w:val="Standard"/>
    <w:next w:val="Text"/>
    <w:link w:val="CommentChar"/>
    <w:rsid w:val="005208FC"/>
    <w:pPr>
      <w:keepLines/>
      <w:spacing w:before="120"/>
      <w:jc w:val="both"/>
    </w:pPr>
    <w:rPr>
      <w:rFonts w:ascii="Tempus Sans ITC" w:hAnsi="Tempus Sans ITC" w:cs="Arial"/>
      <w:i/>
      <w:color w:val="BF30B5"/>
      <w:szCs w:val="24"/>
    </w:rPr>
  </w:style>
  <w:style w:type="paragraph" w:customStyle="1" w:styleId="Text">
    <w:name w:val="Text"/>
    <w:basedOn w:val="Standard"/>
    <w:link w:val="TextChar1"/>
    <w:rsid w:val="005208FC"/>
    <w:pPr>
      <w:spacing w:before="120"/>
      <w:jc w:val="both"/>
    </w:pPr>
    <w:rPr>
      <w:rFonts w:ascii="Tempus Sans ITC" w:hAnsi="Tempus Sans ITC" w:cs="Arial"/>
      <w:szCs w:val="24"/>
    </w:rPr>
  </w:style>
  <w:style w:type="character" w:customStyle="1" w:styleId="CommentChar">
    <w:name w:val="Comment Char"/>
    <w:link w:val="Comment"/>
    <w:rsid w:val="005208FC"/>
    <w:rPr>
      <w:rFonts w:ascii="Tempus Sans ITC" w:hAnsi="Tempus Sans ITC" w:cs="Arial"/>
      <w:i/>
      <w:color w:val="BF30B5"/>
      <w:sz w:val="24"/>
      <w:szCs w:val="24"/>
      <w:lang w:val="en-US" w:eastAsia="en-US" w:bidi="ar-SA"/>
    </w:rPr>
  </w:style>
  <w:style w:type="character" w:customStyle="1" w:styleId="TextChar1">
    <w:name w:val="Text Char1"/>
    <w:link w:val="Text"/>
    <w:rsid w:val="005208FC"/>
    <w:rPr>
      <w:rFonts w:ascii="Tempus Sans ITC" w:hAnsi="Tempus Sans ITC" w:cs="Arial"/>
      <w:sz w:val="24"/>
      <w:szCs w:val="24"/>
      <w:lang w:val="en-US" w:eastAsia="en-US" w:bidi="ar-SA"/>
    </w:rPr>
  </w:style>
  <w:style w:type="character" w:customStyle="1" w:styleId="FormFieldC">
    <w:name w:val="FormFieldC"/>
    <w:rsid w:val="00E101E7"/>
    <w:rPr>
      <w:rFonts w:ascii="Arial" w:hAnsi="Arial"/>
      <w:b/>
      <w:sz w:val="16"/>
    </w:rPr>
  </w:style>
  <w:style w:type="character" w:customStyle="1" w:styleId="Rita">
    <w:name w:val="Rita"/>
    <w:semiHidden/>
    <w:rsid w:val="001A46F7"/>
    <w:rPr>
      <w:rFonts w:ascii="Arial" w:hAnsi="Arial" w:cs="Arial"/>
      <w:color w:val="000080"/>
      <w:sz w:val="20"/>
      <w:szCs w:val="20"/>
    </w:rPr>
  </w:style>
  <w:style w:type="paragraph" w:customStyle="1" w:styleId="Synopsis">
    <w:name w:val="Synopsis"/>
    <w:basedOn w:val="Text"/>
    <w:link w:val="SynopsisChar"/>
    <w:rsid w:val="009D0A9D"/>
    <w:rPr>
      <w:rFonts w:ascii="Arial" w:eastAsia="MS Gothic" w:hAnsi="Arial" w:cs="Times New Roman"/>
      <w:sz w:val="20"/>
      <w:szCs w:val="20"/>
    </w:rPr>
  </w:style>
  <w:style w:type="character" w:customStyle="1" w:styleId="SynopsisChar">
    <w:name w:val="Synopsis Char"/>
    <w:link w:val="Synopsis"/>
    <w:rsid w:val="009D0A9D"/>
    <w:rPr>
      <w:rFonts w:ascii="Arial" w:eastAsia="MS Gothic" w:hAnsi="Arial" w:cs="Arial"/>
      <w:sz w:val="24"/>
      <w:szCs w:val="24"/>
      <w:lang w:val="en-US" w:eastAsia="en-US" w:bidi="ar-SA"/>
    </w:rPr>
  </w:style>
  <w:style w:type="paragraph" w:customStyle="1" w:styleId="Kopfzeile1">
    <w:name w:val="Kopfzeile1"/>
    <w:basedOn w:val="Kopfzeile"/>
    <w:next w:val="Kopfzeile"/>
    <w:rsid w:val="00CE4324"/>
    <w:pPr>
      <w:tabs>
        <w:tab w:val="clear" w:pos="4153"/>
        <w:tab w:val="clear" w:pos="8306"/>
        <w:tab w:val="center" w:pos="4536"/>
        <w:tab w:val="right" w:pos="9072"/>
      </w:tabs>
      <w:spacing w:after="120"/>
      <w:jc w:val="both"/>
    </w:pPr>
    <w:rPr>
      <w:rFonts w:ascii="Century Schoolbook" w:hAnsi="Century Schoolbook"/>
      <w:sz w:val="18"/>
      <w:szCs w:val="24"/>
      <w:lang w:val="de-CH" w:eastAsia="de-DE"/>
    </w:rPr>
  </w:style>
  <w:style w:type="paragraph" w:styleId="Blocktext">
    <w:name w:val="Block Text"/>
    <w:basedOn w:val="Standard"/>
    <w:rsid w:val="00007439"/>
    <w:pPr>
      <w:spacing w:after="120"/>
      <w:ind w:left="1440" w:right="1440"/>
    </w:pPr>
    <w:rPr>
      <w:rFonts w:eastAsia="MS Mincho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E553BD"/>
    <w:rPr>
      <w:sz w:val="24"/>
      <w:lang w:val="en-US"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E553B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PT"/>
    </w:rPr>
  </w:style>
  <w:style w:type="character" w:customStyle="1" w:styleId="apple-converted-space">
    <w:name w:val="apple-converted-space"/>
    <w:basedOn w:val="Absatz-Standardschriftart"/>
    <w:rsid w:val="00BF4D58"/>
  </w:style>
  <w:style w:type="character" w:customStyle="1" w:styleId="ms-rtefontsize-4">
    <w:name w:val="ms-rtefontsize-4"/>
    <w:basedOn w:val="Absatz-Standardschriftart"/>
    <w:rsid w:val="00501734"/>
  </w:style>
  <w:style w:type="paragraph" w:styleId="berarbeitung">
    <w:name w:val="Revision"/>
    <w:hidden/>
    <w:uiPriority w:val="99"/>
    <w:semiHidden/>
    <w:rsid w:val="004F7F31"/>
    <w:rPr>
      <w:sz w:val="24"/>
      <w:lang w:val="en-US" w:eastAsia="en-US"/>
    </w:rPr>
  </w:style>
  <w:style w:type="character" w:styleId="Hyperlink">
    <w:name w:val="Hyperlink"/>
    <w:basedOn w:val="Absatz-Standardschriftart"/>
    <w:unhideWhenUsed/>
    <w:rsid w:val="008D1D02"/>
    <w:rPr>
      <w:color w:val="0000FF" w:themeColor="hyperlink"/>
      <w:u w:val="singl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CB20DA"/>
    <w:rPr>
      <w:lang w:val="en-US" w:eastAsia="en-US"/>
    </w:rPr>
  </w:style>
  <w:style w:type="paragraph" w:customStyle="1" w:styleId="Default">
    <w:name w:val="Default"/>
    <w:rsid w:val="00BB5CA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33E4B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7D3E"/>
    <w:rPr>
      <w:sz w:val="24"/>
      <w:lang w:val="en-US" w:eastAsia="en-US"/>
    </w:rPr>
  </w:style>
  <w:style w:type="paragraph" w:styleId="berschrift1">
    <w:name w:val="heading 1"/>
    <w:basedOn w:val="Standard"/>
    <w:next w:val="Standard"/>
    <w:qFormat/>
    <w:rsid w:val="008057B8"/>
    <w:pPr>
      <w:spacing w:before="240" w:after="120" w:line="360" w:lineRule="auto"/>
      <w:outlineLvl w:val="0"/>
    </w:pPr>
    <w:rPr>
      <w:b/>
      <w:caps/>
      <w:szCs w:val="22"/>
      <w:lang w:val="en-GB"/>
    </w:rPr>
  </w:style>
  <w:style w:type="paragraph" w:styleId="berschrift2">
    <w:name w:val="heading 2"/>
    <w:basedOn w:val="Standard"/>
    <w:qFormat/>
    <w:rsid w:val="008057B8"/>
    <w:pPr>
      <w:keepNext/>
      <w:widowControl w:val="0"/>
      <w:spacing w:before="240" w:line="360" w:lineRule="auto"/>
      <w:jc w:val="both"/>
      <w:outlineLvl w:val="1"/>
    </w:pPr>
    <w:rPr>
      <w:b/>
      <w:szCs w:val="22"/>
      <w:lang w:val="en-GB"/>
    </w:rPr>
  </w:style>
  <w:style w:type="paragraph" w:styleId="berschrift4">
    <w:name w:val="heading 4"/>
    <w:basedOn w:val="Standard"/>
    <w:next w:val="Standard"/>
    <w:qFormat/>
    <w:rsid w:val="002A1EF1"/>
    <w:pPr>
      <w:keepNext/>
      <w:outlineLvl w:val="3"/>
    </w:pPr>
    <w:rPr>
      <w:rFonts w:ascii="Garamond" w:hAnsi="Garamond" w:cs="Arial"/>
      <w:b/>
      <w:bCs/>
      <w:smallCaps/>
      <w:color w:val="808080"/>
      <w:sz w:val="3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2A1EF1"/>
    <w:pPr>
      <w:tabs>
        <w:tab w:val="center" w:pos="4153"/>
        <w:tab w:val="right" w:pos="8306"/>
      </w:tabs>
    </w:pPr>
  </w:style>
  <w:style w:type="paragraph" w:styleId="Fuzeile">
    <w:name w:val="footer"/>
    <w:basedOn w:val="Standard"/>
    <w:rsid w:val="002A1EF1"/>
    <w:pPr>
      <w:tabs>
        <w:tab w:val="center" w:pos="4153"/>
        <w:tab w:val="right" w:pos="8306"/>
      </w:tabs>
    </w:pPr>
  </w:style>
  <w:style w:type="character" w:styleId="Seitenzahl">
    <w:name w:val="page number"/>
    <w:basedOn w:val="Absatz-Standardschriftart"/>
    <w:rsid w:val="002A1EF1"/>
  </w:style>
  <w:style w:type="paragraph" w:styleId="Beschriftung">
    <w:name w:val="caption"/>
    <w:basedOn w:val="Standard"/>
    <w:next w:val="Standard"/>
    <w:qFormat/>
    <w:rsid w:val="002A1EF1"/>
    <w:pPr>
      <w:jc w:val="center"/>
    </w:pPr>
    <w:rPr>
      <w:rFonts w:ascii="Garamond" w:hAnsi="Garamond"/>
      <w:b/>
      <w:bCs/>
      <w:sz w:val="20"/>
    </w:rPr>
  </w:style>
  <w:style w:type="paragraph" w:styleId="Titel">
    <w:name w:val="Title"/>
    <w:basedOn w:val="Standard"/>
    <w:qFormat/>
    <w:rsid w:val="002A1EF1"/>
    <w:pPr>
      <w:jc w:val="center"/>
    </w:pPr>
    <w:rPr>
      <w:rFonts w:ascii="Garamond" w:hAnsi="Garamond" w:cs="Arial"/>
      <w:b/>
      <w:bCs/>
      <w:color w:val="808080"/>
      <w:sz w:val="28"/>
    </w:rPr>
  </w:style>
  <w:style w:type="paragraph" w:styleId="Textkrper">
    <w:name w:val="Body Text"/>
    <w:basedOn w:val="Standard"/>
    <w:rsid w:val="002A1EF1"/>
    <w:pPr>
      <w:spacing w:line="360" w:lineRule="auto"/>
      <w:jc w:val="both"/>
    </w:pPr>
    <w:rPr>
      <w:rFonts w:ascii="Garamond" w:hAnsi="Garamond"/>
    </w:rPr>
  </w:style>
  <w:style w:type="character" w:styleId="Fett">
    <w:name w:val="Strong"/>
    <w:qFormat/>
    <w:rsid w:val="002A1EF1"/>
    <w:rPr>
      <w:b/>
      <w:bCs/>
    </w:rPr>
  </w:style>
  <w:style w:type="paragraph" w:styleId="StandardWeb">
    <w:name w:val="Normal (Web)"/>
    <w:basedOn w:val="Standard"/>
    <w:uiPriority w:val="99"/>
    <w:rsid w:val="002A1EF1"/>
    <w:pPr>
      <w:spacing w:before="100" w:beforeAutospacing="1" w:after="100" w:afterAutospacing="1"/>
    </w:pPr>
  </w:style>
  <w:style w:type="table" w:styleId="Tabellenraster">
    <w:name w:val="Table Grid"/>
    <w:basedOn w:val="NormaleTabelle"/>
    <w:rsid w:val="00FA0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2">
    <w:name w:val="Body Text 2"/>
    <w:basedOn w:val="Standard"/>
    <w:rsid w:val="0016381E"/>
    <w:pPr>
      <w:spacing w:after="120" w:line="480" w:lineRule="auto"/>
    </w:pPr>
  </w:style>
  <w:style w:type="paragraph" w:customStyle="1" w:styleId="Level1">
    <w:name w:val="Level 1"/>
    <w:basedOn w:val="Standard"/>
    <w:rsid w:val="0016381E"/>
    <w:pPr>
      <w:widowControl w:val="0"/>
    </w:pPr>
  </w:style>
  <w:style w:type="paragraph" w:customStyle="1" w:styleId="WP9Title">
    <w:name w:val="WP9_Title"/>
    <w:basedOn w:val="Standard"/>
    <w:rsid w:val="0016381E"/>
    <w:pPr>
      <w:widowControl w:val="0"/>
      <w:jc w:val="center"/>
    </w:pPr>
    <w:rPr>
      <w:rFonts w:ascii="Arial" w:hAnsi="Arial"/>
      <w:b/>
      <w:sz w:val="28"/>
    </w:rPr>
  </w:style>
  <w:style w:type="paragraph" w:styleId="Textkrper3">
    <w:name w:val="Body Text 3"/>
    <w:basedOn w:val="Standard"/>
    <w:rsid w:val="0016381E"/>
    <w:pPr>
      <w:spacing w:after="120"/>
    </w:pPr>
    <w:rPr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16381E"/>
    <w:pPr>
      <w:spacing w:after="120"/>
      <w:ind w:left="283"/>
    </w:pPr>
  </w:style>
  <w:style w:type="paragraph" w:customStyle="1" w:styleId="NOTRANSPAR">
    <w:name w:val="NOTRANSPAR"/>
    <w:basedOn w:val="Textkrper-Zeileneinzug"/>
    <w:rsid w:val="0016381E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9360"/>
      </w:tabs>
      <w:spacing w:after="0"/>
      <w:ind w:left="0"/>
      <w:jc w:val="both"/>
    </w:pPr>
    <w:rPr>
      <w:rFonts w:ascii="Arial" w:hAnsi="Arial"/>
      <w:noProof/>
      <w:snapToGrid w:val="0"/>
      <w:sz w:val="28"/>
    </w:rPr>
  </w:style>
  <w:style w:type="paragraph" w:styleId="Sprechblasentext">
    <w:name w:val="Balloon Text"/>
    <w:basedOn w:val="Standard"/>
    <w:semiHidden/>
    <w:rsid w:val="0066683C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4419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441925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441925"/>
    <w:rPr>
      <w:b/>
      <w:bCs/>
    </w:rPr>
  </w:style>
  <w:style w:type="paragraph" w:customStyle="1" w:styleId="titulo11">
    <w:name w:val="titulo 11"/>
    <w:basedOn w:val="Standard"/>
    <w:rsid w:val="005A0227"/>
    <w:pPr>
      <w:keepNext/>
      <w:widowControl w:val="0"/>
      <w:spacing w:after="60"/>
      <w:jc w:val="center"/>
    </w:pPr>
    <w:rPr>
      <w:rFonts w:ascii="Arial" w:hAnsi="Arial"/>
      <w:b/>
      <w:kern w:val="28"/>
      <w:sz w:val="28"/>
      <w:lang w:val="es-ES_tradnl"/>
    </w:rPr>
  </w:style>
  <w:style w:type="paragraph" w:customStyle="1" w:styleId="Comment">
    <w:name w:val="Comment"/>
    <w:basedOn w:val="Standard"/>
    <w:next w:val="Text"/>
    <w:link w:val="CommentChar"/>
    <w:rsid w:val="005208FC"/>
    <w:pPr>
      <w:keepLines/>
      <w:spacing w:before="120"/>
      <w:jc w:val="both"/>
    </w:pPr>
    <w:rPr>
      <w:rFonts w:ascii="Tempus Sans ITC" w:hAnsi="Tempus Sans ITC" w:cs="Arial"/>
      <w:i/>
      <w:color w:val="BF30B5"/>
      <w:szCs w:val="24"/>
    </w:rPr>
  </w:style>
  <w:style w:type="paragraph" w:customStyle="1" w:styleId="Text">
    <w:name w:val="Text"/>
    <w:basedOn w:val="Standard"/>
    <w:link w:val="TextChar1"/>
    <w:rsid w:val="005208FC"/>
    <w:pPr>
      <w:spacing w:before="120"/>
      <w:jc w:val="both"/>
    </w:pPr>
    <w:rPr>
      <w:rFonts w:ascii="Tempus Sans ITC" w:hAnsi="Tempus Sans ITC" w:cs="Arial"/>
      <w:szCs w:val="24"/>
    </w:rPr>
  </w:style>
  <w:style w:type="character" w:customStyle="1" w:styleId="CommentChar">
    <w:name w:val="Comment Char"/>
    <w:link w:val="Comment"/>
    <w:rsid w:val="005208FC"/>
    <w:rPr>
      <w:rFonts w:ascii="Tempus Sans ITC" w:hAnsi="Tempus Sans ITC" w:cs="Arial"/>
      <w:i/>
      <w:color w:val="BF30B5"/>
      <w:sz w:val="24"/>
      <w:szCs w:val="24"/>
      <w:lang w:val="en-US" w:eastAsia="en-US" w:bidi="ar-SA"/>
    </w:rPr>
  </w:style>
  <w:style w:type="character" w:customStyle="1" w:styleId="TextChar1">
    <w:name w:val="Text Char1"/>
    <w:link w:val="Text"/>
    <w:rsid w:val="005208FC"/>
    <w:rPr>
      <w:rFonts w:ascii="Tempus Sans ITC" w:hAnsi="Tempus Sans ITC" w:cs="Arial"/>
      <w:sz w:val="24"/>
      <w:szCs w:val="24"/>
      <w:lang w:val="en-US" w:eastAsia="en-US" w:bidi="ar-SA"/>
    </w:rPr>
  </w:style>
  <w:style w:type="character" w:customStyle="1" w:styleId="FormFieldC">
    <w:name w:val="FormFieldC"/>
    <w:rsid w:val="00E101E7"/>
    <w:rPr>
      <w:rFonts w:ascii="Arial" w:hAnsi="Arial"/>
      <w:b/>
      <w:sz w:val="16"/>
    </w:rPr>
  </w:style>
  <w:style w:type="character" w:customStyle="1" w:styleId="Rita">
    <w:name w:val="Rita"/>
    <w:semiHidden/>
    <w:rsid w:val="001A46F7"/>
    <w:rPr>
      <w:rFonts w:ascii="Arial" w:hAnsi="Arial" w:cs="Arial"/>
      <w:color w:val="000080"/>
      <w:sz w:val="20"/>
      <w:szCs w:val="20"/>
    </w:rPr>
  </w:style>
  <w:style w:type="paragraph" w:customStyle="1" w:styleId="Synopsis">
    <w:name w:val="Synopsis"/>
    <w:basedOn w:val="Text"/>
    <w:link w:val="SynopsisChar"/>
    <w:rsid w:val="009D0A9D"/>
    <w:rPr>
      <w:rFonts w:ascii="Arial" w:eastAsia="MS Gothic" w:hAnsi="Arial" w:cs="Times New Roman"/>
      <w:sz w:val="20"/>
      <w:szCs w:val="20"/>
    </w:rPr>
  </w:style>
  <w:style w:type="character" w:customStyle="1" w:styleId="SynopsisChar">
    <w:name w:val="Synopsis Char"/>
    <w:link w:val="Synopsis"/>
    <w:rsid w:val="009D0A9D"/>
    <w:rPr>
      <w:rFonts w:ascii="Arial" w:eastAsia="MS Gothic" w:hAnsi="Arial" w:cs="Arial"/>
      <w:sz w:val="24"/>
      <w:szCs w:val="24"/>
      <w:lang w:val="en-US" w:eastAsia="en-US" w:bidi="ar-SA"/>
    </w:rPr>
  </w:style>
  <w:style w:type="paragraph" w:customStyle="1" w:styleId="Kopfzeile1">
    <w:name w:val="Kopfzeile1"/>
    <w:basedOn w:val="Kopfzeile"/>
    <w:next w:val="Kopfzeile"/>
    <w:rsid w:val="00CE4324"/>
    <w:pPr>
      <w:tabs>
        <w:tab w:val="clear" w:pos="4153"/>
        <w:tab w:val="clear" w:pos="8306"/>
        <w:tab w:val="center" w:pos="4536"/>
        <w:tab w:val="right" w:pos="9072"/>
      </w:tabs>
      <w:spacing w:after="120"/>
      <w:jc w:val="both"/>
    </w:pPr>
    <w:rPr>
      <w:rFonts w:ascii="Century Schoolbook" w:hAnsi="Century Schoolbook"/>
      <w:sz w:val="18"/>
      <w:szCs w:val="24"/>
      <w:lang w:val="de-CH" w:eastAsia="de-DE"/>
    </w:rPr>
  </w:style>
  <w:style w:type="paragraph" w:styleId="Blocktext">
    <w:name w:val="Block Text"/>
    <w:basedOn w:val="Standard"/>
    <w:rsid w:val="00007439"/>
    <w:pPr>
      <w:spacing w:after="120"/>
      <w:ind w:left="1440" w:right="1440"/>
    </w:pPr>
    <w:rPr>
      <w:rFonts w:eastAsia="MS Mincho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E553BD"/>
    <w:rPr>
      <w:sz w:val="24"/>
      <w:lang w:val="en-US"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E553B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PT"/>
    </w:rPr>
  </w:style>
  <w:style w:type="character" w:customStyle="1" w:styleId="apple-converted-space">
    <w:name w:val="apple-converted-space"/>
    <w:basedOn w:val="Absatz-Standardschriftart"/>
    <w:rsid w:val="00BF4D58"/>
  </w:style>
  <w:style w:type="character" w:customStyle="1" w:styleId="ms-rtefontsize-4">
    <w:name w:val="ms-rtefontsize-4"/>
    <w:basedOn w:val="Absatz-Standardschriftart"/>
    <w:rsid w:val="00501734"/>
  </w:style>
  <w:style w:type="paragraph" w:styleId="berarbeitung">
    <w:name w:val="Revision"/>
    <w:hidden/>
    <w:uiPriority w:val="99"/>
    <w:semiHidden/>
    <w:rsid w:val="004F7F31"/>
    <w:rPr>
      <w:sz w:val="24"/>
      <w:lang w:val="en-US" w:eastAsia="en-US"/>
    </w:rPr>
  </w:style>
  <w:style w:type="character" w:styleId="Hyperlink">
    <w:name w:val="Hyperlink"/>
    <w:basedOn w:val="Absatz-Standardschriftart"/>
    <w:unhideWhenUsed/>
    <w:rsid w:val="008D1D02"/>
    <w:rPr>
      <w:color w:val="0000FF" w:themeColor="hyperlink"/>
      <w:u w:val="singl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CB20DA"/>
    <w:rPr>
      <w:lang w:val="en-US" w:eastAsia="en-US"/>
    </w:rPr>
  </w:style>
  <w:style w:type="paragraph" w:customStyle="1" w:styleId="Default">
    <w:name w:val="Default"/>
    <w:rsid w:val="00BB5CA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33E4B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9422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814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665446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015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9986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9623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701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3698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883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5231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05973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3787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08185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8717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2304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0318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7452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microsoft.com/office/2007/relationships/stylesWithEffects" Target="stylesWithEffect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5F3F7C351C0A4D8D12EB05FA46D08C" ma:contentTypeVersion="17" ma:contentTypeDescription="Create a new document." ma:contentTypeScope="" ma:versionID="86a3dcf981d940be7bbf3d46390d5231">
  <xsd:schema xmlns:xsd="http://www.w3.org/2001/XMLSchema" xmlns:xs="http://www.w3.org/2001/XMLSchema" xmlns:p="http://schemas.microsoft.com/office/2006/metadata/properties" xmlns:ns1="http://schemas.microsoft.com/sharepoint/v3" xmlns:ns2="e941b624-166c-4987-9ed6-d539972f16a8" xmlns:ns3="d6606e21-c6cb-408c-822d-04e53d21b40e" targetNamespace="http://schemas.microsoft.com/office/2006/metadata/properties" ma:root="true" ma:fieldsID="76dee74caaf1ebf35a98de2d539014be" ns1:_="" ns2:_="" ns3:_="">
    <xsd:import namespace="http://schemas.microsoft.com/sharepoint/v3"/>
    <xsd:import namespace="e941b624-166c-4987-9ed6-d539972f16a8"/>
    <xsd:import namespace="d6606e21-c6cb-408c-822d-04e53d21b40e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gbbd9102adcd43839cd73b51972a464c" minOccurs="0"/>
                <xsd:element ref="ns1:_dlc_Exempt" minOccurs="0"/>
                <xsd:element ref="ns1:_dlc_ExpireDateSaved" minOccurs="0"/>
                <xsd:element ref="ns1:_dlc_ExpireDate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hidden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1b624-166c-4987-9ed6-d539972f16a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1649edf9-0abf-4e92-a961-05013e0a1f54}" ma:internalName="TaxCatchAll" ma:showField="CatchAllData" ma:web="d6606e21-c6cb-408c-822d-04e53d21b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1649edf9-0abf-4e92-a961-05013e0a1f54}" ma:internalName="TaxCatchAllLabel" ma:readOnly="true" ma:showField="CatchAllDataLabel" ma:web="d6606e21-c6cb-408c-822d-04e53d21b4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bbd9102adcd43839cd73b51972a464c" ma:index="10" ma:taxonomy="true" ma:internalName="gbbd9102adcd43839cd73b51972a464c" ma:taxonomyFieldName="DataClassBayerRetention" ma:displayName="Data Class" ma:indexed="true" ma:readOnly="false" ma:default="2;#Long-Term|450f2ec9-198b-4bf0-b08c-74a80f1899d3" ma:fieldId="{0bbd9102-adcd-4383-9cd7-3b51972a464c}" ma:sspId="7c593367-9bb5-4764-945e-f6a26d2260c4" ma:termSetId="a305235b-fecf-45b3-8300-71c0f432cbcf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606e21-c6cb-408c-822d-04e53d21b40e" elementFormDefault="qualified">
    <xsd:import namespace="http://schemas.microsoft.com/office/2006/documentManagement/types"/>
    <xsd:import namespace="http://schemas.microsoft.com/office/infopath/2007/PartnerControls"/>
    <xsd:element name="_dlc_DocId" ma:index="15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7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Assembly>Microsoft.Office.Policy, Version=14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Assembly>Microsoft.Office.Policy, Version=14.0.0.0, Culture=neutral, PublicKeyToken=71e9bce111e9429c</Assembly>
    <Class>Microsoft.Office.RecordsManagement.Internal.UpdateExpireDate</Class>
    <Data/>
    <Filter/>
  </Receiver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SharedContentType xmlns="Microsoft.SharePoint.Taxonomy.ContentTypeSync" SourceId="7c593367-9bb5-4764-945e-f6a26d2260c4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Expiration" staticId="0x0101|-2126682137" UniqueId="ab3b55e9-aae5-4563-b264-599d7d4a4f7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Bayer SharePoint Retention Policy 2.1"/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41b624-166c-4987-9ed6-d539972f16a8">
      <Value>2</Value>
    </TaxCatchAll>
    <gbbd9102adcd43839cd73b51972a464c xmlns="e941b624-166c-4987-9ed6-d539972f16a8">
      <Terms xmlns="http://schemas.microsoft.com/office/infopath/2007/PartnerControls">
        <TermInfo xmlns="http://schemas.microsoft.com/office/infopath/2007/PartnerControls">
          <TermName xmlns="http://schemas.microsoft.com/office/infopath/2007/PartnerControls">Long-Term</TermName>
          <TermId xmlns="http://schemas.microsoft.com/office/infopath/2007/PartnerControls">450f2ec9-198b-4bf0-b08c-74a80f1899d3</TermId>
        </TermInfo>
      </Terms>
    </gbbd9102adcd43839cd73b51972a464c>
    <_dlc_DocId xmlns="d6606e21-c6cb-408c-822d-04e53d21b40e">RQSAFZK3NVQN-1-46150</_dlc_DocId>
    <_dlc_ExpireDateSaved xmlns="http://schemas.microsoft.com/sharepoint/v3" xsi:nil="true"/>
    <_dlc_DocIdUrl xmlns="d6606e21-c6cb-408c-822d-04e53d21b40e">
      <Url>http://sp-coll-bhc.bayer-ag.com/sites/220365/_layouts/15/DocIdRedir.aspx?ID=RQSAFZK3NVQN-1-46150</Url>
      <Description>RQSAFZK3NVQN-1-46150</Description>
    </_dlc_DocIdUrl>
    <_dlc_ExpireDate xmlns="http://schemas.microsoft.com/sharepoint/v3">2030-03-05T11:19:11+00:00</_dlc_ExpireDate>
  </documentManagement>
</p:properties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51D35-B150-436E-AA6F-4C9842FA7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41b624-166c-4987-9ed6-d539972f16a8"/>
    <ds:schemaRef ds:uri="d6606e21-c6cb-408c-822d-04e53d21b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F2CC35-1099-4A38-9B8C-2127A441236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5E0E576-3DEF-4943-8CC2-4989F2E7B1F8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301D77F4-EC3E-40AA-8E58-D4DAC0EA51B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EC601EE-A2F7-4EB3-B8EB-6365C84902C1}">
  <ds:schemaRefs>
    <ds:schemaRef ds:uri="office.server.policy"/>
  </ds:schemaRefs>
</ds:datastoreItem>
</file>

<file path=customXml/itemProps6.xml><?xml version="1.0" encoding="utf-8"?>
<ds:datastoreItem xmlns:ds="http://schemas.openxmlformats.org/officeDocument/2006/customXml" ds:itemID="{2FB804B7-DB8F-49BC-93A6-6FF923690A53}">
  <ds:schemaRefs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d6606e21-c6cb-408c-822d-04e53d21b40e"/>
    <ds:schemaRef ds:uri="e941b624-166c-4987-9ed6-d539972f16a8"/>
    <ds:schemaRef ds:uri="http://schemas.microsoft.com/sharepoint/v3"/>
    <ds:schemaRef ds:uri="http://schemas.microsoft.com/office/2006/metadata/properties"/>
    <ds:schemaRef ds:uri="http://www.w3.org/XML/1998/namespace"/>
  </ds:schemaRefs>
</ds:datastoreItem>
</file>

<file path=customXml/itemProps7.xml><?xml version="1.0" encoding="utf-8"?>
<ds:datastoreItem xmlns:ds="http://schemas.openxmlformats.org/officeDocument/2006/customXml" ds:itemID="{21422689-0722-40FD-AFD9-8CE562138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6</Words>
  <Characters>7391</Characters>
  <Application>Microsoft Office Word</Application>
  <DocSecurity>0</DocSecurity>
  <Lines>61</Lines>
  <Paragraphs>1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TÍTULO DO DOCUMENTO</vt:lpstr>
      <vt:lpstr>TÍTULO DO DOCUMENTO</vt:lpstr>
      <vt:lpstr>TÍTULO DO DOCUMENTO</vt:lpstr>
    </vt:vector>
  </TitlesOfParts>
  <Company>AIBILI</Company>
  <LinksUpToDate>false</LinksUpToDate>
  <CharactersWithSpaces>8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ÍTULO DO DOCUMENTO</dc:title>
  <dc:creator>Sandrina</dc:creator>
  <cp:lastModifiedBy>Terheyden, Jan </cp:lastModifiedBy>
  <cp:revision>2</cp:revision>
  <cp:lastPrinted>2019-07-16T16:44:00Z</cp:lastPrinted>
  <dcterms:created xsi:type="dcterms:W3CDTF">2020-03-27T17:42:00Z</dcterms:created>
  <dcterms:modified xsi:type="dcterms:W3CDTF">2020-03-2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5F3F7C351C0A4D8D12EB05FA46D08C</vt:lpwstr>
  </property>
  <property fmtid="{D5CDD505-2E9C-101B-9397-08002B2CF9AE}" pid="3" name="DataClassBayerRetention">
    <vt:lpwstr>2;#Long-Term|450f2ec9-198b-4bf0-b08c-74a80f1899d3</vt:lpwstr>
  </property>
  <property fmtid="{D5CDD505-2E9C-101B-9397-08002B2CF9AE}" pid="4" name="_dlc_policyId">
    <vt:lpwstr>0x0101|-2126682137</vt:lpwstr>
  </property>
  <property fmtid="{D5CDD505-2E9C-101B-9397-08002B2CF9AE}" pid="5" name="ItemRetentionFormula">
    <vt:lpwstr>&lt;formula id="Bayer SharePoint Retention Policy 2.1" /&gt;</vt:lpwstr>
  </property>
  <property fmtid="{D5CDD505-2E9C-101B-9397-08002B2CF9AE}" pid="6" name="_dlc_DocIdItemGuid">
    <vt:lpwstr>37d600f2-5771-4a33-97e7-3f2540c06958</vt:lpwstr>
  </property>
</Properties>
</file>